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DAF172" w14:textId="00994837" w:rsidR="009B75A6" w:rsidRPr="00F0576E" w:rsidRDefault="009B75A6" w:rsidP="009B75A6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1.</w:t>
      </w:r>
      <w:r>
        <w:rPr>
          <w:rFonts w:cs="Times New Roman"/>
          <w:b/>
          <w:szCs w:val="24"/>
        </w:rPr>
        <w:t xml:space="preserve"> </w:t>
      </w:r>
      <w:r w:rsidRPr="009B75A6">
        <w:rPr>
          <w:rFonts w:cs="Times New Roman" w:hint="eastAsia"/>
          <w:szCs w:val="24"/>
        </w:rPr>
        <w:t>L</w:t>
      </w:r>
      <w:r w:rsidRPr="009B75A6">
        <w:rPr>
          <w:rFonts w:cs="Times New Roman"/>
          <w:szCs w:val="24"/>
        </w:rPr>
        <w:t xml:space="preserve">ist of 84 </w:t>
      </w:r>
      <w:r w:rsidR="00675720">
        <w:rPr>
          <w:rFonts w:cs="Times New Roman"/>
          <w:szCs w:val="24"/>
        </w:rPr>
        <w:t xml:space="preserve">licensed </w:t>
      </w:r>
      <w:r w:rsidR="00B15EA0">
        <w:rPr>
          <w:rFonts w:cs="Times New Roman"/>
          <w:szCs w:val="24"/>
        </w:rPr>
        <w:t>h</w:t>
      </w:r>
      <w:bookmarkStart w:id="0" w:name="_GoBack"/>
      <w:bookmarkEnd w:id="0"/>
      <w:r w:rsidR="00B15EA0">
        <w:rPr>
          <w:rFonts w:cs="Times New Roman"/>
          <w:szCs w:val="24"/>
        </w:rPr>
        <w:t>erbal medicine products</w:t>
      </w:r>
    </w:p>
    <w:tbl>
      <w:tblPr>
        <w:tblStyle w:val="afc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3170"/>
        <w:gridCol w:w="2977"/>
        <w:gridCol w:w="3118"/>
      </w:tblGrid>
      <w:tr w:rsidR="00BA3F1D" w:rsidRPr="008B2D1D" w14:paraId="2DF21953" w14:textId="77777777" w:rsidTr="000725E5"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3C857F44" w14:textId="17240E74" w:rsidR="00BA3F1D" w:rsidRPr="008B2D1D" w:rsidRDefault="00BA3F1D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r w:rsidRPr="009B75A6">
              <w:rPr>
                <w:rFonts w:cs="Times New Roman"/>
                <w:b/>
                <w:szCs w:val="24"/>
              </w:rPr>
              <w:t>No</w:t>
            </w:r>
          </w:p>
        </w:tc>
        <w:tc>
          <w:tcPr>
            <w:tcW w:w="92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42638F" w14:textId="5B9CE303" w:rsidR="00BA3F1D" w:rsidRPr="008B14EA" w:rsidRDefault="00675720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cs="Times New Roman"/>
                <w:b/>
                <w:szCs w:val="24"/>
              </w:rPr>
              <w:t xml:space="preserve">Licensed </w:t>
            </w:r>
            <w:r w:rsidR="00B15EA0">
              <w:rPr>
                <w:rFonts w:cs="Times New Roman"/>
                <w:b/>
                <w:szCs w:val="24"/>
              </w:rPr>
              <w:t>herbal medicine products</w:t>
            </w:r>
          </w:p>
        </w:tc>
      </w:tr>
      <w:tr w:rsidR="00765186" w:rsidRPr="008B2D1D" w14:paraId="5F616C7A" w14:textId="77777777" w:rsidTr="00765186"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16828C37" w14:textId="7777777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</w:p>
        </w:tc>
        <w:tc>
          <w:tcPr>
            <w:tcW w:w="3170" w:type="dxa"/>
            <w:tcBorders>
              <w:top w:val="single" w:sz="4" w:space="0" w:color="auto"/>
            </w:tcBorders>
            <w:vAlign w:val="center"/>
          </w:tcPr>
          <w:p w14:paraId="2949E19D" w14:textId="10DBFAB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K</w:t>
            </w:r>
            <w:r>
              <w:rPr>
                <w:rFonts w:eastAsia="맑은 고딕" w:cs="Times New Roman"/>
                <w:szCs w:val="24"/>
                <w:lang w:eastAsia="ko-KR"/>
              </w:rPr>
              <w:t>orea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2611064" w14:textId="6EFA85D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333333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333333"/>
                <w:szCs w:val="24"/>
                <w:lang w:eastAsia="ko-KR"/>
              </w:rPr>
              <w:t>C</w:t>
            </w:r>
            <w:r>
              <w:rPr>
                <w:rFonts w:eastAsia="맑은 고딕" w:cs="Times New Roman"/>
                <w:color w:val="333333"/>
                <w:szCs w:val="24"/>
                <w:lang w:eastAsia="ko-KR"/>
              </w:rPr>
              <w:t>hines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7C0ED6F" w14:textId="6642209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r w:rsidRPr="008B14EA">
              <w:rPr>
                <w:rFonts w:eastAsia="맑은 고딕" w:cs="Times New Roman" w:hint="eastAsia"/>
                <w:szCs w:val="24"/>
                <w:lang w:eastAsia="ko-KR"/>
              </w:rPr>
              <w:t>J</w:t>
            </w:r>
            <w:r w:rsidRPr="008B14EA">
              <w:rPr>
                <w:rFonts w:eastAsia="맑은 고딕" w:cs="Times New Roman"/>
                <w:szCs w:val="24"/>
                <w:lang w:eastAsia="ko-KR"/>
              </w:rPr>
              <w:t>apanese</w:t>
            </w:r>
          </w:p>
        </w:tc>
      </w:tr>
      <w:tr w:rsidR="00765186" w:rsidRPr="008B2D1D" w14:paraId="1E19B46C" w14:textId="10B43A62" w:rsidTr="00765186"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22408C39" w14:textId="06609FA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B2D1D">
              <w:rPr>
                <w:rFonts w:eastAsia="맑은 고딕" w:cs="Times New Roman"/>
                <w:szCs w:val="24"/>
              </w:rPr>
              <w:t>1</w:t>
            </w:r>
          </w:p>
        </w:tc>
        <w:tc>
          <w:tcPr>
            <w:tcW w:w="3170" w:type="dxa"/>
            <w:tcBorders>
              <w:top w:val="single" w:sz="4" w:space="0" w:color="auto"/>
            </w:tcBorders>
            <w:vAlign w:val="center"/>
          </w:tcPr>
          <w:p w14:paraId="21503BFA" w14:textId="30C8A9B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B2D1D">
              <w:rPr>
                <w:rFonts w:eastAsia="맑은 고딕" w:cs="Times New Roman"/>
                <w:szCs w:val="24"/>
              </w:rPr>
              <w:t>Antae-</w:t>
            </w:r>
            <w:proofErr w:type="spellStart"/>
            <w:r w:rsidRPr="008B2D1D">
              <w:rPr>
                <w:rFonts w:eastAsia="맑은 고딕" w:cs="Times New Roman"/>
                <w:szCs w:val="24"/>
              </w:rPr>
              <w:t>eum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03A76EF" w14:textId="3E542A1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Anta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yi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C22B359" w14:textId="105656C8" w:rsidR="00765186" w:rsidRPr="008B2D1D" w:rsidRDefault="00FC0035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FF0000"/>
                <w:szCs w:val="24"/>
                <w:lang w:eastAsia="ko-KR"/>
              </w:rPr>
              <w:t>-</w:t>
            </w:r>
          </w:p>
        </w:tc>
      </w:tr>
      <w:tr w:rsidR="00765186" w:rsidRPr="008B2D1D" w14:paraId="7FFE037B" w14:textId="77EB7338" w:rsidTr="00765186">
        <w:tc>
          <w:tcPr>
            <w:tcW w:w="516" w:type="dxa"/>
            <w:vAlign w:val="center"/>
          </w:tcPr>
          <w:p w14:paraId="5B2B5B77" w14:textId="68F03EB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B2D1D">
              <w:rPr>
                <w:rFonts w:eastAsia="맑은 고딕" w:cs="Times New Roman"/>
                <w:szCs w:val="24"/>
              </w:rPr>
              <w:t>2</w:t>
            </w:r>
          </w:p>
        </w:tc>
        <w:tc>
          <w:tcPr>
            <w:tcW w:w="3170" w:type="dxa"/>
            <w:vAlign w:val="center"/>
          </w:tcPr>
          <w:p w14:paraId="2960C1F8" w14:textId="45F496A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anggiwhangg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19B4A372" w14:textId="3DDF908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Fangjihuangq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134E4785" w14:textId="210A0D8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Boiog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28B75874" w14:textId="66DCB31B" w:rsidTr="00765186">
        <w:tc>
          <w:tcPr>
            <w:tcW w:w="516" w:type="dxa"/>
            <w:vAlign w:val="center"/>
          </w:tcPr>
          <w:p w14:paraId="4ED89552" w14:textId="70A046D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B2D1D">
              <w:rPr>
                <w:rFonts w:eastAsia="맑은 고딕" w:cs="Times New Roman"/>
                <w:szCs w:val="24"/>
              </w:rPr>
              <w:t>3</w:t>
            </w:r>
          </w:p>
        </w:tc>
        <w:tc>
          <w:tcPr>
            <w:tcW w:w="3170" w:type="dxa"/>
            <w:vAlign w:val="center"/>
          </w:tcPr>
          <w:p w14:paraId="65E54C92" w14:textId="60B77B4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angpungtongseo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5884F965" w14:textId="44B801D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Fangfengtongshe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3CD49680" w14:textId="0AA78AD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Bofutsusho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4A574A41" w14:textId="3503B377" w:rsidTr="00765186">
        <w:tc>
          <w:tcPr>
            <w:tcW w:w="516" w:type="dxa"/>
            <w:vAlign w:val="center"/>
          </w:tcPr>
          <w:p w14:paraId="1CC924B2" w14:textId="4E88ECC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B2D1D">
              <w:rPr>
                <w:rFonts w:eastAsia="맑은 고딕" w:cs="Times New Roman"/>
                <w:szCs w:val="24"/>
              </w:rPr>
              <w:t>4</w:t>
            </w:r>
          </w:p>
        </w:tc>
        <w:tc>
          <w:tcPr>
            <w:tcW w:w="3170" w:type="dxa"/>
            <w:vAlign w:val="center"/>
          </w:tcPr>
          <w:p w14:paraId="6B91903C" w14:textId="3F33D71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anhabaekchulcheonma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7C6C1C1D" w14:textId="622AEEB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Banxiabaizhutianma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67D8A50" w14:textId="106E8EE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Hangebyakujutsutemma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230815B" w14:textId="6B0CC468" w:rsidTr="00765186">
        <w:tc>
          <w:tcPr>
            <w:tcW w:w="516" w:type="dxa"/>
            <w:vAlign w:val="center"/>
          </w:tcPr>
          <w:p w14:paraId="11C86E37" w14:textId="23DD464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</w:t>
            </w:r>
          </w:p>
        </w:tc>
        <w:tc>
          <w:tcPr>
            <w:tcW w:w="3170" w:type="dxa"/>
            <w:vAlign w:val="center"/>
          </w:tcPr>
          <w:p w14:paraId="5138FC36" w14:textId="17740B7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anhahuba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72D43AF8" w14:textId="2415C8D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Banxiahoup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2F8C51AE" w14:textId="6575CA0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Hangekobok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2212616E" w14:textId="675B8681" w:rsidTr="00765186">
        <w:tc>
          <w:tcPr>
            <w:tcW w:w="516" w:type="dxa"/>
            <w:vAlign w:val="center"/>
          </w:tcPr>
          <w:p w14:paraId="69DF3C73" w14:textId="0D63369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</w:t>
            </w:r>
          </w:p>
        </w:tc>
        <w:tc>
          <w:tcPr>
            <w:tcW w:w="3170" w:type="dxa"/>
            <w:vAlign w:val="center"/>
          </w:tcPr>
          <w:p w14:paraId="341EF10D" w14:textId="6255E68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anhasasim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5F4C0117" w14:textId="72C797F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Banxiaxiexin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17B6204D" w14:textId="07D3B17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Hangeshashin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427E60B4" w14:textId="70934A42" w:rsidTr="00765186">
        <w:tc>
          <w:tcPr>
            <w:tcW w:w="516" w:type="dxa"/>
            <w:vAlign w:val="center"/>
          </w:tcPr>
          <w:p w14:paraId="36308D68" w14:textId="42276D2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</w:t>
            </w:r>
          </w:p>
        </w:tc>
        <w:tc>
          <w:tcPr>
            <w:tcW w:w="3170" w:type="dxa"/>
            <w:vAlign w:val="center"/>
          </w:tcPr>
          <w:p w14:paraId="7FAD9D74" w14:textId="4B97E84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ojungikg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0766358B" w14:textId="6E1D6B6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Buzhongyiq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7E68A427" w14:textId="097277A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Hochuekk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9FC016B" w14:textId="2BCC2F31" w:rsidTr="00765186">
        <w:tc>
          <w:tcPr>
            <w:tcW w:w="516" w:type="dxa"/>
            <w:vAlign w:val="center"/>
          </w:tcPr>
          <w:p w14:paraId="0550B315" w14:textId="30C3F11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8</w:t>
            </w:r>
          </w:p>
        </w:tc>
        <w:tc>
          <w:tcPr>
            <w:tcW w:w="3170" w:type="dxa"/>
            <w:vAlign w:val="center"/>
          </w:tcPr>
          <w:p w14:paraId="03F2F05E" w14:textId="1402E50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uhnsimgi-eum</w:t>
            </w:r>
            <w:proofErr w:type="spellEnd"/>
          </w:p>
        </w:tc>
        <w:tc>
          <w:tcPr>
            <w:tcW w:w="2977" w:type="dxa"/>
          </w:tcPr>
          <w:p w14:paraId="6B7DBFA2" w14:textId="79ADCFF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Fenxinq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yin</w:t>
            </w:r>
          </w:p>
        </w:tc>
        <w:tc>
          <w:tcPr>
            <w:tcW w:w="3118" w:type="dxa"/>
          </w:tcPr>
          <w:p w14:paraId="1C68316E" w14:textId="404328B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unsink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in</w:t>
            </w:r>
          </w:p>
        </w:tc>
      </w:tr>
      <w:tr w:rsidR="00765186" w:rsidRPr="008B2D1D" w14:paraId="48FEB0E3" w14:textId="21275763" w:rsidTr="00765186">
        <w:tc>
          <w:tcPr>
            <w:tcW w:w="516" w:type="dxa"/>
            <w:vAlign w:val="center"/>
          </w:tcPr>
          <w:p w14:paraId="73CF3358" w14:textId="317CB97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9</w:t>
            </w:r>
          </w:p>
        </w:tc>
        <w:tc>
          <w:tcPr>
            <w:tcW w:w="3170" w:type="dxa"/>
            <w:vAlign w:val="center"/>
          </w:tcPr>
          <w:p w14:paraId="6EF1B020" w14:textId="664EA61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Bulhwangeumjeongg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1800AB34" w14:textId="1C11161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Buhuanjinzhengq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15CF2248" w14:textId="383302D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Fukankinshoki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12613308" w14:textId="06ACB390" w:rsidTr="00765186">
        <w:tc>
          <w:tcPr>
            <w:tcW w:w="516" w:type="dxa"/>
            <w:vAlign w:val="center"/>
          </w:tcPr>
          <w:p w14:paraId="6DD4D8A4" w14:textId="76B4BA9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0</w:t>
            </w:r>
          </w:p>
        </w:tc>
        <w:tc>
          <w:tcPr>
            <w:tcW w:w="3170" w:type="dxa"/>
            <w:vAlign w:val="center"/>
          </w:tcPr>
          <w:p w14:paraId="1988062A" w14:textId="1B7196F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Chengsimyeunja-eum</w:t>
            </w:r>
            <w:proofErr w:type="spellEnd"/>
          </w:p>
        </w:tc>
        <w:tc>
          <w:tcPr>
            <w:tcW w:w="2977" w:type="dxa"/>
          </w:tcPr>
          <w:p w14:paraId="3CB75EB8" w14:textId="56887F7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Qingxinlianz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yin</w:t>
            </w:r>
          </w:p>
        </w:tc>
        <w:tc>
          <w:tcPr>
            <w:tcW w:w="3118" w:type="dxa"/>
          </w:tcPr>
          <w:p w14:paraId="5911125C" w14:textId="6A6195A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eishinrenshi</w:t>
            </w:r>
            <w:proofErr w:type="spellEnd"/>
            <w:r w:rsidRPr="008B2D1D">
              <w:rPr>
                <w:rFonts w:cs="Times New Roman"/>
                <w:szCs w:val="24"/>
              </w:rPr>
              <w:t>-in</w:t>
            </w:r>
          </w:p>
        </w:tc>
      </w:tr>
      <w:tr w:rsidR="00765186" w:rsidRPr="008B2D1D" w14:paraId="61044C4D" w14:textId="580AEB80" w:rsidTr="00765186">
        <w:tc>
          <w:tcPr>
            <w:tcW w:w="516" w:type="dxa"/>
            <w:vAlign w:val="center"/>
          </w:tcPr>
          <w:p w14:paraId="35EF6F1B" w14:textId="42596A1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1</w:t>
            </w:r>
          </w:p>
        </w:tc>
        <w:tc>
          <w:tcPr>
            <w:tcW w:w="3170" w:type="dxa"/>
            <w:vAlign w:val="center"/>
          </w:tcPr>
          <w:p w14:paraId="3D86374D" w14:textId="437122B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Cheongsanggyeonto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 </w:t>
            </w:r>
          </w:p>
        </w:tc>
        <w:tc>
          <w:tcPr>
            <w:tcW w:w="2977" w:type="dxa"/>
          </w:tcPr>
          <w:p w14:paraId="5BE98F61" w14:textId="4D8DCFC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Qingshangjuanto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EC6D396" w14:textId="25CA45E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eijokents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5C2433BA" w14:textId="400357FB" w:rsidTr="00765186">
        <w:tc>
          <w:tcPr>
            <w:tcW w:w="516" w:type="dxa"/>
            <w:vAlign w:val="center"/>
          </w:tcPr>
          <w:p w14:paraId="7CF0232D" w14:textId="0E14367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2</w:t>
            </w:r>
          </w:p>
        </w:tc>
        <w:tc>
          <w:tcPr>
            <w:tcW w:w="3170" w:type="dxa"/>
            <w:vAlign w:val="center"/>
          </w:tcPr>
          <w:p w14:paraId="23826332" w14:textId="4B6B4F6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Cheonwangbosim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dan</w:t>
            </w:r>
          </w:p>
        </w:tc>
        <w:tc>
          <w:tcPr>
            <w:tcW w:w="2977" w:type="dxa"/>
          </w:tcPr>
          <w:p w14:paraId="444B8E16" w14:textId="54696BF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Tianwangbuxi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dan</w:t>
            </w:r>
          </w:p>
        </w:tc>
        <w:tc>
          <w:tcPr>
            <w:tcW w:w="3118" w:type="dxa"/>
          </w:tcPr>
          <w:p w14:paraId="5AEFC802" w14:textId="512CF1F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Tennouhoshi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</w:t>
            </w:r>
          </w:p>
        </w:tc>
      </w:tr>
      <w:tr w:rsidR="00765186" w:rsidRPr="008B2D1D" w14:paraId="79EC84E2" w14:textId="1A3560E4" w:rsidTr="00765186">
        <w:tc>
          <w:tcPr>
            <w:tcW w:w="516" w:type="dxa"/>
            <w:vAlign w:val="center"/>
          </w:tcPr>
          <w:p w14:paraId="73E15A1B" w14:textId="2B5D7A9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3</w:t>
            </w:r>
          </w:p>
        </w:tc>
        <w:tc>
          <w:tcPr>
            <w:tcW w:w="3170" w:type="dxa"/>
            <w:vAlign w:val="center"/>
          </w:tcPr>
          <w:p w14:paraId="274AC176" w14:textId="6ED1616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Chongmyu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608AE090" w14:textId="6B60F9E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Congmi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3118" w:type="dxa"/>
          </w:tcPr>
          <w:p w14:paraId="0A704036" w14:textId="2E0713A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color w:val="FF0000"/>
                <w:szCs w:val="24"/>
                <w:lang w:eastAsia="ko-KR"/>
              </w:rPr>
              <w:t>-</w:t>
            </w:r>
          </w:p>
        </w:tc>
      </w:tr>
      <w:tr w:rsidR="00765186" w:rsidRPr="008B2D1D" w14:paraId="04DFA754" w14:textId="1048150E" w:rsidTr="00765186">
        <w:tc>
          <w:tcPr>
            <w:tcW w:w="516" w:type="dxa"/>
            <w:vAlign w:val="center"/>
          </w:tcPr>
          <w:p w14:paraId="01B2DB13" w14:textId="3D13FB5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4</w:t>
            </w:r>
          </w:p>
        </w:tc>
        <w:tc>
          <w:tcPr>
            <w:tcW w:w="3170" w:type="dxa"/>
            <w:vAlign w:val="center"/>
          </w:tcPr>
          <w:p w14:paraId="458B1CE0" w14:textId="1AC144B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egunjoo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380CD9B8" w14:textId="025F7B0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Dajianzho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70041F6" w14:textId="0804B7D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Daikench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568B7FB4" w14:textId="50B55303" w:rsidTr="00765186">
        <w:tc>
          <w:tcPr>
            <w:tcW w:w="516" w:type="dxa"/>
            <w:vAlign w:val="center"/>
          </w:tcPr>
          <w:p w14:paraId="132305DA" w14:textId="67252A4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5</w:t>
            </w:r>
          </w:p>
        </w:tc>
        <w:tc>
          <w:tcPr>
            <w:tcW w:w="3170" w:type="dxa"/>
            <w:vAlign w:val="center"/>
          </w:tcPr>
          <w:p w14:paraId="41A448D9" w14:textId="7CA55AC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ehwajung-eum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36F6A74F" w14:textId="23FF248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proofErr w:type="spellStart"/>
            <w:r>
              <w:rPr>
                <w:rFonts w:eastAsia="맑은 고딕" w:cs="Times New Roman" w:hint="eastAsia"/>
                <w:szCs w:val="24"/>
                <w:lang w:eastAsia="ko-KR"/>
              </w:rPr>
              <w:t>D</w:t>
            </w:r>
            <w:r>
              <w:rPr>
                <w:rFonts w:eastAsia="맑은 고딕" w:cs="Times New Roman"/>
                <w:szCs w:val="24"/>
                <w:lang w:eastAsia="ko-KR"/>
              </w:rPr>
              <w:t>awenzhong</w:t>
            </w:r>
            <w:proofErr w:type="spellEnd"/>
            <w:r>
              <w:rPr>
                <w:rFonts w:eastAsia="맑은 고딕" w:cs="Times New Roman"/>
                <w:szCs w:val="24"/>
                <w:lang w:eastAsia="ko-KR"/>
              </w:rPr>
              <w:t>-yin</w:t>
            </w:r>
          </w:p>
        </w:tc>
        <w:tc>
          <w:tcPr>
            <w:tcW w:w="3118" w:type="dxa"/>
          </w:tcPr>
          <w:p w14:paraId="5DC8AC8B" w14:textId="5A27766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  <w:lang w:eastAsia="ko-KR"/>
              </w:rPr>
              <w:t>-</w:t>
            </w:r>
          </w:p>
        </w:tc>
      </w:tr>
      <w:tr w:rsidR="00765186" w:rsidRPr="008B2D1D" w14:paraId="65281A1A" w14:textId="149E645B" w:rsidTr="00765186">
        <w:trPr>
          <w:trHeight w:val="61"/>
        </w:trPr>
        <w:tc>
          <w:tcPr>
            <w:tcW w:w="516" w:type="dxa"/>
            <w:vAlign w:val="center"/>
          </w:tcPr>
          <w:p w14:paraId="40AEF22F" w14:textId="1C7D6C9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6</w:t>
            </w:r>
          </w:p>
        </w:tc>
        <w:tc>
          <w:tcPr>
            <w:tcW w:w="3170" w:type="dxa"/>
            <w:vAlign w:val="center"/>
          </w:tcPr>
          <w:p w14:paraId="128DCE18" w14:textId="067D2E3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esih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2F80FA6B" w14:textId="0E29A50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Dachaih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14223201" w14:textId="786400D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Daisaiko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4DB120AD" w14:textId="1B13FF82" w:rsidTr="00765186">
        <w:tc>
          <w:tcPr>
            <w:tcW w:w="516" w:type="dxa"/>
            <w:vAlign w:val="center"/>
          </w:tcPr>
          <w:p w14:paraId="4E7E37CD" w14:textId="41E48FC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7</w:t>
            </w:r>
          </w:p>
        </w:tc>
        <w:tc>
          <w:tcPr>
            <w:tcW w:w="3170" w:type="dxa"/>
            <w:vAlign w:val="center"/>
          </w:tcPr>
          <w:p w14:paraId="5B2FA3F0" w14:textId="592028B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eyoung-jeon</w:t>
            </w:r>
            <w:proofErr w:type="spellEnd"/>
          </w:p>
        </w:tc>
        <w:tc>
          <w:tcPr>
            <w:tcW w:w="2977" w:type="dxa"/>
          </w:tcPr>
          <w:p w14:paraId="1ED9AF8E" w14:textId="6EAD587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ying-jian</w:t>
            </w:r>
            <w:proofErr w:type="spellEnd"/>
          </w:p>
        </w:tc>
        <w:tc>
          <w:tcPr>
            <w:tcW w:w="3118" w:type="dxa"/>
          </w:tcPr>
          <w:p w14:paraId="324726FC" w14:textId="479E4C1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Taiei-sen</w:t>
            </w:r>
            <w:proofErr w:type="spellEnd"/>
          </w:p>
        </w:tc>
      </w:tr>
      <w:tr w:rsidR="00765186" w:rsidRPr="008B2D1D" w14:paraId="57BFEE72" w14:textId="08264414" w:rsidTr="00765186">
        <w:tc>
          <w:tcPr>
            <w:tcW w:w="516" w:type="dxa"/>
            <w:vAlign w:val="center"/>
          </w:tcPr>
          <w:p w14:paraId="1F3F7BAB" w14:textId="26A42C6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8</w:t>
            </w:r>
          </w:p>
        </w:tc>
        <w:tc>
          <w:tcPr>
            <w:tcW w:w="3170" w:type="dxa"/>
            <w:vAlign w:val="center"/>
          </w:tcPr>
          <w:p w14:paraId="61781B65" w14:textId="620BDA7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nggwijakyak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681FF7B7" w14:textId="0B285D7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ngguishaoya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5B91FCCE" w14:textId="0228891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Tokishakuyaku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05F073D3" w14:textId="2568E5A1" w:rsidTr="00765186">
        <w:tc>
          <w:tcPr>
            <w:tcW w:w="516" w:type="dxa"/>
            <w:vAlign w:val="center"/>
          </w:tcPr>
          <w:p w14:paraId="792B75CF" w14:textId="5F548AC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19</w:t>
            </w:r>
          </w:p>
        </w:tc>
        <w:tc>
          <w:tcPr>
            <w:tcW w:w="3170" w:type="dxa"/>
            <w:vAlign w:val="center"/>
          </w:tcPr>
          <w:p w14:paraId="135383B5" w14:textId="713F3CC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nggwis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128A94F0" w14:textId="2695B48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angguix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2CC63BB0" w14:textId="1C7D6B5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Tokish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</w:tr>
      <w:tr w:rsidR="00765186" w:rsidRPr="008B2D1D" w14:paraId="3FA680C8" w14:textId="1E845909" w:rsidTr="00765186">
        <w:tc>
          <w:tcPr>
            <w:tcW w:w="516" w:type="dxa"/>
            <w:vAlign w:val="center"/>
          </w:tcPr>
          <w:p w14:paraId="74981A8D" w14:textId="7FF0F80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0</w:t>
            </w:r>
          </w:p>
        </w:tc>
        <w:tc>
          <w:tcPr>
            <w:tcW w:w="3170" w:type="dxa"/>
            <w:vAlign w:val="center"/>
          </w:tcPr>
          <w:p w14:paraId="0A3F7635" w14:textId="220AD92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okhwalgisae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273A67E5" w14:textId="583AADC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uhuojishe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3118" w:type="dxa"/>
          </w:tcPr>
          <w:p w14:paraId="4DDD90F4" w14:textId="7E5BEA5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Dokkatsukise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o</w:t>
            </w:r>
          </w:p>
        </w:tc>
      </w:tr>
      <w:tr w:rsidR="00765186" w:rsidRPr="008B2D1D" w14:paraId="58F0BC0E" w14:textId="1C567843" w:rsidTr="00765186">
        <w:tc>
          <w:tcPr>
            <w:tcW w:w="516" w:type="dxa"/>
            <w:vAlign w:val="center"/>
          </w:tcPr>
          <w:p w14:paraId="71A754F7" w14:textId="5A67BDD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1</w:t>
            </w:r>
          </w:p>
        </w:tc>
        <w:tc>
          <w:tcPr>
            <w:tcW w:w="3170" w:type="dxa"/>
            <w:vAlign w:val="center"/>
          </w:tcPr>
          <w:p w14:paraId="3B737F8B" w14:textId="449F148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Eoggan-sangajinpiubanha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388337D8" w14:textId="5E28866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Yigan-sanjiachenpibanxia</w:t>
            </w:r>
            <w:proofErr w:type="spellEnd"/>
          </w:p>
        </w:tc>
        <w:tc>
          <w:tcPr>
            <w:tcW w:w="3118" w:type="dxa"/>
          </w:tcPr>
          <w:p w14:paraId="766B657E" w14:textId="3F9B010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Yokukan-sankachimpihange</w:t>
            </w:r>
            <w:proofErr w:type="spellEnd"/>
          </w:p>
        </w:tc>
      </w:tr>
      <w:tr w:rsidR="00765186" w:rsidRPr="008B2D1D" w14:paraId="1FA588B2" w14:textId="72B3B0AE" w:rsidTr="00765186">
        <w:tc>
          <w:tcPr>
            <w:tcW w:w="516" w:type="dxa"/>
            <w:vAlign w:val="center"/>
          </w:tcPr>
          <w:p w14:paraId="266B46A5" w14:textId="58EBD6C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2</w:t>
            </w:r>
          </w:p>
        </w:tc>
        <w:tc>
          <w:tcPr>
            <w:tcW w:w="3170" w:type="dxa"/>
            <w:vAlign w:val="center"/>
          </w:tcPr>
          <w:p w14:paraId="7C81EE72" w14:textId="403E1D7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Eunky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233FDD4A" w14:textId="53B7F2B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Yinqiao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4F699A11" w14:textId="77661BA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Yinqiao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44162DC7" w14:textId="49F56FFC" w:rsidTr="00765186">
        <w:tc>
          <w:tcPr>
            <w:tcW w:w="516" w:type="dxa"/>
            <w:vAlign w:val="center"/>
          </w:tcPr>
          <w:p w14:paraId="2C79E31E" w14:textId="6A9B3DB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3</w:t>
            </w:r>
          </w:p>
        </w:tc>
        <w:tc>
          <w:tcPr>
            <w:tcW w:w="3170" w:type="dxa"/>
            <w:vAlign w:val="center"/>
          </w:tcPr>
          <w:p w14:paraId="5B0AB031" w14:textId="7D20341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algeu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435F78D0" w14:textId="52E7D25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Gegen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71B2A89C" w14:textId="357ACEE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akkon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755AC4A6" w14:textId="139C6CD9" w:rsidTr="00765186">
        <w:tc>
          <w:tcPr>
            <w:tcW w:w="516" w:type="dxa"/>
            <w:vAlign w:val="center"/>
          </w:tcPr>
          <w:p w14:paraId="21E70D4D" w14:textId="609AD8B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4</w:t>
            </w:r>
          </w:p>
        </w:tc>
        <w:tc>
          <w:tcPr>
            <w:tcW w:w="3170" w:type="dxa"/>
            <w:vAlign w:val="center"/>
          </w:tcPr>
          <w:p w14:paraId="37F60CED" w14:textId="1FB1C93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amiondam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7581F020" w14:textId="227C33D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Jiaweiwendan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60C24D65" w14:textId="69E446E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amiuntan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5AAA0A27" w14:textId="29DDE448" w:rsidTr="00765186">
        <w:tc>
          <w:tcPr>
            <w:tcW w:w="516" w:type="dxa"/>
            <w:vAlign w:val="center"/>
          </w:tcPr>
          <w:p w14:paraId="36370B5E" w14:textId="2F78B26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5</w:t>
            </w:r>
          </w:p>
        </w:tc>
        <w:tc>
          <w:tcPr>
            <w:tcW w:w="3170" w:type="dxa"/>
            <w:vAlign w:val="center"/>
          </w:tcPr>
          <w:p w14:paraId="78BBE0BF" w14:textId="0A798D2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amisoy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18D7E919" w14:textId="11DE4EE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Jiaweixiaoya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7B23A82D" w14:textId="5337A59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amishoyo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79AA5E23" w14:textId="3FBB5800" w:rsidTr="00765186">
        <w:tc>
          <w:tcPr>
            <w:tcW w:w="516" w:type="dxa"/>
            <w:vAlign w:val="center"/>
          </w:tcPr>
          <w:p w14:paraId="4854634B" w14:textId="4461160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6</w:t>
            </w:r>
          </w:p>
        </w:tc>
        <w:tc>
          <w:tcPr>
            <w:tcW w:w="3170" w:type="dxa"/>
            <w:vAlign w:val="center"/>
          </w:tcPr>
          <w:p w14:paraId="68720804" w14:textId="609CDEB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oakhyangjeongg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0DAA54A9" w14:textId="2C13B8B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Huoxiangzhengq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3A2419FD" w14:textId="21A68E3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Kakkoshok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</w:tr>
      <w:tr w:rsidR="00765186" w:rsidRPr="008B2D1D" w14:paraId="0DF883C6" w14:textId="5A20AB23" w:rsidTr="00765186">
        <w:tc>
          <w:tcPr>
            <w:tcW w:w="516" w:type="dxa"/>
            <w:vAlign w:val="center"/>
          </w:tcPr>
          <w:p w14:paraId="17EA5902" w14:textId="5B96C0A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7</w:t>
            </w:r>
          </w:p>
        </w:tc>
        <w:tc>
          <w:tcPr>
            <w:tcW w:w="3170" w:type="dxa"/>
            <w:vAlign w:val="center"/>
          </w:tcPr>
          <w:p w14:paraId="1465519C" w14:textId="7D18E78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ongji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dan</w:t>
            </w:r>
          </w:p>
        </w:tc>
        <w:tc>
          <w:tcPr>
            <w:tcW w:w="2977" w:type="dxa"/>
          </w:tcPr>
          <w:p w14:paraId="39A7DF69" w14:textId="522923F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proofErr w:type="spellStart"/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Gongchen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-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Dan</w:t>
            </w:r>
          </w:p>
        </w:tc>
        <w:tc>
          <w:tcPr>
            <w:tcW w:w="3118" w:type="dxa"/>
          </w:tcPr>
          <w:p w14:paraId="75B89931" w14:textId="4188D6D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  <w:lang w:eastAsia="ko-KR"/>
              </w:rPr>
              <w:t>-</w:t>
            </w:r>
          </w:p>
        </w:tc>
      </w:tr>
      <w:tr w:rsidR="00765186" w:rsidRPr="008B2D1D" w14:paraId="6EAE6870" w14:textId="19017F0D" w:rsidTr="00765186">
        <w:tc>
          <w:tcPr>
            <w:tcW w:w="516" w:type="dxa"/>
            <w:vAlign w:val="center"/>
          </w:tcPr>
          <w:p w14:paraId="11E3FBF4" w14:textId="416932F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8</w:t>
            </w:r>
          </w:p>
        </w:tc>
        <w:tc>
          <w:tcPr>
            <w:tcW w:w="3170" w:type="dxa"/>
            <w:vAlign w:val="center"/>
          </w:tcPr>
          <w:p w14:paraId="72457BE1" w14:textId="3F76DFB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umiganghwal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325D69F3" w14:textId="7E3CF4A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Jiuweiqianghu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3118" w:type="dxa"/>
          </w:tcPr>
          <w:p w14:paraId="52974601" w14:textId="476615C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Kumikyokats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o</w:t>
            </w:r>
          </w:p>
        </w:tc>
      </w:tr>
      <w:tr w:rsidR="00765186" w:rsidRPr="008B2D1D" w14:paraId="14E41420" w14:textId="1C1CA2A1" w:rsidTr="00765186">
        <w:tc>
          <w:tcPr>
            <w:tcW w:w="516" w:type="dxa"/>
            <w:vAlign w:val="center"/>
          </w:tcPr>
          <w:p w14:paraId="33E97AB6" w14:textId="7BD4E9F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29</w:t>
            </w:r>
          </w:p>
        </w:tc>
        <w:tc>
          <w:tcPr>
            <w:tcW w:w="3170" w:type="dxa"/>
            <w:vAlign w:val="center"/>
          </w:tcPr>
          <w:p w14:paraId="1F1572DC" w14:textId="4E722A6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ungha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1977667B" w14:textId="733B855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proofErr w:type="spellStart"/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Xiongxia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-t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ang</w:t>
            </w:r>
          </w:p>
        </w:tc>
        <w:tc>
          <w:tcPr>
            <w:tcW w:w="3118" w:type="dxa"/>
          </w:tcPr>
          <w:p w14:paraId="21F907C2" w14:textId="2539121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  <w:lang w:eastAsia="ko-KR"/>
              </w:rPr>
              <w:t>-</w:t>
            </w:r>
          </w:p>
        </w:tc>
      </w:tr>
      <w:tr w:rsidR="00765186" w:rsidRPr="008B2D1D" w14:paraId="225A0326" w14:textId="064C8820" w:rsidTr="00765186">
        <w:tc>
          <w:tcPr>
            <w:tcW w:w="516" w:type="dxa"/>
            <w:vAlign w:val="center"/>
          </w:tcPr>
          <w:p w14:paraId="0CE4DDEE" w14:textId="3220D0C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0</w:t>
            </w:r>
          </w:p>
        </w:tc>
        <w:tc>
          <w:tcPr>
            <w:tcW w:w="3170" w:type="dxa"/>
            <w:vAlign w:val="center"/>
          </w:tcPr>
          <w:p w14:paraId="43229FD2" w14:textId="20E7C35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yejibokryeong-hwan</w:t>
            </w:r>
            <w:proofErr w:type="spellEnd"/>
          </w:p>
        </w:tc>
        <w:tc>
          <w:tcPr>
            <w:tcW w:w="2977" w:type="dxa"/>
          </w:tcPr>
          <w:p w14:paraId="229A5C41" w14:textId="3432D5F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uizhifuli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wan</w:t>
            </w:r>
          </w:p>
        </w:tc>
        <w:tc>
          <w:tcPr>
            <w:tcW w:w="3118" w:type="dxa"/>
          </w:tcPr>
          <w:p w14:paraId="6EC8B5BB" w14:textId="5341E92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eishibukuryo-gan</w:t>
            </w:r>
            <w:proofErr w:type="spellEnd"/>
          </w:p>
        </w:tc>
      </w:tr>
      <w:tr w:rsidR="00765186" w:rsidRPr="008B2D1D" w14:paraId="41193CA8" w14:textId="74DE5571" w:rsidTr="00765186">
        <w:tc>
          <w:tcPr>
            <w:tcW w:w="516" w:type="dxa"/>
            <w:vAlign w:val="center"/>
          </w:tcPr>
          <w:p w14:paraId="723783B2" w14:textId="2FF6E5C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1</w:t>
            </w:r>
          </w:p>
        </w:tc>
        <w:tc>
          <w:tcPr>
            <w:tcW w:w="3170" w:type="dxa"/>
            <w:vAlign w:val="center"/>
          </w:tcPr>
          <w:p w14:paraId="56C43B06" w14:textId="0B00792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yej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4CAE6CD5" w14:textId="529C0AB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Guizh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</w:t>
            </w:r>
            <w:r>
              <w:rPr>
                <w:rFonts w:eastAsia="맑은 고딕" w:cs="Times New Roman"/>
                <w:szCs w:val="24"/>
              </w:rPr>
              <w:t>t</w:t>
            </w:r>
            <w:r w:rsidRPr="008B2D1D">
              <w:rPr>
                <w:rFonts w:eastAsia="맑은 고딕" w:cs="Times New Roman"/>
                <w:szCs w:val="24"/>
              </w:rPr>
              <w:t>ang</w:t>
            </w:r>
          </w:p>
        </w:tc>
        <w:tc>
          <w:tcPr>
            <w:tcW w:w="3118" w:type="dxa"/>
          </w:tcPr>
          <w:p w14:paraId="3FC1AD54" w14:textId="0EFE4BC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eish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DC7139B" w14:textId="35A8C30E" w:rsidTr="00765186">
        <w:tc>
          <w:tcPr>
            <w:tcW w:w="516" w:type="dxa"/>
            <w:vAlign w:val="center"/>
          </w:tcPr>
          <w:p w14:paraId="0038CCF5" w14:textId="2DD9913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2</w:t>
            </w:r>
          </w:p>
        </w:tc>
        <w:tc>
          <w:tcPr>
            <w:tcW w:w="3170" w:type="dxa"/>
            <w:vAlign w:val="center"/>
          </w:tcPr>
          <w:p w14:paraId="1E1B70E7" w14:textId="0EA8C59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Hwangryeonhaedok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674DB240" w14:textId="4542E27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Huanglianjied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3118" w:type="dxa"/>
          </w:tcPr>
          <w:p w14:paraId="5715AD00" w14:textId="2F76454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Orengedok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CA5B6DB" w14:textId="5CF706CC" w:rsidTr="00765186">
        <w:tc>
          <w:tcPr>
            <w:tcW w:w="516" w:type="dxa"/>
            <w:vAlign w:val="center"/>
          </w:tcPr>
          <w:p w14:paraId="7947E052" w14:textId="0EA5560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3</w:t>
            </w:r>
          </w:p>
        </w:tc>
        <w:tc>
          <w:tcPr>
            <w:tcW w:w="3170" w:type="dxa"/>
            <w:vAlign w:val="center"/>
          </w:tcPr>
          <w:p w14:paraId="5575A0C6" w14:textId="19FC549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Hyangsapyeongw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75D3E9EE" w14:textId="31F5F1F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Xiangshapingwe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4AC3142A" w14:textId="119E028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oshaheii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1C41CEAE" w14:textId="431B325F" w:rsidTr="00765186">
        <w:trPr>
          <w:trHeight w:val="61"/>
        </w:trPr>
        <w:tc>
          <w:tcPr>
            <w:tcW w:w="516" w:type="dxa"/>
            <w:vAlign w:val="center"/>
          </w:tcPr>
          <w:p w14:paraId="1C64AAC1" w14:textId="77E2435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4</w:t>
            </w:r>
          </w:p>
        </w:tc>
        <w:tc>
          <w:tcPr>
            <w:tcW w:w="3170" w:type="dxa"/>
            <w:vAlign w:val="center"/>
          </w:tcPr>
          <w:p w14:paraId="5CF7749F" w14:textId="272C682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Hyangsayukgunja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5FD6CF15" w14:textId="434FDC8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Xiangshaliujunz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3118" w:type="dxa"/>
          </w:tcPr>
          <w:p w14:paraId="6F3DA10F" w14:textId="7EC828E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osharikkunsh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48846BB3" w14:textId="0C73A31F" w:rsidTr="00765186">
        <w:tc>
          <w:tcPr>
            <w:tcW w:w="516" w:type="dxa"/>
            <w:vAlign w:val="center"/>
          </w:tcPr>
          <w:p w14:paraId="23A2B7AA" w14:textId="3E3DBFD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5</w:t>
            </w:r>
          </w:p>
        </w:tc>
        <w:tc>
          <w:tcPr>
            <w:tcW w:w="3170" w:type="dxa"/>
            <w:vAlign w:val="center"/>
          </w:tcPr>
          <w:p w14:paraId="346CAF0E" w14:textId="730F9CD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Hyangs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4C747F3A" w14:textId="69CB29E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Xiangs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2824F19C" w14:textId="1982DD6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Koso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45665A43" w14:textId="449A0F00" w:rsidTr="00765186">
        <w:tc>
          <w:tcPr>
            <w:tcW w:w="516" w:type="dxa"/>
            <w:vAlign w:val="center"/>
          </w:tcPr>
          <w:p w14:paraId="1B249409" w14:textId="61F64CB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6</w:t>
            </w:r>
          </w:p>
        </w:tc>
        <w:tc>
          <w:tcPr>
            <w:tcW w:w="3170" w:type="dxa"/>
            <w:vAlign w:val="center"/>
          </w:tcPr>
          <w:p w14:paraId="654FE739" w14:textId="55CCA42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Hyeonggaeyeongy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45661363" w14:textId="04E87A8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Jingjielianqia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</w:t>
            </w:r>
            <w:r>
              <w:rPr>
                <w:rFonts w:eastAsia="맑은 고딕" w:cs="Times New Roman"/>
                <w:szCs w:val="24"/>
              </w:rPr>
              <w:t>t</w:t>
            </w:r>
            <w:r w:rsidRPr="008B2D1D">
              <w:rPr>
                <w:rFonts w:eastAsia="맑은 고딕" w:cs="Times New Roman"/>
                <w:szCs w:val="24"/>
              </w:rPr>
              <w:t>ang</w:t>
            </w:r>
          </w:p>
        </w:tc>
        <w:tc>
          <w:tcPr>
            <w:tcW w:w="3118" w:type="dxa"/>
          </w:tcPr>
          <w:p w14:paraId="6CCED811" w14:textId="6CB70C7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Keigairengy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o</w:t>
            </w:r>
          </w:p>
        </w:tc>
      </w:tr>
      <w:tr w:rsidR="00765186" w:rsidRPr="008B2D1D" w14:paraId="1756F656" w14:textId="200E5D30" w:rsidTr="00765186">
        <w:tc>
          <w:tcPr>
            <w:tcW w:w="516" w:type="dxa"/>
            <w:vAlign w:val="center"/>
          </w:tcPr>
          <w:p w14:paraId="02A18D0B" w14:textId="40EAC52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7</w:t>
            </w:r>
          </w:p>
        </w:tc>
        <w:tc>
          <w:tcPr>
            <w:tcW w:w="3170" w:type="dxa"/>
            <w:vAlign w:val="center"/>
          </w:tcPr>
          <w:p w14:paraId="0AAC842A" w14:textId="2AA2D25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Iji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2C4B1D64" w14:textId="3B25600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Erche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3118" w:type="dxa"/>
          </w:tcPr>
          <w:p w14:paraId="0A716EAD" w14:textId="161B319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Nichin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686E6E4C" w14:textId="10ACFF1A" w:rsidTr="00765186">
        <w:tc>
          <w:tcPr>
            <w:tcW w:w="516" w:type="dxa"/>
            <w:vAlign w:val="center"/>
          </w:tcPr>
          <w:p w14:paraId="7E34F8C0" w14:textId="09994DF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8</w:t>
            </w:r>
          </w:p>
        </w:tc>
        <w:tc>
          <w:tcPr>
            <w:tcW w:w="3170" w:type="dxa"/>
            <w:vAlign w:val="center"/>
          </w:tcPr>
          <w:p w14:paraId="5137E58F" w14:textId="6C3135D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Iju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6987345D" w14:textId="23E0FA4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Lizho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3118" w:type="dxa"/>
          </w:tcPr>
          <w:p w14:paraId="3751DDE3" w14:textId="7356F1C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Rich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o</w:t>
            </w:r>
          </w:p>
        </w:tc>
      </w:tr>
      <w:tr w:rsidR="00765186" w:rsidRPr="008B2D1D" w14:paraId="67758B3B" w14:textId="794BADFB" w:rsidTr="00765186">
        <w:tc>
          <w:tcPr>
            <w:tcW w:w="516" w:type="dxa"/>
            <w:vAlign w:val="center"/>
          </w:tcPr>
          <w:p w14:paraId="6F8A4128" w14:textId="5951DC4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39</w:t>
            </w:r>
          </w:p>
        </w:tc>
        <w:tc>
          <w:tcPr>
            <w:tcW w:w="3170" w:type="dxa"/>
            <w:vAlign w:val="center"/>
          </w:tcPr>
          <w:p w14:paraId="25F29CC9" w14:textId="36EBA1E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FF0000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Insampaedok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23FB6125" w14:textId="08EE4F9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333333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Renshenbaid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2EEDB644" w14:textId="6B046DF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Ninjinhaidok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</w:tr>
      <w:tr w:rsidR="00765186" w:rsidRPr="008B2D1D" w14:paraId="0DA62E8E" w14:textId="2A2D90F6" w:rsidTr="00765186">
        <w:tc>
          <w:tcPr>
            <w:tcW w:w="516" w:type="dxa"/>
            <w:vAlign w:val="center"/>
          </w:tcPr>
          <w:p w14:paraId="236B49D3" w14:textId="347D0CF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lastRenderedPageBreak/>
              <w:t>40</w:t>
            </w:r>
          </w:p>
        </w:tc>
        <w:tc>
          <w:tcPr>
            <w:tcW w:w="3170" w:type="dxa"/>
            <w:vAlign w:val="center"/>
          </w:tcPr>
          <w:p w14:paraId="65FBF300" w14:textId="08AF975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FF0000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Insamyangyou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203DFF0C" w14:textId="396EEBA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Renshenyangro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7BB6FF70" w14:textId="49C9818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Ninjin’yoei</w:t>
            </w:r>
            <w:proofErr w:type="spellEnd"/>
            <w:r w:rsidR="00E72898">
              <w:rPr>
                <w:rFonts w:cs="Times New Roman"/>
                <w:szCs w:val="24"/>
              </w:rPr>
              <w:t>-</w:t>
            </w:r>
            <w:r w:rsidRPr="008B2D1D">
              <w:rPr>
                <w:rFonts w:cs="Times New Roman"/>
                <w:szCs w:val="24"/>
              </w:rPr>
              <w:t>to</w:t>
            </w:r>
          </w:p>
        </w:tc>
      </w:tr>
      <w:tr w:rsidR="00765186" w:rsidRPr="008B2D1D" w14:paraId="64D62CE7" w14:textId="0E3EEF9C" w:rsidTr="00765186">
        <w:tc>
          <w:tcPr>
            <w:tcW w:w="516" w:type="dxa"/>
            <w:vAlign w:val="center"/>
          </w:tcPr>
          <w:p w14:paraId="3B54B21C" w14:textId="3C67A39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1</w:t>
            </w:r>
          </w:p>
        </w:tc>
        <w:tc>
          <w:tcPr>
            <w:tcW w:w="3170" w:type="dxa"/>
            <w:vAlign w:val="center"/>
          </w:tcPr>
          <w:p w14:paraId="3B41C2AD" w14:textId="1BF05F2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Jaeumganghwa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499E6D03" w14:textId="6F53432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Ziyinjianghuo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E292101" w14:textId="6EA84CF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Jiinkoka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5B434982" w14:textId="4B38B500" w:rsidTr="00765186">
        <w:tc>
          <w:tcPr>
            <w:tcW w:w="516" w:type="dxa"/>
            <w:vAlign w:val="center"/>
          </w:tcPr>
          <w:p w14:paraId="078593C1" w14:textId="6EFBD0B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2</w:t>
            </w:r>
          </w:p>
        </w:tc>
        <w:tc>
          <w:tcPr>
            <w:tcW w:w="3170" w:type="dxa"/>
            <w:vAlign w:val="center"/>
          </w:tcPr>
          <w:p w14:paraId="2A8213EE" w14:textId="2F2D7B5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Jagamch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34168E3E" w14:textId="6845098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Zhigancao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4B60B86D" w14:textId="7ECDB14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akanzo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075830A9" w14:textId="4E352749" w:rsidTr="00765186">
        <w:tc>
          <w:tcPr>
            <w:tcW w:w="516" w:type="dxa"/>
            <w:vAlign w:val="center"/>
          </w:tcPr>
          <w:p w14:paraId="3F67D4F9" w14:textId="4D82D5C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3</w:t>
            </w:r>
          </w:p>
        </w:tc>
        <w:tc>
          <w:tcPr>
            <w:tcW w:w="3170" w:type="dxa"/>
            <w:vAlign w:val="center"/>
          </w:tcPr>
          <w:p w14:paraId="0D6218A5" w14:textId="1787B4F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Jagyakgamch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5075A739" w14:textId="3B8CA8A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aoyaogancao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2B5A0441" w14:textId="3682BC1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akuyakukanzo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22098D1B" w14:textId="3C6957C1" w:rsidTr="00765186">
        <w:tc>
          <w:tcPr>
            <w:tcW w:w="516" w:type="dxa"/>
            <w:vAlign w:val="center"/>
          </w:tcPr>
          <w:p w14:paraId="5D4F7825" w14:textId="2F50BA5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4</w:t>
            </w:r>
          </w:p>
        </w:tc>
        <w:tc>
          <w:tcPr>
            <w:tcW w:w="3170" w:type="dxa"/>
            <w:vAlign w:val="center"/>
          </w:tcPr>
          <w:p w14:paraId="4CC0F87C" w14:textId="7445C5F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Kyuongok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go</w:t>
            </w:r>
          </w:p>
        </w:tc>
        <w:tc>
          <w:tcPr>
            <w:tcW w:w="2977" w:type="dxa"/>
          </w:tcPr>
          <w:p w14:paraId="69EBB87A" w14:textId="1E2F42F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333333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Qiongyu-gao</w:t>
            </w:r>
            <w:proofErr w:type="spellEnd"/>
          </w:p>
        </w:tc>
        <w:tc>
          <w:tcPr>
            <w:tcW w:w="3118" w:type="dxa"/>
          </w:tcPr>
          <w:p w14:paraId="446D14B2" w14:textId="440AB5C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Keigyoku-kou</w:t>
            </w:r>
            <w:proofErr w:type="spellEnd"/>
          </w:p>
        </w:tc>
      </w:tr>
      <w:tr w:rsidR="00765186" w:rsidRPr="008B2D1D" w14:paraId="549536DD" w14:textId="4869EF60" w:rsidTr="00765186">
        <w:tc>
          <w:tcPr>
            <w:tcW w:w="516" w:type="dxa"/>
            <w:vAlign w:val="center"/>
          </w:tcPr>
          <w:p w14:paraId="63771967" w14:textId="470A780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5</w:t>
            </w:r>
          </w:p>
        </w:tc>
        <w:tc>
          <w:tcPr>
            <w:tcW w:w="3170" w:type="dxa"/>
            <w:vAlign w:val="center"/>
          </w:tcPr>
          <w:p w14:paraId="6B166107" w14:textId="3FED3B2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Maekmundo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185C9466" w14:textId="162818C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Maimendo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048BFFBF" w14:textId="123F102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Bakumondo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0A495B47" w14:textId="5FA61BE2" w:rsidTr="00765186">
        <w:tc>
          <w:tcPr>
            <w:tcW w:w="516" w:type="dxa"/>
            <w:vAlign w:val="center"/>
          </w:tcPr>
          <w:p w14:paraId="7B6696B8" w14:textId="77AB49C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6</w:t>
            </w:r>
          </w:p>
        </w:tc>
        <w:tc>
          <w:tcPr>
            <w:tcW w:w="3170" w:type="dxa"/>
            <w:vAlign w:val="center"/>
          </w:tcPr>
          <w:p w14:paraId="29B11A44" w14:textId="0BD3F02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Mahwa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3AD19C2C" w14:textId="1B4C56F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Mahua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47B945E8" w14:textId="0165D60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r w:rsidRPr="008B2D1D">
              <w:rPr>
                <w:rFonts w:cs="Times New Roman"/>
                <w:szCs w:val="24"/>
              </w:rPr>
              <w:t>Mao-to</w:t>
            </w:r>
          </w:p>
        </w:tc>
      </w:tr>
      <w:tr w:rsidR="00765186" w:rsidRPr="008B2D1D" w14:paraId="651F2849" w14:textId="4FE08158" w:rsidTr="00765186">
        <w:tc>
          <w:tcPr>
            <w:tcW w:w="516" w:type="dxa"/>
            <w:vAlign w:val="center"/>
          </w:tcPr>
          <w:p w14:paraId="3B3F6B97" w14:textId="013A621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7</w:t>
            </w:r>
          </w:p>
        </w:tc>
        <w:tc>
          <w:tcPr>
            <w:tcW w:w="3170" w:type="dxa"/>
            <w:vAlign w:val="center"/>
          </w:tcPr>
          <w:p w14:paraId="0B0F4D8F" w14:textId="265EF89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Majain-hwa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2DFADC47" w14:textId="5AB17AE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Maziren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wan</w:t>
            </w:r>
          </w:p>
        </w:tc>
        <w:tc>
          <w:tcPr>
            <w:tcW w:w="3118" w:type="dxa"/>
          </w:tcPr>
          <w:p w14:paraId="2278F012" w14:textId="23B9E7B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Mashinin-gan</w:t>
            </w:r>
            <w:proofErr w:type="spellEnd"/>
          </w:p>
        </w:tc>
      </w:tr>
      <w:tr w:rsidR="00765186" w:rsidRPr="008B2D1D" w14:paraId="626ADD64" w14:textId="07EC4B32" w:rsidTr="00765186">
        <w:tc>
          <w:tcPr>
            <w:tcW w:w="516" w:type="dxa"/>
            <w:vAlign w:val="center"/>
          </w:tcPr>
          <w:p w14:paraId="77596157" w14:textId="37D0C29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8</w:t>
            </w:r>
          </w:p>
        </w:tc>
        <w:tc>
          <w:tcPr>
            <w:tcW w:w="3170" w:type="dxa"/>
            <w:vAlign w:val="center"/>
          </w:tcPr>
          <w:p w14:paraId="3AF84B3B" w14:textId="1A50B08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Naes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59DBAC10" w14:textId="65C3DD3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Neixia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25D387C3" w14:textId="5F76565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Naishou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</w:tr>
      <w:tr w:rsidR="00765186" w:rsidRPr="008B2D1D" w14:paraId="608DA9DE" w14:textId="11119BFA" w:rsidTr="00765186">
        <w:tc>
          <w:tcPr>
            <w:tcW w:w="516" w:type="dxa"/>
            <w:vAlign w:val="center"/>
          </w:tcPr>
          <w:p w14:paraId="38BC1FB1" w14:textId="5EC5552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49</w:t>
            </w:r>
          </w:p>
        </w:tc>
        <w:tc>
          <w:tcPr>
            <w:tcW w:w="3170" w:type="dxa"/>
            <w:vAlign w:val="center"/>
          </w:tcPr>
          <w:p w14:paraId="2418A564" w14:textId="2491F46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Nokyongdaeb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080789F3" w14:textId="260A216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  <w:shd w:val="clear" w:color="auto" w:fill="FFFFFF"/>
              </w:rPr>
              <w:t>Lurongdabu</w:t>
            </w:r>
            <w:proofErr w:type="spellEnd"/>
            <w:r w:rsidRPr="008B2D1D">
              <w:rPr>
                <w:rFonts w:cs="Times New Roman"/>
                <w:szCs w:val="24"/>
                <w:shd w:val="clear" w:color="auto" w:fill="FFFFFF"/>
              </w:rPr>
              <w:t>-tang</w:t>
            </w:r>
          </w:p>
        </w:tc>
        <w:tc>
          <w:tcPr>
            <w:tcW w:w="3118" w:type="dxa"/>
          </w:tcPr>
          <w:p w14:paraId="4AAE1DFE" w14:textId="527B02E4" w:rsidR="00765186" w:rsidRPr="008B2D1D" w:rsidRDefault="00E72898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</w:p>
        </w:tc>
      </w:tr>
      <w:tr w:rsidR="00765186" w:rsidRPr="008B2D1D" w14:paraId="1F6E3829" w14:textId="7D1C4442" w:rsidTr="00765186">
        <w:tc>
          <w:tcPr>
            <w:tcW w:w="516" w:type="dxa"/>
            <w:vAlign w:val="center"/>
          </w:tcPr>
          <w:p w14:paraId="35BAA0DC" w14:textId="5361612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0</w:t>
            </w:r>
          </w:p>
        </w:tc>
        <w:tc>
          <w:tcPr>
            <w:tcW w:w="3170" w:type="dxa"/>
            <w:vAlign w:val="center"/>
          </w:tcPr>
          <w:p w14:paraId="53B9F163" w14:textId="619327E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Ojeo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29948A20" w14:textId="6DB1575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Wuj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5C1F3491" w14:textId="5A45247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Goshaku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0C23EF0E" w14:textId="2A3815C6" w:rsidTr="00765186">
        <w:tc>
          <w:tcPr>
            <w:tcW w:w="516" w:type="dxa"/>
            <w:vAlign w:val="center"/>
          </w:tcPr>
          <w:p w14:paraId="626D4486" w14:textId="59D8419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1</w:t>
            </w:r>
          </w:p>
        </w:tc>
        <w:tc>
          <w:tcPr>
            <w:tcW w:w="3170" w:type="dxa"/>
            <w:vAlign w:val="center"/>
          </w:tcPr>
          <w:p w14:paraId="14EABB66" w14:textId="5042A0C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Onbak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won</w:t>
            </w:r>
          </w:p>
        </w:tc>
        <w:tc>
          <w:tcPr>
            <w:tcW w:w="2977" w:type="dxa"/>
          </w:tcPr>
          <w:p w14:paraId="33C300DA" w14:textId="6CE8E36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Wen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b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ai</w:t>
            </w:r>
            <w:proofErr w:type="spellEnd"/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-yuan</w:t>
            </w:r>
          </w:p>
        </w:tc>
        <w:tc>
          <w:tcPr>
            <w:tcW w:w="3118" w:type="dxa"/>
          </w:tcPr>
          <w:p w14:paraId="4709FDE5" w14:textId="542ABF6A" w:rsidR="00765186" w:rsidRPr="008B2D1D" w:rsidRDefault="00E72898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</w:p>
        </w:tc>
      </w:tr>
      <w:tr w:rsidR="00765186" w:rsidRPr="008B2D1D" w14:paraId="3EFDCEC9" w14:textId="00E450C1" w:rsidTr="00765186">
        <w:tc>
          <w:tcPr>
            <w:tcW w:w="516" w:type="dxa"/>
            <w:vAlign w:val="center"/>
          </w:tcPr>
          <w:p w14:paraId="5996AC00" w14:textId="585A5CA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2</w:t>
            </w:r>
          </w:p>
        </w:tc>
        <w:tc>
          <w:tcPr>
            <w:tcW w:w="3170" w:type="dxa"/>
            <w:vAlign w:val="center"/>
          </w:tcPr>
          <w:p w14:paraId="04515385" w14:textId="271E7C4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Onchung-eum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64983F9D" w14:textId="6EEA243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Wenqi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yin</w:t>
            </w:r>
          </w:p>
        </w:tc>
        <w:tc>
          <w:tcPr>
            <w:tcW w:w="3118" w:type="dxa"/>
          </w:tcPr>
          <w:p w14:paraId="65500748" w14:textId="53FB23C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Unse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in</w:t>
            </w:r>
          </w:p>
        </w:tc>
      </w:tr>
      <w:tr w:rsidR="00765186" w:rsidRPr="008B2D1D" w14:paraId="612ACFC9" w14:textId="16970368" w:rsidTr="00765186">
        <w:tc>
          <w:tcPr>
            <w:tcW w:w="516" w:type="dxa"/>
            <w:vAlign w:val="center"/>
          </w:tcPr>
          <w:p w14:paraId="29F2DB13" w14:textId="1DA1887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3</w:t>
            </w:r>
          </w:p>
        </w:tc>
        <w:tc>
          <w:tcPr>
            <w:tcW w:w="3170" w:type="dxa"/>
            <w:vAlign w:val="center"/>
          </w:tcPr>
          <w:p w14:paraId="64CB2A83" w14:textId="721C30A4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Onkyeong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0C533B28" w14:textId="277CFDD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8B2D1D">
              <w:rPr>
                <w:rFonts w:eastAsia="맑은 고딕" w:cs="Times New Roman"/>
                <w:szCs w:val="24"/>
              </w:rPr>
              <w:t>Wenjing-tang</w:t>
            </w:r>
          </w:p>
        </w:tc>
        <w:tc>
          <w:tcPr>
            <w:tcW w:w="3118" w:type="dxa"/>
          </w:tcPr>
          <w:p w14:paraId="543D01C8" w14:textId="44A86C6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Unke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1B3A06E" w14:textId="1E910EED" w:rsidTr="00765186">
        <w:tc>
          <w:tcPr>
            <w:tcW w:w="516" w:type="dxa"/>
            <w:vAlign w:val="center"/>
          </w:tcPr>
          <w:p w14:paraId="427236F3" w14:textId="58FC817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4</w:t>
            </w:r>
          </w:p>
        </w:tc>
        <w:tc>
          <w:tcPr>
            <w:tcW w:w="3170" w:type="dxa"/>
            <w:vAlign w:val="center"/>
          </w:tcPr>
          <w:p w14:paraId="32B2D574" w14:textId="2164D134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Oryung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037E8D5B" w14:textId="01231E9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Wuli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3118" w:type="dxa"/>
          </w:tcPr>
          <w:p w14:paraId="4598FD7A" w14:textId="5D00D1D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Gorei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3FEACDD4" w14:textId="2F5AF76F" w:rsidTr="00765186">
        <w:tc>
          <w:tcPr>
            <w:tcW w:w="516" w:type="dxa"/>
            <w:vAlign w:val="center"/>
          </w:tcPr>
          <w:p w14:paraId="331E54E8" w14:textId="69FE817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5</w:t>
            </w:r>
          </w:p>
        </w:tc>
        <w:tc>
          <w:tcPr>
            <w:tcW w:w="3170" w:type="dxa"/>
            <w:vAlign w:val="center"/>
          </w:tcPr>
          <w:p w14:paraId="2DAC23EC" w14:textId="400C5452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Oyaksungi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106052F0" w14:textId="3B5A2A0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Wuyaoshunq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6D730B4A" w14:textId="3E5650A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Uyakujunki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060AD3DE" w14:textId="7429213D" w:rsidTr="00765186">
        <w:tc>
          <w:tcPr>
            <w:tcW w:w="516" w:type="dxa"/>
            <w:vAlign w:val="center"/>
          </w:tcPr>
          <w:p w14:paraId="2DE72797" w14:textId="63B9EC5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6</w:t>
            </w:r>
          </w:p>
        </w:tc>
        <w:tc>
          <w:tcPr>
            <w:tcW w:w="3170" w:type="dxa"/>
            <w:vAlign w:val="center"/>
          </w:tcPr>
          <w:p w14:paraId="17E6A313" w14:textId="3CCE4A93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Palmijihwang-hwan</w:t>
            </w:r>
            <w:proofErr w:type="spellEnd"/>
          </w:p>
        </w:tc>
        <w:tc>
          <w:tcPr>
            <w:tcW w:w="2977" w:type="dxa"/>
          </w:tcPr>
          <w:p w14:paraId="1F36A3B9" w14:textId="0D0B22D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Baweidihua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19E0D96A" w14:textId="5A0F7CE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Hachimijio-gan</w:t>
            </w:r>
            <w:proofErr w:type="spellEnd"/>
          </w:p>
        </w:tc>
      </w:tr>
      <w:tr w:rsidR="00765186" w:rsidRPr="008B2D1D" w14:paraId="478EC11A" w14:textId="6A8D90E5" w:rsidTr="00765186">
        <w:tc>
          <w:tcPr>
            <w:tcW w:w="516" w:type="dxa"/>
            <w:vAlign w:val="center"/>
          </w:tcPr>
          <w:p w14:paraId="686E9575" w14:textId="6EAD1A0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7</w:t>
            </w:r>
          </w:p>
        </w:tc>
        <w:tc>
          <w:tcPr>
            <w:tcW w:w="3170" w:type="dxa"/>
            <w:vAlign w:val="center"/>
          </w:tcPr>
          <w:p w14:paraId="756890FA" w14:textId="1A114E38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Palmul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7CC7A01D" w14:textId="7F445E4E" w:rsidR="00765186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Baw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6CD0C770" w14:textId="7206751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FF0000"/>
                <w:szCs w:val="24"/>
                <w:lang w:eastAsia="ko-KR"/>
              </w:rPr>
              <w:t>-</w:t>
            </w:r>
          </w:p>
        </w:tc>
      </w:tr>
      <w:tr w:rsidR="00765186" w:rsidRPr="008B2D1D" w14:paraId="14D90EB4" w14:textId="1A787784" w:rsidTr="00765186">
        <w:tc>
          <w:tcPr>
            <w:tcW w:w="516" w:type="dxa"/>
            <w:vAlign w:val="center"/>
          </w:tcPr>
          <w:p w14:paraId="4A92ED11" w14:textId="01CC568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8</w:t>
            </w:r>
          </w:p>
        </w:tc>
        <w:tc>
          <w:tcPr>
            <w:tcW w:w="3170" w:type="dxa"/>
            <w:vAlign w:val="center"/>
          </w:tcPr>
          <w:p w14:paraId="019D913A" w14:textId="2734AD3B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Pyeongwi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2F49EC04" w14:textId="7CE2CC1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Pingwe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6BDB6B55" w14:textId="3E03B52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Heii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5EE947D0" w14:textId="4D81DEC2" w:rsidTr="00765186">
        <w:tc>
          <w:tcPr>
            <w:tcW w:w="516" w:type="dxa"/>
            <w:vAlign w:val="center"/>
          </w:tcPr>
          <w:p w14:paraId="6615BE72" w14:textId="171F9CA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59</w:t>
            </w:r>
          </w:p>
        </w:tc>
        <w:tc>
          <w:tcPr>
            <w:tcW w:w="3170" w:type="dxa"/>
            <w:vAlign w:val="center"/>
          </w:tcPr>
          <w:p w14:paraId="6B380373" w14:textId="042F5A2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aengmaek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san</w:t>
            </w:r>
          </w:p>
        </w:tc>
        <w:tc>
          <w:tcPr>
            <w:tcW w:w="2977" w:type="dxa"/>
          </w:tcPr>
          <w:p w14:paraId="558A021B" w14:textId="23BDAFC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333333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engma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45875CEE" w14:textId="371C58D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eimyak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</w:tr>
      <w:tr w:rsidR="00765186" w:rsidRPr="008B2D1D" w14:paraId="13931813" w14:textId="0E92721D" w:rsidTr="00765186">
        <w:tc>
          <w:tcPr>
            <w:tcW w:w="516" w:type="dxa"/>
            <w:vAlign w:val="center"/>
          </w:tcPr>
          <w:p w14:paraId="3674EC47" w14:textId="32C9B44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0</w:t>
            </w:r>
          </w:p>
        </w:tc>
        <w:tc>
          <w:tcPr>
            <w:tcW w:w="3170" w:type="dxa"/>
            <w:vAlign w:val="center"/>
          </w:tcPr>
          <w:p w14:paraId="3E9920FB" w14:textId="77E90DF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agunja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47631CE4" w14:textId="3F0D628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izunj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6B7CBD8" w14:textId="7F4CFBC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ikunsh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227C18F" w14:textId="13E75161" w:rsidTr="00765186">
        <w:tc>
          <w:tcPr>
            <w:tcW w:w="516" w:type="dxa"/>
            <w:vAlign w:val="center"/>
          </w:tcPr>
          <w:p w14:paraId="0D0F510B" w14:textId="7F169B3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1</w:t>
            </w:r>
          </w:p>
        </w:tc>
        <w:tc>
          <w:tcPr>
            <w:tcW w:w="3170" w:type="dxa"/>
            <w:vAlign w:val="center"/>
          </w:tcPr>
          <w:p w14:paraId="1FA4D90E" w14:textId="3110BE7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amchulgeonbi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3D79A071" w14:textId="7F888FF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333333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enzhujianp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7141F27C" w14:textId="10057C2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anjutsukenh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o</w:t>
            </w:r>
          </w:p>
        </w:tc>
      </w:tr>
      <w:tr w:rsidR="00765186" w:rsidRPr="008B2D1D" w14:paraId="1125A9FF" w14:textId="561B7ABF" w:rsidTr="00765186">
        <w:tc>
          <w:tcPr>
            <w:tcW w:w="516" w:type="dxa"/>
            <w:vAlign w:val="center"/>
          </w:tcPr>
          <w:p w14:paraId="1A394BC4" w14:textId="214DF52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2</w:t>
            </w:r>
          </w:p>
        </w:tc>
        <w:tc>
          <w:tcPr>
            <w:tcW w:w="3170" w:type="dxa"/>
            <w:vAlign w:val="center"/>
          </w:tcPr>
          <w:p w14:paraId="231C5640" w14:textId="41C3925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amryeongbaekchul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san/ </w:t>
            </w:r>
          </w:p>
        </w:tc>
        <w:tc>
          <w:tcPr>
            <w:tcW w:w="2977" w:type="dxa"/>
          </w:tcPr>
          <w:p w14:paraId="007B467A" w14:textId="350874F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enlingbaizh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4C9234DD" w14:textId="4E9D380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Jinryobyakujutsu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20635157" w14:textId="0BC9E15C" w:rsidTr="00765186">
        <w:tc>
          <w:tcPr>
            <w:tcW w:w="516" w:type="dxa"/>
            <w:vAlign w:val="center"/>
          </w:tcPr>
          <w:p w14:paraId="6CF75FD2" w14:textId="46C3E25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3</w:t>
            </w:r>
          </w:p>
        </w:tc>
        <w:tc>
          <w:tcPr>
            <w:tcW w:w="3170" w:type="dxa"/>
            <w:vAlign w:val="center"/>
          </w:tcPr>
          <w:p w14:paraId="6923E05D" w14:textId="030305A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amso-eum</w:t>
            </w:r>
            <w:proofErr w:type="spellEnd"/>
          </w:p>
        </w:tc>
        <w:tc>
          <w:tcPr>
            <w:tcW w:w="2977" w:type="dxa"/>
          </w:tcPr>
          <w:p w14:paraId="0849E4EB" w14:textId="207BE70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ens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yin</w:t>
            </w:r>
          </w:p>
        </w:tc>
        <w:tc>
          <w:tcPr>
            <w:tcW w:w="3118" w:type="dxa"/>
          </w:tcPr>
          <w:p w14:paraId="296D21AB" w14:textId="2E798E0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Jinso</w:t>
            </w:r>
            <w:proofErr w:type="spellEnd"/>
            <w:r w:rsidRPr="008B2D1D">
              <w:rPr>
                <w:rFonts w:cs="Times New Roman"/>
                <w:szCs w:val="24"/>
              </w:rPr>
              <w:t>-in</w:t>
            </w:r>
          </w:p>
        </w:tc>
      </w:tr>
      <w:tr w:rsidR="00765186" w:rsidRPr="008B2D1D" w14:paraId="13801732" w14:textId="0BEC5437" w:rsidTr="00765186">
        <w:tc>
          <w:tcPr>
            <w:tcW w:w="516" w:type="dxa"/>
            <w:vAlign w:val="center"/>
          </w:tcPr>
          <w:p w14:paraId="1D342C42" w14:textId="63CE19E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4</w:t>
            </w:r>
          </w:p>
        </w:tc>
        <w:tc>
          <w:tcPr>
            <w:tcW w:w="3170" w:type="dxa"/>
            <w:vAlign w:val="center"/>
          </w:tcPr>
          <w:p w14:paraId="7592958C" w14:textId="5791AEC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B2D1D">
              <w:rPr>
                <w:rFonts w:eastAsia="맑은 고딕" w:cs="Times New Roman"/>
                <w:szCs w:val="24"/>
              </w:rPr>
              <w:t xml:space="preserve">Samul-tang </w:t>
            </w:r>
          </w:p>
        </w:tc>
        <w:tc>
          <w:tcPr>
            <w:tcW w:w="2977" w:type="dxa"/>
          </w:tcPr>
          <w:p w14:paraId="0278E7A0" w14:textId="4C5B7D7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iw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632B0430" w14:textId="443D65D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imots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34F6BE84" w14:textId="1181CAA0" w:rsidTr="00765186">
        <w:tc>
          <w:tcPr>
            <w:tcW w:w="516" w:type="dxa"/>
            <w:vAlign w:val="center"/>
          </w:tcPr>
          <w:p w14:paraId="34068C0B" w14:textId="74C3F8D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5</w:t>
            </w:r>
          </w:p>
        </w:tc>
        <w:tc>
          <w:tcPr>
            <w:tcW w:w="3170" w:type="dxa"/>
            <w:vAlign w:val="center"/>
          </w:tcPr>
          <w:p w14:paraId="7A374248" w14:textId="73F41BC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anjoin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05DAC188" w14:textId="6CEA253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uanzaoren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06FAAA1D" w14:textId="76C5304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ansonin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3D40EB79" w14:textId="318D08D7" w:rsidTr="00765186">
        <w:tc>
          <w:tcPr>
            <w:tcW w:w="516" w:type="dxa"/>
            <w:vAlign w:val="center"/>
          </w:tcPr>
          <w:p w14:paraId="78F79941" w14:textId="1D2E7F7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6</w:t>
            </w:r>
          </w:p>
        </w:tc>
        <w:tc>
          <w:tcPr>
            <w:tcW w:w="3170" w:type="dxa"/>
            <w:vAlign w:val="center"/>
          </w:tcPr>
          <w:p w14:paraId="4DBF4182" w14:textId="1895FB3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ibjeondaebo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06E7D715" w14:textId="6DA26BA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iquandab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8B6F67E" w14:textId="7A1B5DB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Juzentaiho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7356AC29" w14:textId="290D1259" w:rsidTr="00765186">
        <w:tc>
          <w:tcPr>
            <w:tcW w:w="516" w:type="dxa"/>
            <w:vAlign w:val="center"/>
          </w:tcPr>
          <w:p w14:paraId="7E96533A" w14:textId="1BDBC70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7</w:t>
            </w:r>
          </w:p>
        </w:tc>
        <w:tc>
          <w:tcPr>
            <w:tcW w:w="3170" w:type="dxa"/>
            <w:vAlign w:val="center"/>
          </w:tcPr>
          <w:p w14:paraId="6803C2D7" w14:textId="436171A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iryu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3C403EAB" w14:textId="0B09846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Chaili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733EF059" w14:textId="490ABEA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aire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6ED7BE84" w14:textId="2302612A" w:rsidTr="00765186">
        <w:tc>
          <w:tcPr>
            <w:tcW w:w="516" w:type="dxa"/>
            <w:vAlign w:val="center"/>
          </w:tcPr>
          <w:p w14:paraId="5F179CF9" w14:textId="596F1B2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8</w:t>
            </w:r>
          </w:p>
        </w:tc>
        <w:tc>
          <w:tcPr>
            <w:tcW w:w="3170" w:type="dxa"/>
            <w:vAlign w:val="center"/>
          </w:tcPr>
          <w:p w14:paraId="27EDF4DE" w14:textId="05C41BF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ocheongryo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70EF85F1" w14:textId="0729DC1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Xiaoqinglo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DCC61A3" w14:textId="2BD6F7D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oseiry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0A92F52B" w14:textId="610D63A8" w:rsidTr="00765186">
        <w:tc>
          <w:tcPr>
            <w:tcW w:w="516" w:type="dxa"/>
            <w:vAlign w:val="center"/>
          </w:tcPr>
          <w:p w14:paraId="65B4ADEF" w14:textId="167094B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69</w:t>
            </w:r>
          </w:p>
        </w:tc>
        <w:tc>
          <w:tcPr>
            <w:tcW w:w="3170" w:type="dxa"/>
            <w:vAlign w:val="center"/>
          </w:tcPr>
          <w:p w14:paraId="5F819DE3" w14:textId="66CF3F1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ogeonjung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2D6EB0D4" w14:textId="6BEDCC7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Xiaojianzho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6D380535" w14:textId="7E4B650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okench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7F30A5A2" w14:textId="10F1D4E0" w:rsidTr="00765186">
        <w:tc>
          <w:tcPr>
            <w:tcW w:w="516" w:type="dxa"/>
            <w:vAlign w:val="center"/>
          </w:tcPr>
          <w:p w14:paraId="42D43515" w14:textId="7804D34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0</w:t>
            </w:r>
          </w:p>
        </w:tc>
        <w:tc>
          <w:tcPr>
            <w:tcW w:w="3170" w:type="dxa"/>
            <w:vAlign w:val="center"/>
          </w:tcPr>
          <w:p w14:paraId="620544E3" w14:textId="0A8CD546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B2D1D">
              <w:rPr>
                <w:rFonts w:eastAsia="맑은 고딕" w:cs="Times New Roman"/>
                <w:szCs w:val="24"/>
              </w:rPr>
              <w:t>Sokyunghwalhyeol</w:t>
            </w:r>
            <w:proofErr w:type="spellEnd"/>
            <w:r w:rsidRPr="008B2D1D">
              <w:rPr>
                <w:rFonts w:eastAsia="맑은 고딕" w:cs="Times New Roman"/>
                <w:szCs w:val="24"/>
              </w:rPr>
              <w:t xml:space="preserve">-tang / </w:t>
            </w:r>
          </w:p>
        </w:tc>
        <w:tc>
          <w:tcPr>
            <w:tcW w:w="2977" w:type="dxa"/>
          </w:tcPr>
          <w:p w14:paraId="7DB29461" w14:textId="1CCA47E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ujinghuoxue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607E2A41" w14:textId="4D02C0F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okeikakketsu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559FDB70" w14:textId="5C9A2350" w:rsidTr="00765186">
        <w:tc>
          <w:tcPr>
            <w:tcW w:w="516" w:type="dxa"/>
            <w:vAlign w:val="center"/>
          </w:tcPr>
          <w:p w14:paraId="084F2AA5" w14:textId="6C2AB64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1</w:t>
            </w:r>
          </w:p>
        </w:tc>
        <w:tc>
          <w:tcPr>
            <w:tcW w:w="3170" w:type="dxa"/>
            <w:vAlign w:val="center"/>
          </w:tcPr>
          <w:p w14:paraId="6023B9E8" w14:textId="3F1C4766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Sopung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35055B5E" w14:textId="17352BD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Xiaofe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0BA59F1E" w14:textId="7F92925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ofu</w:t>
            </w:r>
            <w:proofErr w:type="spellEnd"/>
            <w:r w:rsidRPr="008B2D1D">
              <w:rPr>
                <w:rFonts w:cs="Times New Roman"/>
                <w:szCs w:val="24"/>
              </w:rPr>
              <w:t>-san</w:t>
            </w:r>
          </w:p>
        </w:tc>
      </w:tr>
      <w:tr w:rsidR="00765186" w:rsidRPr="008B2D1D" w14:paraId="43E059B6" w14:textId="44DABA4B" w:rsidTr="00765186">
        <w:tc>
          <w:tcPr>
            <w:tcW w:w="516" w:type="dxa"/>
            <w:vAlign w:val="center"/>
          </w:tcPr>
          <w:p w14:paraId="70B22F93" w14:textId="3DA03130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2</w:t>
            </w:r>
          </w:p>
        </w:tc>
        <w:tc>
          <w:tcPr>
            <w:tcW w:w="3170" w:type="dxa"/>
            <w:vAlign w:val="center"/>
          </w:tcPr>
          <w:p w14:paraId="7ED81D13" w14:textId="6791E571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Sosiho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08995C12" w14:textId="6DDF45B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Xiaochaih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09CE9A14" w14:textId="6994B2B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Shosaiko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3589150" w14:textId="5496A1B4" w:rsidTr="00765186">
        <w:tc>
          <w:tcPr>
            <w:tcW w:w="516" w:type="dxa"/>
            <w:vAlign w:val="center"/>
          </w:tcPr>
          <w:p w14:paraId="10DE860B" w14:textId="458BE57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3</w:t>
            </w:r>
          </w:p>
        </w:tc>
        <w:tc>
          <w:tcPr>
            <w:tcW w:w="3170" w:type="dxa"/>
            <w:vAlign w:val="center"/>
          </w:tcPr>
          <w:p w14:paraId="43C90F31" w14:textId="1A048B0F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Ssanggum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6F2A80DA" w14:textId="29829EA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FF0000"/>
                <w:szCs w:val="24"/>
                <w:lang w:eastAsia="ko-KR"/>
              </w:rPr>
              <w:t>-</w:t>
            </w:r>
          </w:p>
        </w:tc>
        <w:tc>
          <w:tcPr>
            <w:tcW w:w="3118" w:type="dxa"/>
          </w:tcPr>
          <w:p w14:paraId="63C1EF3F" w14:textId="560A960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color w:val="FF0000"/>
                <w:szCs w:val="24"/>
                <w:lang w:eastAsia="ko-KR"/>
              </w:rPr>
              <w:t>-</w:t>
            </w:r>
          </w:p>
        </w:tc>
      </w:tr>
      <w:tr w:rsidR="00765186" w:rsidRPr="008B2D1D" w14:paraId="07CBBE7E" w14:textId="1EAD885E" w:rsidTr="00765186">
        <w:tc>
          <w:tcPr>
            <w:tcW w:w="516" w:type="dxa"/>
            <w:vAlign w:val="center"/>
          </w:tcPr>
          <w:p w14:paraId="47CB5A9E" w14:textId="22EED6B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4</w:t>
            </w:r>
          </w:p>
        </w:tc>
        <w:tc>
          <w:tcPr>
            <w:tcW w:w="3170" w:type="dxa"/>
            <w:vAlign w:val="center"/>
          </w:tcPr>
          <w:p w14:paraId="5F602DD9" w14:textId="3B576EA1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Ssanghwa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5A808E4E" w14:textId="130D3B6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333333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huanghe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1733C95C" w14:textId="69DCE66B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Souwa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o</w:t>
            </w:r>
          </w:p>
        </w:tc>
      </w:tr>
      <w:tr w:rsidR="00765186" w:rsidRPr="008B2D1D" w14:paraId="438AB469" w14:textId="1D2EECD4" w:rsidTr="00765186">
        <w:tc>
          <w:tcPr>
            <w:tcW w:w="516" w:type="dxa"/>
            <w:vAlign w:val="center"/>
          </w:tcPr>
          <w:p w14:paraId="2E57A764" w14:textId="3FAF946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5</w:t>
            </w:r>
          </w:p>
        </w:tc>
        <w:tc>
          <w:tcPr>
            <w:tcW w:w="3170" w:type="dxa"/>
            <w:vAlign w:val="center"/>
          </w:tcPr>
          <w:p w14:paraId="73BD62F8" w14:textId="243BE876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Takrisodok-eum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777F5F3F" w14:textId="3D6906D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333333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Tuolixiaodu</w:t>
            </w:r>
            <w:proofErr w:type="spellEnd"/>
            <w:r>
              <w:rPr>
                <w:rFonts w:eastAsia="맑은 고딕" w:cs="Times New Roman"/>
                <w:color w:val="333333"/>
                <w:szCs w:val="24"/>
              </w:rPr>
              <w:t>-</w:t>
            </w:r>
            <w:r w:rsidRPr="008B2D1D">
              <w:rPr>
                <w:rFonts w:eastAsia="맑은 고딕" w:cs="Times New Roman"/>
                <w:color w:val="333333"/>
                <w:szCs w:val="24"/>
              </w:rPr>
              <w:t>yin</w:t>
            </w:r>
          </w:p>
        </w:tc>
        <w:tc>
          <w:tcPr>
            <w:tcW w:w="3118" w:type="dxa"/>
          </w:tcPr>
          <w:p w14:paraId="4E778CE1" w14:textId="06FE368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Takurishodok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in</w:t>
            </w:r>
          </w:p>
        </w:tc>
      </w:tr>
      <w:tr w:rsidR="00765186" w:rsidRPr="008B2D1D" w14:paraId="1EF66FFE" w14:textId="38D6CFAB" w:rsidTr="00765186">
        <w:tc>
          <w:tcPr>
            <w:tcW w:w="516" w:type="dxa"/>
            <w:vAlign w:val="center"/>
          </w:tcPr>
          <w:p w14:paraId="3B3804C6" w14:textId="4DDC10A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6</w:t>
            </w:r>
          </w:p>
        </w:tc>
        <w:tc>
          <w:tcPr>
            <w:tcW w:w="3170" w:type="dxa"/>
            <w:vAlign w:val="center"/>
          </w:tcPr>
          <w:p w14:paraId="6F1BF798" w14:textId="7FF0907F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Wiryeong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5D8A26D8" w14:textId="7C97AB1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Weili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366ADCD6" w14:textId="008731B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Ire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58D77FB8" w14:textId="57AE3EC0" w:rsidTr="00765186">
        <w:tc>
          <w:tcPr>
            <w:tcW w:w="516" w:type="dxa"/>
            <w:vAlign w:val="center"/>
          </w:tcPr>
          <w:p w14:paraId="6F331ACB" w14:textId="0E78829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7</w:t>
            </w:r>
          </w:p>
        </w:tc>
        <w:tc>
          <w:tcPr>
            <w:tcW w:w="3170" w:type="dxa"/>
            <w:vAlign w:val="center"/>
          </w:tcPr>
          <w:p w14:paraId="1697CE71" w14:textId="04053FA2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Woohwangchungsim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>-won</w:t>
            </w:r>
          </w:p>
        </w:tc>
        <w:tc>
          <w:tcPr>
            <w:tcW w:w="2977" w:type="dxa"/>
          </w:tcPr>
          <w:p w14:paraId="6E7DB87B" w14:textId="618CCE34" w:rsidR="00765186" w:rsidRPr="00BA2802" w:rsidRDefault="00765186" w:rsidP="00765186">
            <w:pPr>
              <w:spacing w:before="100" w:beforeAutospacing="1" w:after="100" w:afterAutospacing="1"/>
              <w:jc w:val="both"/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Niuhuangqingxin-whan</w:t>
            </w:r>
            <w:proofErr w:type="spellEnd"/>
          </w:p>
        </w:tc>
        <w:tc>
          <w:tcPr>
            <w:tcW w:w="3118" w:type="dxa"/>
          </w:tcPr>
          <w:p w14:paraId="65985898" w14:textId="7D66DEC9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BA2802">
              <w:t>Goouseishin</w:t>
            </w:r>
            <w:proofErr w:type="spellEnd"/>
            <w:r w:rsidRPr="00BA2802">
              <w:t>-gen</w:t>
            </w:r>
          </w:p>
        </w:tc>
      </w:tr>
      <w:tr w:rsidR="00765186" w:rsidRPr="008B2D1D" w14:paraId="506F21B4" w14:textId="68F18FAA" w:rsidTr="00765186">
        <w:tc>
          <w:tcPr>
            <w:tcW w:w="516" w:type="dxa"/>
            <w:vAlign w:val="center"/>
          </w:tcPr>
          <w:p w14:paraId="5E4B984C" w14:textId="4037524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8</w:t>
            </w:r>
          </w:p>
        </w:tc>
        <w:tc>
          <w:tcPr>
            <w:tcW w:w="3170" w:type="dxa"/>
            <w:vAlign w:val="center"/>
          </w:tcPr>
          <w:p w14:paraId="151E8F60" w14:textId="0A09A7F4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Woohwangporyong-hwan</w:t>
            </w:r>
            <w:proofErr w:type="spellEnd"/>
          </w:p>
        </w:tc>
        <w:tc>
          <w:tcPr>
            <w:tcW w:w="2977" w:type="dxa"/>
          </w:tcPr>
          <w:p w14:paraId="384DA501" w14:textId="71CF8A2A" w:rsidR="00765186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proofErr w:type="spellStart"/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Niuhuang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b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aolong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-w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an</w:t>
            </w:r>
          </w:p>
        </w:tc>
        <w:tc>
          <w:tcPr>
            <w:tcW w:w="3118" w:type="dxa"/>
          </w:tcPr>
          <w:p w14:paraId="2AD13434" w14:textId="78F70A28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</w:p>
        </w:tc>
      </w:tr>
      <w:tr w:rsidR="00765186" w:rsidRPr="008B2D1D" w14:paraId="44B68C42" w14:textId="1ADC90DC" w:rsidTr="00765186">
        <w:tc>
          <w:tcPr>
            <w:tcW w:w="516" w:type="dxa"/>
            <w:vAlign w:val="center"/>
          </w:tcPr>
          <w:p w14:paraId="526CC956" w14:textId="255BF25E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79</w:t>
            </w:r>
          </w:p>
        </w:tc>
        <w:tc>
          <w:tcPr>
            <w:tcW w:w="3170" w:type="dxa"/>
            <w:vAlign w:val="center"/>
          </w:tcPr>
          <w:p w14:paraId="3274C501" w14:textId="0F6384CE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Yeonggyechulgam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tang / </w:t>
            </w:r>
          </w:p>
        </w:tc>
        <w:tc>
          <w:tcPr>
            <w:tcW w:w="2977" w:type="dxa"/>
          </w:tcPr>
          <w:p w14:paraId="1C361AD5" w14:textId="2CA501D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Lingguizhugan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5CE8DF29" w14:textId="00642041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Ryokeijutsukan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135E043C" w14:textId="244C7348" w:rsidTr="00765186">
        <w:tc>
          <w:tcPr>
            <w:tcW w:w="516" w:type="dxa"/>
            <w:vAlign w:val="center"/>
          </w:tcPr>
          <w:p w14:paraId="2A2F921A" w14:textId="536DB6B2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80</w:t>
            </w:r>
          </w:p>
        </w:tc>
        <w:tc>
          <w:tcPr>
            <w:tcW w:w="3170" w:type="dxa"/>
            <w:vAlign w:val="center"/>
          </w:tcPr>
          <w:p w14:paraId="7E04A5EA" w14:textId="687DB198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Yeongyopaedog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san </w:t>
            </w:r>
          </w:p>
        </w:tc>
        <w:tc>
          <w:tcPr>
            <w:tcW w:w="2977" w:type="dxa"/>
          </w:tcPr>
          <w:p w14:paraId="79732A93" w14:textId="51458A06" w:rsidR="00765186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Lianqiaobaidu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san</w:t>
            </w:r>
          </w:p>
        </w:tc>
        <w:tc>
          <w:tcPr>
            <w:tcW w:w="3118" w:type="dxa"/>
          </w:tcPr>
          <w:p w14:paraId="04628DC8" w14:textId="19D0C71C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FF0000"/>
                <w:szCs w:val="24"/>
                <w:lang w:eastAsia="ko-KR"/>
              </w:rPr>
              <w:t>-</w:t>
            </w:r>
          </w:p>
        </w:tc>
      </w:tr>
      <w:tr w:rsidR="00765186" w:rsidRPr="008B2D1D" w14:paraId="38D8BFE9" w14:textId="318CB9F5" w:rsidTr="00765186">
        <w:tc>
          <w:tcPr>
            <w:tcW w:w="516" w:type="dxa"/>
            <w:vAlign w:val="center"/>
          </w:tcPr>
          <w:p w14:paraId="18D53FF3" w14:textId="3306AD7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81</w:t>
            </w:r>
          </w:p>
        </w:tc>
        <w:tc>
          <w:tcPr>
            <w:tcW w:w="3170" w:type="dxa"/>
            <w:vAlign w:val="center"/>
          </w:tcPr>
          <w:p w14:paraId="48031210" w14:textId="69B523A4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Yongdamsagan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091E5E4B" w14:textId="73CCE2FD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Longdanxiegan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35C218F5" w14:textId="61C2CC2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Ryutanshakan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2BD7E994" w14:textId="2A8CA20C" w:rsidTr="00765186">
        <w:tc>
          <w:tcPr>
            <w:tcW w:w="516" w:type="dxa"/>
            <w:vAlign w:val="center"/>
          </w:tcPr>
          <w:p w14:paraId="6E472E26" w14:textId="223AAB05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82</w:t>
            </w:r>
          </w:p>
        </w:tc>
        <w:tc>
          <w:tcPr>
            <w:tcW w:w="3170" w:type="dxa"/>
            <w:vAlign w:val="center"/>
          </w:tcPr>
          <w:p w14:paraId="3BC26636" w14:textId="2696E35F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Youngseonjetong-eum</w:t>
            </w:r>
            <w:proofErr w:type="spellEnd"/>
          </w:p>
        </w:tc>
        <w:tc>
          <w:tcPr>
            <w:tcW w:w="2977" w:type="dxa"/>
          </w:tcPr>
          <w:p w14:paraId="42E7B377" w14:textId="162D09C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proofErr w:type="spellStart"/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Ling</w:t>
            </w:r>
            <w:r>
              <w:rPr>
                <w:rFonts w:cs="Times New Roman" w:hint="eastAsia"/>
                <w:color w:val="333333"/>
                <w:szCs w:val="24"/>
                <w:shd w:val="clear" w:color="auto" w:fill="FFFFFF"/>
                <w:lang w:eastAsia="ko-KR"/>
              </w:rPr>
              <w:t>x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ian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q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u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g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ou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-y</w:t>
            </w:r>
            <w:r w:rsidRPr="008B2D1D">
              <w:rPr>
                <w:rFonts w:cs="Times New Roman"/>
                <w:color w:val="333333"/>
                <w:szCs w:val="24"/>
                <w:shd w:val="clear" w:color="auto" w:fill="FFFFFF"/>
              </w:rPr>
              <w:t>in</w:t>
            </w:r>
          </w:p>
        </w:tc>
        <w:tc>
          <w:tcPr>
            <w:tcW w:w="3118" w:type="dxa"/>
          </w:tcPr>
          <w:p w14:paraId="3C784882" w14:textId="367F0B77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color w:val="FF0000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color w:val="FF0000"/>
                <w:szCs w:val="24"/>
                <w:lang w:eastAsia="ko-KR"/>
              </w:rPr>
              <w:t>-</w:t>
            </w:r>
          </w:p>
        </w:tc>
      </w:tr>
      <w:tr w:rsidR="00765186" w:rsidRPr="008B2D1D" w14:paraId="375C25AE" w14:textId="34948745" w:rsidTr="00765186">
        <w:tc>
          <w:tcPr>
            <w:tcW w:w="516" w:type="dxa"/>
            <w:vAlign w:val="center"/>
          </w:tcPr>
          <w:p w14:paraId="1528A2F1" w14:textId="3FBF960A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83</w:t>
            </w:r>
          </w:p>
        </w:tc>
        <w:tc>
          <w:tcPr>
            <w:tcW w:w="3170" w:type="dxa"/>
            <w:vAlign w:val="center"/>
          </w:tcPr>
          <w:p w14:paraId="52FFB8AA" w14:textId="510FB7F0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Yukgunja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 xml:space="preserve">-tang </w:t>
            </w:r>
          </w:p>
        </w:tc>
        <w:tc>
          <w:tcPr>
            <w:tcW w:w="2977" w:type="dxa"/>
          </w:tcPr>
          <w:p w14:paraId="62FE408D" w14:textId="58DE147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Liujunzi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42F63BFC" w14:textId="267B4B23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Rikkunshi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  <w:tr w:rsidR="00765186" w:rsidRPr="008B2D1D" w14:paraId="0397DD93" w14:textId="0E01F993" w:rsidTr="00765186">
        <w:tc>
          <w:tcPr>
            <w:tcW w:w="516" w:type="dxa"/>
            <w:vAlign w:val="center"/>
          </w:tcPr>
          <w:p w14:paraId="651E4878" w14:textId="33EBD27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ko-KR"/>
              </w:rPr>
            </w:pPr>
            <w:r w:rsidRPr="008B2D1D">
              <w:rPr>
                <w:rFonts w:eastAsia="맑은 고딕" w:cs="Times New Roman"/>
                <w:szCs w:val="24"/>
              </w:rPr>
              <w:t>84</w:t>
            </w:r>
          </w:p>
        </w:tc>
        <w:tc>
          <w:tcPr>
            <w:tcW w:w="3170" w:type="dxa"/>
            <w:vAlign w:val="center"/>
          </w:tcPr>
          <w:p w14:paraId="55CF0FA4" w14:textId="78858E93" w:rsidR="00765186" w:rsidRPr="00E72898" w:rsidRDefault="00765186" w:rsidP="0076518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72898">
              <w:rPr>
                <w:rFonts w:eastAsia="맑은 고딕" w:cs="Times New Roman"/>
                <w:szCs w:val="24"/>
              </w:rPr>
              <w:t>Yukmijihwang</w:t>
            </w:r>
            <w:proofErr w:type="spellEnd"/>
            <w:r w:rsidRPr="00E72898">
              <w:rPr>
                <w:rFonts w:eastAsia="맑은 고딕" w:cs="Times New Roman"/>
                <w:szCs w:val="24"/>
              </w:rPr>
              <w:t>-tang</w:t>
            </w:r>
          </w:p>
        </w:tc>
        <w:tc>
          <w:tcPr>
            <w:tcW w:w="2977" w:type="dxa"/>
          </w:tcPr>
          <w:p w14:paraId="5711B320" w14:textId="5AC38034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proofErr w:type="spellStart"/>
            <w:r w:rsidRPr="008B2D1D">
              <w:rPr>
                <w:rFonts w:eastAsia="맑은 고딕" w:cs="Times New Roman"/>
                <w:color w:val="333333"/>
                <w:szCs w:val="24"/>
              </w:rPr>
              <w:t>Liuweidihuang</w:t>
            </w:r>
            <w:proofErr w:type="spellEnd"/>
            <w:r w:rsidRPr="008B2D1D">
              <w:rPr>
                <w:rFonts w:eastAsia="맑은 고딕" w:cs="Times New Roman"/>
                <w:color w:val="333333"/>
                <w:szCs w:val="24"/>
              </w:rPr>
              <w:t>-tang</w:t>
            </w:r>
          </w:p>
        </w:tc>
        <w:tc>
          <w:tcPr>
            <w:tcW w:w="3118" w:type="dxa"/>
          </w:tcPr>
          <w:p w14:paraId="618205B4" w14:textId="30AC24EF" w:rsidR="00765186" w:rsidRPr="008B2D1D" w:rsidRDefault="00765186" w:rsidP="00765186">
            <w:pPr>
              <w:spacing w:before="100" w:beforeAutospacing="1" w:after="100" w:afterAutospacing="1"/>
              <w:jc w:val="both"/>
              <w:rPr>
                <w:rFonts w:eastAsia="맑은 고딕" w:cs="Times New Roman"/>
                <w:szCs w:val="24"/>
              </w:rPr>
            </w:pPr>
            <w:proofErr w:type="spellStart"/>
            <w:r w:rsidRPr="008B2D1D">
              <w:rPr>
                <w:rFonts w:cs="Times New Roman"/>
                <w:szCs w:val="24"/>
              </w:rPr>
              <w:t>Rokumijio</w:t>
            </w:r>
            <w:proofErr w:type="spellEnd"/>
            <w:r w:rsidRPr="008B2D1D">
              <w:rPr>
                <w:rFonts w:cs="Times New Roman"/>
                <w:szCs w:val="24"/>
              </w:rPr>
              <w:t>-to</w:t>
            </w:r>
          </w:p>
        </w:tc>
      </w:tr>
    </w:tbl>
    <w:p w14:paraId="0F9BB67B" w14:textId="77777777" w:rsidR="00765186" w:rsidRDefault="00765186" w:rsidP="009B75A6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</w:p>
    <w:p w14:paraId="0B59F475" w14:textId="45D175A9" w:rsidR="009B75A6" w:rsidRPr="00F0576E" w:rsidRDefault="009B75A6" w:rsidP="009B75A6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8B2D1D">
        <w:rPr>
          <w:rFonts w:cs="Times New Roman"/>
          <w:b/>
          <w:szCs w:val="24"/>
        </w:rPr>
        <w:lastRenderedPageBreak/>
        <w:t xml:space="preserve">Supplementary </w:t>
      </w:r>
      <w:r w:rsidRPr="008B2D1D">
        <w:rPr>
          <w:rFonts w:cs="Times New Roman"/>
          <w:b/>
          <w:szCs w:val="24"/>
          <w:lang w:eastAsia="ko-KR"/>
        </w:rPr>
        <w:t>Table</w:t>
      </w:r>
      <w:r w:rsidRPr="008B2D1D">
        <w:rPr>
          <w:rFonts w:cs="Times New Roman"/>
          <w:b/>
          <w:szCs w:val="24"/>
        </w:rPr>
        <w:t xml:space="preserve"> </w:t>
      </w:r>
      <w:r w:rsidRPr="008B2D1D">
        <w:rPr>
          <w:rFonts w:cs="Times New Roman"/>
          <w:b/>
          <w:szCs w:val="24"/>
          <w:lang w:eastAsia="ko-KR"/>
        </w:rPr>
        <w:t>2.</w:t>
      </w:r>
      <w:r w:rsidRPr="008B2D1D">
        <w:rPr>
          <w:rFonts w:cs="Times New Roman"/>
          <w:b/>
          <w:szCs w:val="24"/>
        </w:rPr>
        <w:t xml:space="preserve"> </w:t>
      </w:r>
      <w:r w:rsidRPr="008B2D1D">
        <w:rPr>
          <w:rFonts w:cs="Times New Roman"/>
          <w:szCs w:val="24"/>
        </w:rPr>
        <w:t>Frequency of adverse events classified by System Organ</w:t>
      </w:r>
      <w:r w:rsidRPr="00A9173A">
        <w:rPr>
          <w:rFonts w:cs="Times New Roman"/>
          <w:szCs w:val="24"/>
        </w:rPr>
        <w:t xml:space="preserve"> Class (SOC) and </w:t>
      </w:r>
      <w:proofErr w:type="gramStart"/>
      <w:r w:rsidRPr="00A9173A">
        <w:rPr>
          <w:rFonts w:cs="Times New Roman"/>
          <w:szCs w:val="24"/>
        </w:rPr>
        <w:t>High Level</w:t>
      </w:r>
      <w:proofErr w:type="gramEnd"/>
      <w:r w:rsidRPr="00A9173A">
        <w:rPr>
          <w:rFonts w:cs="Times New Roman"/>
          <w:szCs w:val="24"/>
        </w:rPr>
        <w:t xml:space="preserve"> Group Term (HLGT)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6520"/>
        <w:gridCol w:w="567"/>
      </w:tblGrid>
      <w:tr w:rsidR="009B75A6" w:rsidRPr="00F0576E" w14:paraId="5BAE2751" w14:textId="77777777" w:rsidTr="000725E5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3D59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bCs/>
                <w:szCs w:val="24"/>
              </w:rPr>
            </w:pPr>
            <w:r w:rsidRPr="00F0576E">
              <w:rPr>
                <w:rFonts w:cs="Times New Roman"/>
                <w:bCs/>
                <w:szCs w:val="24"/>
              </w:rPr>
              <w:t>SOC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4E3D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bCs/>
                <w:szCs w:val="24"/>
              </w:rPr>
            </w:pPr>
            <w:r w:rsidRPr="00F0576E">
              <w:rPr>
                <w:rFonts w:cs="Times New Roman"/>
                <w:bCs/>
                <w:szCs w:val="24"/>
              </w:rPr>
              <w:t>HLG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5392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bCs/>
                <w:szCs w:val="24"/>
              </w:rPr>
            </w:pPr>
            <w:r w:rsidRPr="00F0576E">
              <w:rPr>
                <w:rFonts w:cs="Times New Roman"/>
                <w:bCs/>
                <w:szCs w:val="24"/>
              </w:rPr>
              <w:t>n</w:t>
            </w:r>
          </w:p>
        </w:tc>
      </w:tr>
      <w:tr w:rsidR="009B75A6" w:rsidRPr="00F0576E" w14:paraId="345D1DAF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27375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astrointestinal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506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Dental and gingival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824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6A2E8CB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48A37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940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Diverticular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7FD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75EB36DF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D9BBE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2C5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astrointestinal condition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FD1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</w:t>
            </w:r>
          </w:p>
        </w:tc>
      </w:tr>
      <w:tr w:rsidR="009B75A6" w:rsidRPr="00F0576E" w14:paraId="08247263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A4F41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B93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 xml:space="preserve">Gastrointestinal </w:t>
            </w:r>
            <w:proofErr w:type="spellStart"/>
            <w:r w:rsidRPr="00F0576E">
              <w:rPr>
                <w:rFonts w:cs="Times New Roman"/>
                <w:szCs w:val="24"/>
              </w:rPr>
              <w:t>haemorrhages</w:t>
            </w:r>
            <w:proofErr w:type="spellEnd"/>
            <w:r w:rsidRPr="00F0576E">
              <w:rPr>
                <w:rFonts w:cs="Times New Roman"/>
                <w:szCs w:val="24"/>
              </w:rPr>
              <w:t xml:space="preserve">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9EC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</w:t>
            </w:r>
          </w:p>
        </w:tc>
      </w:tr>
      <w:tr w:rsidR="009B75A6" w:rsidRPr="00F0576E" w14:paraId="02A50BA2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94507B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04A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astrointestinal inflammatory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360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</w:t>
            </w:r>
          </w:p>
        </w:tc>
      </w:tr>
      <w:tr w:rsidR="009B75A6" w:rsidRPr="00F0576E" w14:paraId="26A8CE0B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BBEBD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747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 xml:space="preserve">Gastrointestinal motility and </w:t>
            </w:r>
            <w:proofErr w:type="spellStart"/>
            <w:r w:rsidRPr="00F0576E">
              <w:rPr>
                <w:rFonts w:cs="Times New Roman"/>
                <w:szCs w:val="24"/>
              </w:rPr>
              <w:t>defaecation</w:t>
            </w:r>
            <w:proofErr w:type="spellEnd"/>
            <w:r w:rsidRPr="00F0576E">
              <w:rPr>
                <w:rFonts w:cs="Times New Roman"/>
                <w:szCs w:val="24"/>
              </w:rPr>
              <w:t xml:space="preserve">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F68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26</w:t>
            </w:r>
          </w:p>
        </w:tc>
      </w:tr>
      <w:tr w:rsidR="009B75A6" w:rsidRPr="00F0576E" w14:paraId="64E9336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F5364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9AD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astrointestinal signs and sympto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CBE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83</w:t>
            </w:r>
          </w:p>
        </w:tc>
      </w:tr>
      <w:tr w:rsidR="009B75A6" w:rsidRPr="00F0576E" w14:paraId="27C5E156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664E0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8C8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astrointestinal ulceration and perfo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491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4160A2A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62671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0A0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alabsorption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421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4206311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34CDE5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E11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Oral soft tissue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AEA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5</w:t>
            </w:r>
          </w:p>
        </w:tc>
      </w:tr>
      <w:tr w:rsidR="009B75A6" w:rsidRPr="00F0576E" w14:paraId="770E905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95033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04A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Salivary gland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A8C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2</w:t>
            </w:r>
          </w:p>
        </w:tc>
      </w:tr>
      <w:tr w:rsidR="009B75A6" w:rsidRPr="00F0576E" w14:paraId="22BCEA14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C34BD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15DD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Tongue condi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98F5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</w:t>
            </w:r>
          </w:p>
        </w:tc>
      </w:tr>
      <w:tr w:rsidR="009B75A6" w:rsidRPr="00F0576E" w14:paraId="76A3AA71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CC33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Skin and subcutaneous tissue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75B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Angioedema and urtica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90F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09</w:t>
            </w:r>
          </w:p>
        </w:tc>
      </w:tr>
      <w:tr w:rsidR="009B75A6" w:rsidRPr="00F0576E" w14:paraId="6675E105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FCEAE0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41D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ornification and dystrophic skin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ECA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54DBFDF3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34668C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DD6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Epidermal and dermal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B85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92</w:t>
            </w:r>
          </w:p>
        </w:tc>
      </w:tr>
      <w:tr w:rsidR="009B75A6" w:rsidRPr="00F0576E" w14:paraId="14449895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AA3D2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CDE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Skin appendage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A40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2</w:t>
            </w:r>
          </w:p>
        </w:tc>
      </w:tr>
      <w:tr w:rsidR="009B75A6" w:rsidRPr="00F0576E" w14:paraId="55ECB069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E3F2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9AFC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Skin vascular abnormalit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8713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38AE2C95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388D0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Nervous system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1A1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entral nervous system vascular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AD7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3DAD6DD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CF12A1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A08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ranial nerve disorders (excl neoplasm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6C6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1FCB809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5C08E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756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Headach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21C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52</w:t>
            </w:r>
          </w:p>
        </w:tc>
      </w:tr>
      <w:tr w:rsidR="009B75A6" w:rsidRPr="00F0576E" w14:paraId="5E831D3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114BF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240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ental impairment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980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4363405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05231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291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ovement disorders (incl parkinsonis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2B9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4</w:t>
            </w:r>
          </w:p>
        </w:tc>
      </w:tr>
      <w:tr w:rsidR="009B75A6" w:rsidRPr="00F0576E" w14:paraId="296DD5E9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A716D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8DB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Neurological disorder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A95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10</w:t>
            </w:r>
          </w:p>
        </w:tc>
      </w:tr>
      <w:tr w:rsidR="009B75A6" w:rsidRPr="00F0576E" w14:paraId="4778BA6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5B41AF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69D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Neuromuscular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9EB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3782792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D92D90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C24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Peripheral neuropath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0A7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5B8D2E2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ECC0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5C98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Seizures (incl subtype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07D6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970E5D3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7EED7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eneral disorders and administration site condition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8F8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Administration site reac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140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  <w:tr w:rsidR="009B75A6" w:rsidRPr="00F0576E" w14:paraId="6A239013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2D999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B3D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Body temperature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F5F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1</w:t>
            </w:r>
          </w:p>
        </w:tc>
      </w:tr>
      <w:tr w:rsidR="009B75A6" w:rsidRPr="00F0576E" w14:paraId="700782C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5B065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FE7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Fatal outco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D4F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21DEE54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31337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F2A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eneral system disorder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16A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15</w:t>
            </w:r>
          </w:p>
        </w:tc>
      </w:tr>
      <w:tr w:rsidR="009B75A6" w:rsidRPr="00F0576E" w14:paraId="58178447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ECD5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8F08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Therapeutic and nontherapeutic effects (excl toxicity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F539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6</w:t>
            </w:r>
          </w:p>
        </w:tc>
      </w:tr>
      <w:tr w:rsidR="009B75A6" w:rsidRPr="00F0576E" w14:paraId="310CFADD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3A744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Psychiatric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C0F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Anxiety disorders and sympto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D93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7AF1220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00B3D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45B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hanges in physical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067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71BDD7A6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B2563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F59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Depressed mood disorders and disturba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973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  <w:tr w:rsidR="009B75A6" w:rsidRPr="00F0576E" w14:paraId="07525336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06E90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7BD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Disturbances in thinking and percep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D4F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  <w:tr w:rsidR="009B75A6" w:rsidRPr="00F0576E" w14:paraId="6EE7AE39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4EE56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97E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ood disorders and disturbance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52C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4</w:t>
            </w:r>
          </w:p>
        </w:tc>
      </w:tr>
      <w:tr w:rsidR="009B75A6" w:rsidRPr="00F0576E" w14:paraId="012CB5C3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13A11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D36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 xml:space="preserve">Psychiatric and </w:t>
            </w:r>
            <w:proofErr w:type="spellStart"/>
            <w:r w:rsidRPr="00F0576E">
              <w:rPr>
                <w:rFonts w:cs="Times New Roman"/>
                <w:szCs w:val="24"/>
              </w:rPr>
              <w:t>behavioural</w:t>
            </w:r>
            <w:proofErr w:type="spellEnd"/>
            <w:r w:rsidRPr="00F0576E">
              <w:rPr>
                <w:rFonts w:cs="Times New Roman"/>
                <w:szCs w:val="24"/>
              </w:rPr>
              <w:t xml:space="preserve"> symptom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FD0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1738FA9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45A08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443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Psychiatric disorder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BEA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36E78A5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5B070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9AE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Sexual dysfunctions, disturbances and gender identity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2CB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6201DE6B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717B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177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Sleep disorders and disturba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F65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83</w:t>
            </w:r>
          </w:p>
        </w:tc>
      </w:tr>
      <w:tr w:rsidR="009B75A6" w:rsidRPr="00F0576E" w14:paraId="7A3218D0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BE952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lastRenderedPageBreak/>
              <w:t>Investigation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AA5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ardiac and vascular investigations (excl enzyme test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EBA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9</w:t>
            </w:r>
          </w:p>
        </w:tc>
      </w:tr>
      <w:tr w:rsidR="009B75A6" w:rsidRPr="00F0576E" w14:paraId="4D5F8BE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EECC8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A6F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Hepatobiliary investig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540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8</w:t>
            </w:r>
          </w:p>
        </w:tc>
      </w:tr>
      <w:tr w:rsidR="009B75A6" w:rsidRPr="00F0576E" w14:paraId="6F1FA4A5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85E97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52F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etabolic, nutritional and blood gas investig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EA2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</w:t>
            </w:r>
          </w:p>
        </w:tc>
      </w:tr>
      <w:tr w:rsidR="009B75A6" w:rsidRPr="00F0576E" w14:paraId="71F5A5FB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FC3D1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50A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Neurological, special senses and psychiatric investig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C9B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63F4592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ED7E0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99E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Physical examination and organ system status top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236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5</w:t>
            </w:r>
          </w:p>
        </w:tc>
      </w:tr>
      <w:tr w:rsidR="009B75A6" w:rsidRPr="00F0576E" w14:paraId="6AA001B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D960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2128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Renal and urinary tract investigations and urinaly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D28B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  <w:tr w:rsidR="009B75A6" w:rsidRPr="00F0576E" w14:paraId="5F0FDCC6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6ED8B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Respiratory, thoracic and mediastinal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D64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Bronchial disorders (excl neoplasm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3E4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2C27C894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E9578B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C3A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Pleural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959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DE6F70D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469FE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FA2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Respiratory disorder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FF8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1</w:t>
            </w:r>
          </w:p>
        </w:tc>
      </w:tr>
      <w:tr w:rsidR="009B75A6" w:rsidRPr="00F0576E" w14:paraId="4E919045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A05DC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792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Respiratory tract signs and sympto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7DF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9</w:t>
            </w:r>
          </w:p>
        </w:tc>
      </w:tr>
      <w:tr w:rsidR="009B75A6" w:rsidRPr="00F0576E" w14:paraId="6CC5D133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87B5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15F8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Upper respiratory tract disorders (excl infection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A6F1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2</w:t>
            </w:r>
          </w:p>
        </w:tc>
      </w:tr>
      <w:tr w:rsidR="009B75A6" w:rsidRPr="00F0576E" w14:paraId="52A2E726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F782A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ardiac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BEC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ardiac arrhythmi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A37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6</w:t>
            </w:r>
          </w:p>
        </w:tc>
      </w:tr>
      <w:tr w:rsidR="009B75A6" w:rsidRPr="00F0576E" w14:paraId="0AF8D46C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8A767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A9E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ardiac disorders, signs and symptom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B1A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7</w:t>
            </w:r>
          </w:p>
        </w:tc>
      </w:tr>
      <w:tr w:rsidR="009B75A6" w:rsidRPr="00F0576E" w14:paraId="2F497A19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9DFA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671F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yocardial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E2E0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B1943D2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DDCE9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Eye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ADC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Anterior eye structural change, deposit and degene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1DA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4BF954E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34B92F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4EF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Eye disorder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452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9</w:t>
            </w:r>
          </w:p>
        </w:tc>
      </w:tr>
      <w:tr w:rsidR="009B75A6" w:rsidRPr="00F0576E" w14:paraId="7E572264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CF844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D22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Glaucoma and ocular 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7EF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2D55EA79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CF48A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A92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Ocular infections, irritations and inflamm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1FB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6</w:t>
            </w:r>
          </w:p>
        </w:tc>
      </w:tr>
      <w:tr w:rsidR="009B75A6" w:rsidRPr="00F0576E" w14:paraId="1482E26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410F2A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000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Ocular structural change, deposit and degeneration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CC5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5</w:t>
            </w:r>
          </w:p>
        </w:tc>
      </w:tr>
      <w:tr w:rsidR="009B75A6" w:rsidRPr="00F0576E" w14:paraId="5F8A2D7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333C4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BC9C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Vision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9BA3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  <w:tr w:rsidR="009B75A6" w:rsidRPr="00F0576E" w14:paraId="54319478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F2BB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usculoskeletal and connective tissue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AEA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Bone disorders (excl congenital and fractur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10F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587EEC47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19970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0D2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Joint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BB8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5</w:t>
            </w:r>
          </w:p>
        </w:tc>
      </w:tr>
      <w:tr w:rsidR="009B75A6" w:rsidRPr="00F0576E" w14:paraId="6FED66F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3B4F8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27C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uscle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2F2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3</w:t>
            </w:r>
          </w:p>
        </w:tc>
      </w:tr>
      <w:tr w:rsidR="009B75A6" w:rsidRPr="00F0576E" w14:paraId="6CBC98A1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9431B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98B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usculoskeletal and connective tissue deformities (incl intervertebral disc disorde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560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  <w:tr w:rsidR="009B75A6" w:rsidRPr="00F0576E" w14:paraId="68BDE6A5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385CA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6393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usculoskeletal and connective tissue disorders NE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E040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0</w:t>
            </w:r>
          </w:p>
        </w:tc>
      </w:tr>
      <w:tr w:rsidR="009B75A6" w:rsidRPr="00F0576E" w14:paraId="77AF6976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46412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Infections and infestation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312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 xml:space="preserve">Fungal </w:t>
            </w:r>
            <w:proofErr w:type="spellStart"/>
            <w:r w:rsidRPr="00F0576E">
              <w:rPr>
                <w:rFonts w:cs="Times New Roman"/>
                <w:szCs w:val="24"/>
              </w:rPr>
              <w:t>infectious</w:t>
            </w:r>
            <w:proofErr w:type="spellEnd"/>
            <w:r w:rsidRPr="00F0576E">
              <w:rPr>
                <w:rFonts w:cs="Times New Roman"/>
                <w:szCs w:val="24"/>
              </w:rPr>
              <w:t xml:space="preserve">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0B1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5F52855F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DDA9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79D1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Infections - pathogen unspec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3153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2</w:t>
            </w:r>
          </w:p>
        </w:tc>
      </w:tr>
      <w:tr w:rsidR="009B75A6" w:rsidRPr="00F0576E" w14:paraId="35E44573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380E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Vascular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ED4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Decreased and nonspecific blood pressure disorders and sho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315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7</w:t>
            </w:r>
          </w:p>
        </w:tc>
      </w:tr>
      <w:tr w:rsidR="009B75A6" w:rsidRPr="00F0576E" w14:paraId="2114DED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490FC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948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Vascular disorder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5C4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5</w:t>
            </w:r>
          </w:p>
        </w:tc>
      </w:tr>
      <w:tr w:rsidR="009B75A6" w:rsidRPr="00F0576E" w14:paraId="0A7A6507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5D03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1E6A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Vascular hypertensive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BA87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4F72CD58" w14:textId="77777777" w:rsidTr="000725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26CD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Immune system disorder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5A5B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Allergic condi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3D0E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9</w:t>
            </w:r>
          </w:p>
        </w:tc>
      </w:tr>
      <w:tr w:rsidR="009B75A6" w:rsidRPr="00F0576E" w14:paraId="2D964120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C7A1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Injury, poisoning and procedural complication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9FD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Injuries by physical ag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191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36DEC488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4D444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9DC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Injurie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84D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5</w:t>
            </w:r>
          </w:p>
        </w:tc>
      </w:tr>
      <w:tr w:rsidR="009B75A6" w:rsidRPr="00F0576E" w14:paraId="748E1622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26777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C75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edication errors and other product use errors and issu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E85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1</w:t>
            </w:r>
          </w:p>
        </w:tc>
      </w:tr>
      <w:tr w:rsidR="009B75A6" w:rsidRPr="00F0576E" w14:paraId="55EE7601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404B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5F61C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Off label uses and intentional product misuses/use issu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F864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38BA25CA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31F11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etabolism and nutrition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A1F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Appetite and general nutritional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A42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3</w:t>
            </w:r>
          </w:p>
        </w:tc>
      </w:tr>
      <w:tr w:rsidR="009B75A6" w:rsidRPr="00F0576E" w14:paraId="31A883D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8488402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217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Electrolyte and fluid balance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727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  <w:tr w:rsidR="009B75A6" w:rsidRPr="00F0576E" w14:paraId="7C2C2D5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D59AD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18FCF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Vitamin related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6B50B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057D6F41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D4C50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Renal and urinary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E77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Renal disorders (excl nephropathi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FACD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0C168817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1CFE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2A39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Urinary tract signs and sympto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AD8A9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1</w:t>
            </w:r>
          </w:p>
        </w:tc>
      </w:tr>
      <w:tr w:rsidR="009B75A6" w:rsidRPr="00F0576E" w14:paraId="6E651637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6F92C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Reproductive system and breast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AD8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Breast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76E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</w:t>
            </w:r>
          </w:p>
        </w:tc>
      </w:tr>
      <w:tr w:rsidR="009B75A6" w:rsidRPr="00F0576E" w14:paraId="3793CAF4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1232D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591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ale reproductive tract infections and inflamm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8C3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2B74AB9E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DDD15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4AF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Menstrual cycle and uterine bleeding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43A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4E993FEA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8995A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FDA1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Vulvovaginal disorders (excl infections and inflammation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DF69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064A74B7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35DE07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Ear and labyrinth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B391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Aural disorders NE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B9A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2</w:t>
            </w:r>
          </w:p>
        </w:tc>
      </w:tr>
      <w:tr w:rsidR="009B75A6" w:rsidRPr="00F0576E" w14:paraId="0A3DA5D7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C436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3C09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 xml:space="preserve">Inner ear and </w:t>
            </w:r>
            <w:proofErr w:type="spellStart"/>
            <w:r w:rsidRPr="00F0576E">
              <w:rPr>
                <w:rFonts w:cs="Times New Roman"/>
                <w:szCs w:val="24"/>
              </w:rPr>
              <w:t>VIIIth</w:t>
            </w:r>
            <w:proofErr w:type="spellEnd"/>
            <w:r w:rsidRPr="00F0576E">
              <w:rPr>
                <w:rFonts w:cs="Times New Roman"/>
                <w:szCs w:val="24"/>
              </w:rPr>
              <w:t xml:space="preserve"> cranial nerve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FE41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4</w:t>
            </w:r>
          </w:p>
        </w:tc>
      </w:tr>
      <w:tr w:rsidR="009B75A6" w:rsidRPr="00F0576E" w14:paraId="0342E3F4" w14:textId="77777777" w:rsidTr="000725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FE30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Hepatobiliary disorder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546A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Hepatic and hepatobiliary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5517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5</w:t>
            </w:r>
          </w:p>
        </w:tc>
      </w:tr>
      <w:tr w:rsidR="009B75A6" w:rsidRPr="00F0576E" w14:paraId="2485D050" w14:textId="77777777" w:rsidTr="000725E5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2FB114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Blood and lymphatic system disorder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10E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F0576E">
              <w:rPr>
                <w:rFonts w:cs="Times New Roman"/>
                <w:szCs w:val="24"/>
              </w:rPr>
              <w:t>Anaemias</w:t>
            </w:r>
            <w:proofErr w:type="spellEnd"/>
            <w:r w:rsidRPr="00F0576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0576E">
              <w:rPr>
                <w:rFonts w:cs="Times New Roman"/>
                <w:szCs w:val="24"/>
              </w:rPr>
              <w:t>nonhaemolytic</w:t>
            </w:r>
            <w:proofErr w:type="spellEnd"/>
            <w:r w:rsidRPr="00F0576E">
              <w:rPr>
                <w:rFonts w:cs="Times New Roman"/>
                <w:szCs w:val="24"/>
              </w:rPr>
              <w:t xml:space="preserve"> and marrow depre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4716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16068173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95652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609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Coagulopathies and bleeding diatheses (excl thrombocytopeni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5FC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210A5E20" w14:textId="77777777" w:rsidTr="000725E5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0E8C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FDA03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White blood cell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B8140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1</w:t>
            </w:r>
          </w:p>
        </w:tc>
      </w:tr>
      <w:tr w:rsidR="009B75A6" w:rsidRPr="00F0576E" w14:paraId="4349A9A5" w14:textId="77777777" w:rsidTr="000725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9BE6E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Product issue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B3C68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Product quality, supply, distribution, manufacturing and quality system issu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92F55" w14:textId="77777777" w:rsidR="009B75A6" w:rsidRPr="00F0576E" w:rsidRDefault="009B75A6" w:rsidP="000725E5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0576E">
              <w:rPr>
                <w:rFonts w:cs="Times New Roman"/>
                <w:szCs w:val="24"/>
              </w:rPr>
              <w:t>3</w:t>
            </w:r>
          </w:p>
        </w:tc>
      </w:tr>
    </w:tbl>
    <w:p w14:paraId="7BFDE9A4" w14:textId="77777777" w:rsidR="009B75A6" w:rsidRPr="00F0576E" w:rsidRDefault="009B75A6" w:rsidP="009B75A6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0576E">
        <w:rPr>
          <w:rFonts w:cs="Times New Roman"/>
          <w:szCs w:val="24"/>
        </w:rPr>
        <w:br w:type="page"/>
      </w:r>
    </w:p>
    <w:p w14:paraId="6BFD25CB" w14:textId="55968A07" w:rsidR="004B74E3" w:rsidRPr="00F0576E" w:rsidRDefault="004B74E3" w:rsidP="004B74E3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ko-KR"/>
        </w:rPr>
        <w:t>3</w:t>
      </w:r>
      <w:r>
        <w:rPr>
          <w:rFonts w:cs="Times New Roman" w:hint="eastAsia"/>
          <w:b/>
          <w:szCs w:val="24"/>
          <w:lang w:eastAsia="ko-KR"/>
        </w:rPr>
        <w:t>.</w:t>
      </w:r>
      <w:r>
        <w:rPr>
          <w:rFonts w:cs="Times New Roman"/>
          <w:b/>
          <w:szCs w:val="24"/>
        </w:rPr>
        <w:t xml:space="preserve"> </w:t>
      </w:r>
      <w:r w:rsidRPr="00A9173A">
        <w:rPr>
          <w:rFonts w:cs="Times New Roman"/>
          <w:szCs w:val="24"/>
        </w:rPr>
        <w:t xml:space="preserve">Frequency of adverse events </w:t>
      </w:r>
      <w:r>
        <w:rPr>
          <w:rFonts w:cs="Times New Roman"/>
          <w:szCs w:val="24"/>
        </w:rPr>
        <w:t>reported as</w:t>
      </w:r>
      <w:r w:rsidRPr="00A9173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ko-KR"/>
        </w:rPr>
        <w:t>serious adverse events</w:t>
      </w:r>
    </w:p>
    <w:tbl>
      <w:tblPr>
        <w:tblW w:w="97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685"/>
        <w:gridCol w:w="2835"/>
        <w:gridCol w:w="547"/>
      </w:tblGrid>
      <w:tr w:rsidR="00353638" w:rsidRPr="0075733B" w14:paraId="14834AA3" w14:textId="77777777" w:rsidTr="000725E5">
        <w:trPr>
          <w:trHeight w:val="26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627C" w14:textId="77777777" w:rsidR="00353638" w:rsidRPr="00353638" w:rsidRDefault="00353638" w:rsidP="000725E5">
            <w:pPr>
              <w:spacing w:before="0" w:after="0"/>
              <w:rPr>
                <w:b/>
              </w:rPr>
            </w:pPr>
            <w:r w:rsidRPr="00353638">
              <w:rPr>
                <w:b/>
              </w:rPr>
              <w:t>System Organ Clas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CA11E8B" w14:textId="77777777" w:rsidR="00353638" w:rsidRPr="00353638" w:rsidRDefault="00353638" w:rsidP="000725E5">
            <w:pPr>
              <w:spacing w:before="0" w:after="0"/>
              <w:rPr>
                <w:b/>
                <w:lang w:eastAsia="ko-KR"/>
              </w:rPr>
            </w:pPr>
            <w:r w:rsidRPr="00353638">
              <w:rPr>
                <w:rFonts w:cs="Times New Roman"/>
                <w:b/>
                <w:szCs w:val="24"/>
              </w:rPr>
              <w:t>High Level Group Ter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C1D78C4" w14:textId="77777777" w:rsidR="00353638" w:rsidRPr="00353638" w:rsidRDefault="00353638" w:rsidP="000725E5">
            <w:pPr>
              <w:spacing w:before="0" w:after="0"/>
              <w:rPr>
                <w:b/>
              </w:rPr>
            </w:pPr>
            <w:r w:rsidRPr="00353638">
              <w:rPr>
                <w:b/>
              </w:rPr>
              <w:t>Preferred Term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A882" w14:textId="77777777" w:rsidR="00353638" w:rsidRPr="00353638" w:rsidRDefault="00353638" w:rsidP="000725E5">
            <w:pPr>
              <w:spacing w:before="0" w:after="0"/>
              <w:rPr>
                <w:b/>
              </w:rPr>
            </w:pPr>
            <w:r w:rsidRPr="00353638">
              <w:rPr>
                <w:b/>
              </w:rPr>
              <w:t>N</w:t>
            </w:r>
          </w:p>
        </w:tc>
      </w:tr>
      <w:tr w:rsidR="00C14F12" w:rsidRPr="0075733B" w14:paraId="539B4EC2" w14:textId="77777777" w:rsidTr="000725E5">
        <w:trPr>
          <w:trHeight w:val="269"/>
        </w:trPr>
        <w:tc>
          <w:tcPr>
            <w:tcW w:w="97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162BCE" w14:textId="1842C507" w:rsidR="00C14F12" w:rsidRPr="00353638" w:rsidRDefault="00C14F12" w:rsidP="000725E5">
            <w:pPr>
              <w:spacing w:before="0" w:after="0"/>
              <w:rPr>
                <w:b/>
              </w:rPr>
            </w:pPr>
            <w:r w:rsidRPr="00F4555D">
              <w:rPr>
                <w:b/>
                <w:lang w:eastAsia="ko-KR"/>
              </w:rPr>
              <w:t>Death</w:t>
            </w:r>
          </w:p>
        </w:tc>
      </w:tr>
      <w:tr w:rsidR="008C3724" w:rsidRPr="0075733B" w14:paraId="359C124D" w14:textId="77777777" w:rsidTr="000725E5">
        <w:trPr>
          <w:trHeight w:val="269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948EA" w14:textId="3AF22982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r w:rsidRPr="008C3724">
              <w:rPr>
                <w:rFonts w:eastAsia="맑은 고딕" w:cs="Times New Roman"/>
                <w:color w:val="000000"/>
              </w:rPr>
              <w:t>Gastrointestinal disorder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2DEE3B8" w14:textId="772F2528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r w:rsidRPr="008C3724">
              <w:rPr>
                <w:rFonts w:eastAsia="맑은 고딕" w:cs="Times New Roman"/>
                <w:color w:val="000000"/>
              </w:rPr>
              <w:t xml:space="preserve">Gastrointestinal motility and </w:t>
            </w:r>
            <w:proofErr w:type="spellStart"/>
            <w:r w:rsidRPr="008C3724">
              <w:rPr>
                <w:rFonts w:eastAsia="맑은 고딕" w:cs="Times New Roman"/>
                <w:color w:val="000000"/>
              </w:rPr>
              <w:t>defaecation</w:t>
            </w:r>
            <w:proofErr w:type="spellEnd"/>
            <w:r w:rsidRPr="008C3724">
              <w:rPr>
                <w:rFonts w:eastAsia="맑은 고딕" w:cs="Times New Roman"/>
                <w:color w:val="000000"/>
              </w:rPr>
              <w:t xml:space="preserve"> conditio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BD2D1DA" w14:textId="66B173ED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proofErr w:type="spellStart"/>
            <w:r w:rsidRPr="008C3724">
              <w:rPr>
                <w:rFonts w:eastAsia="맑은 고딕" w:cs="Times New Roman"/>
                <w:color w:val="000000"/>
              </w:rPr>
              <w:t>Diarrhoea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96106" w14:textId="40B949CD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8C3724" w:rsidRPr="0075733B" w14:paraId="1C6D1811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F76D5C3" w14:textId="1F511D3C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r w:rsidRPr="008C3724">
              <w:rPr>
                <w:rFonts w:eastAsia="맑은 고딕" w:cs="Times New Roman"/>
                <w:color w:val="000000"/>
              </w:rPr>
              <w:t>Gastrointestinal disorders</w:t>
            </w:r>
          </w:p>
        </w:tc>
        <w:tc>
          <w:tcPr>
            <w:tcW w:w="3685" w:type="dxa"/>
            <w:vAlign w:val="center"/>
          </w:tcPr>
          <w:p w14:paraId="4CF35FBF" w14:textId="05DB3F85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r w:rsidRPr="008C3724">
              <w:rPr>
                <w:rFonts w:eastAsia="맑은 고딕" w:cs="Times New Roman"/>
                <w:color w:val="000000"/>
              </w:rPr>
              <w:t>Gastrointestinal signs and symptoms</w:t>
            </w:r>
          </w:p>
        </w:tc>
        <w:tc>
          <w:tcPr>
            <w:tcW w:w="2835" w:type="dxa"/>
            <w:vAlign w:val="center"/>
          </w:tcPr>
          <w:p w14:paraId="2FAD0E49" w14:textId="4720980C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r w:rsidRPr="008C3724">
              <w:rPr>
                <w:rFonts w:eastAsia="맑은 고딕" w:cs="Times New Roman"/>
                <w:color w:val="000000"/>
              </w:rPr>
              <w:t>Vomiting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D09CF94" w14:textId="4875F02E" w:rsidR="008C3724" w:rsidRPr="008C3724" w:rsidRDefault="008C3724" w:rsidP="008C3724">
            <w:pPr>
              <w:spacing w:before="0" w:after="0"/>
              <w:rPr>
                <w:rFonts w:cs="Times New Roman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8C3724" w:rsidRPr="0075733B" w14:paraId="35BB6E81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2040F99A" w14:textId="6F8BFD29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77B44FF9" w14:textId="687BEFAC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Body temperature conditions</w:t>
            </w:r>
          </w:p>
        </w:tc>
        <w:tc>
          <w:tcPr>
            <w:tcW w:w="2835" w:type="dxa"/>
            <w:vAlign w:val="center"/>
          </w:tcPr>
          <w:p w14:paraId="5B6D0B27" w14:textId="75A69B55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Pyrexi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151AF36" w14:textId="13A203C4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8C3724" w:rsidRPr="0075733B" w14:paraId="179946A7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728B1411" w14:textId="497741A8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5C8DC73C" w14:textId="7F1EA07F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Fatal outcomes</w:t>
            </w:r>
          </w:p>
        </w:tc>
        <w:tc>
          <w:tcPr>
            <w:tcW w:w="2835" w:type="dxa"/>
            <w:vAlign w:val="center"/>
          </w:tcPr>
          <w:p w14:paraId="46213AC3" w14:textId="55001981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Death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3D82F3F" w14:textId="7FDF3CF5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8C3724" w:rsidRPr="0075733B" w14:paraId="18D91CC8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6E382212" w14:textId="32326DB4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7A800F96" w14:textId="53A75F0B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General system disorders NEC</w:t>
            </w:r>
          </w:p>
        </w:tc>
        <w:tc>
          <w:tcPr>
            <w:tcW w:w="2835" w:type="dxa"/>
            <w:vAlign w:val="center"/>
          </w:tcPr>
          <w:p w14:paraId="1DE2E1DC" w14:textId="56F5FBDE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Multiple organ dysfunction syndrome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3FF6BD9" w14:textId="35CC4971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8C3724" w:rsidRPr="0075733B" w14:paraId="5752812E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5C31D9EE" w14:textId="792A4D10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Hepatobiliary disorders</w:t>
            </w:r>
          </w:p>
        </w:tc>
        <w:tc>
          <w:tcPr>
            <w:tcW w:w="3685" w:type="dxa"/>
            <w:vAlign w:val="center"/>
          </w:tcPr>
          <w:p w14:paraId="7F825EEB" w14:textId="66DB56EC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Hepatic and hepatobiliary disorders</w:t>
            </w:r>
          </w:p>
        </w:tc>
        <w:tc>
          <w:tcPr>
            <w:tcW w:w="2835" w:type="dxa"/>
            <w:vAlign w:val="center"/>
          </w:tcPr>
          <w:p w14:paraId="478046F2" w14:textId="07A27C2C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Hepatitis toxic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F2E8935" w14:textId="7F824EB1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8C3724" w:rsidRPr="0075733B" w14:paraId="176EF8D8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32B421" w14:textId="4511CAAC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Infections and infestation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1B35177A" w14:textId="5698F163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Infections - pathogen unspecified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5ED273B8" w14:textId="4471590D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Pneumonia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AE2FDC" w14:textId="4B722BC0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8C3724" w:rsidRPr="0075733B" w14:paraId="499CFC75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D3BDB" w14:textId="76055165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Infections and infestations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08FDFBAE" w14:textId="45107811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Infections - pathogen unspecified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2AD01C1" w14:textId="23DAFF11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Septic shock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8FDCA" w14:textId="2377EF51" w:rsidR="008C3724" w:rsidRPr="008C3724" w:rsidRDefault="008C3724" w:rsidP="008C3724">
            <w:pPr>
              <w:spacing w:before="0" w:after="0"/>
              <w:rPr>
                <w:rFonts w:cs="Times New Roman"/>
                <w:highlight w:val="yellow"/>
              </w:rPr>
            </w:pPr>
            <w:r w:rsidRPr="008C3724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C14F12" w:rsidRPr="00353638" w14:paraId="1035A800" w14:textId="77777777" w:rsidTr="000725E5">
        <w:trPr>
          <w:trHeight w:val="269"/>
        </w:trPr>
        <w:tc>
          <w:tcPr>
            <w:tcW w:w="97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2C3D39" w14:textId="21123046" w:rsidR="00C14F12" w:rsidRPr="00353638" w:rsidRDefault="00C14F12" w:rsidP="000725E5">
            <w:pPr>
              <w:spacing w:before="0" w:after="0"/>
              <w:rPr>
                <w:b/>
              </w:rPr>
            </w:pPr>
            <w:r w:rsidRPr="008C3724">
              <w:rPr>
                <w:b/>
                <w:lang w:eastAsia="ko-KR"/>
              </w:rPr>
              <w:t>Life-threatening</w:t>
            </w:r>
          </w:p>
        </w:tc>
      </w:tr>
      <w:tr w:rsidR="006E49F5" w:rsidRPr="008C3724" w14:paraId="259CC53E" w14:textId="77777777" w:rsidTr="000725E5">
        <w:trPr>
          <w:trHeight w:val="269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7AB7E0" w14:textId="1845CF99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FED0F32" w14:textId="4939CE10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Gastrointestinal signs and symptom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46CF710" w14:textId="49A31F78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Nausea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4EEB12" w14:textId="11FB0867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6E49F5" w:rsidRPr="008C3724" w14:paraId="161AF24D" w14:textId="77777777" w:rsidTr="006E49F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479BBE" w14:textId="667E07AB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Nervous system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782E6EAF" w14:textId="0BF92A6E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Neurological disorders NEC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859254A" w14:textId="70DD6260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Dizziness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F84924" w14:textId="7813E15A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6E49F5" w:rsidRPr="008C3724" w14:paraId="6D435F63" w14:textId="77777777" w:rsidTr="00C14F12">
        <w:trPr>
          <w:trHeight w:val="269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E3024" w14:textId="2DB929DD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5B19A972" w14:textId="3387D9FA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Respiratory disorders NE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286687D" w14:textId="7DC22BBA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6E49F5">
              <w:rPr>
                <w:rFonts w:eastAsia="맑은 고딕" w:cs="Times New Roman"/>
                <w:color w:val="000000"/>
                <w:szCs w:val="24"/>
              </w:rPr>
              <w:t>Dyspnoea</w:t>
            </w:r>
            <w:proofErr w:type="spellEnd"/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3305D" w14:textId="1D146B98" w:rsidR="006E49F5" w:rsidRPr="006E49F5" w:rsidRDefault="006E49F5" w:rsidP="006E49F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49F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2D2C1D76" w14:textId="77777777" w:rsidTr="00C14F12">
        <w:trPr>
          <w:trHeight w:val="269"/>
        </w:trPr>
        <w:tc>
          <w:tcPr>
            <w:tcW w:w="97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D85470" w14:textId="0430FD71" w:rsidR="00C14F12" w:rsidRPr="00C14F12" w:rsidRDefault="00C14F12" w:rsidP="000725E5">
            <w:pPr>
              <w:spacing w:before="0" w:after="0"/>
              <w:rPr>
                <w:rFonts w:cs="Times New Roman"/>
                <w:b/>
              </w:rPr>
            </w:pPr>
            <w:r w:rsidRPr="00C14F12">
              <w:rPr>
                <w:b/>
                <w:lang w:eastAsia="ko-KR"/>
              </w:rPr>
              <w:t>Hospitalization (initial or prolonged)</w:t>
            </w:r>
          </w:p>
        </w:tc>
      </w:tr>
      <w:tr w:rsidR="00C14F12" w:rsidRPr="008C3724" w14:paraId="59F3244E" w14:textId="77777777" w:rsidTr="00C14F12">
        <w:trPr>
          <w:trHeight w:val="269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30A5E" w14:textId="4E1CC9AD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vestigation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8616B1A" w14:textId="4171D4D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obiliary investigatio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568BB4" w14:textId="46FEA0D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lanine aminotransferase increased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A4843" w14:textId="316CE0B9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7</w:t>
            </w:r>
          </w:p>
        </w:tc>
      </w:tr>
      <w:tr w:rsidR="00C14F12" w:rsidRPr="008C3724" w14:paraId="26342B77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5FC4A8BD" w14:textId="38F5EEC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vestigations</w:t>
            </w:r>
          </w:p>
        </w:tc>
        <w:tc>
          <w:tcPr>
            <w:tcW w:w="3685" w:type="dxa"/>
            <w:vAlign w:val="center"/>
          </w:tcPr>
          <w:p w14:paraId="168A43CA" w14:textId="4DD60C6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obiliary investigations</w:t>
            </w:r>
          </w:p>
        </w:tc>
        <w:tc>
          <w:tcPr>
            <w:tcW w:w="2835" w:type="dxa"/>
            <w:vAlign w:val="center"/>
          </w:tcPr>
          <w:p w14:paraId="515749CA" w14:textId="27A6A988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spartate aminotransferase increased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CB6A712" w14:textId="3FC27F4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7</w:t>
            </w:r>
          </w:p>
        </w:tc>
      </w:tr>
      <w:tr w:rsidR="00C14F12" w:rsidRPr="008C3724" w14:paraId="61C8E7AE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744A79" w14:textId="23999B7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1A59E06C" w14:textId="56EDE17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Respiratory disorders NEC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5034842" w14:textId="7EEEBB9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C14F12">
              <w:rPr>
                <w:rFonts w:eastAsia="맑은 고딕" w:cs="Times New Roman"/>
                <w:color w:val="000000"/>
                <w:szCs w:val="24"/>
              </w:rPr>
              <w:t>Dyspnoea</w:t>
            </w:r>
            <w:proofErr w:type="spellEnd"/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F7C837" w14:textId="27A050C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3</w:t>
            </w:r>
          </w:p>
        </w:tc>
      </w:tr>
      <w:tr w:rsidR="00C14F12" w:rsidRPr="008C3724" w14:paraId="66993689" w14:textId="77777777" w:rsidTr="008C3724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CE828" w14:textId="4C47949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4134097" w14:textId="711B7A4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ointestinal signs and symptom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A1B6A6" w14:textId="462FF74D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Nausea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8D753" w14:textId="392F0D4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C14F12" w:rsidRPr="008C3724" w14:paraId="6A9E0D1D" w14:textId="77777777" w:rsidTr="008C3724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20E2A" w14:textId="5D1D417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vestigation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A563BDA" w14:textId="466683C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obiliary investigat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942BE76" w14:textId="65DA063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Liver function test abnormal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18B6A" w14:textId="782D4A2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C14F12" w:rsidRPr="008C3724" w14:paraId="769112BF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25145E1E" w14:textId="7C83137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vAlign w:val="center"/>
          </w:tcPr>
          <w:p w14:paraId="196B7AD8" w14:textId="4B8E666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vAlign w:val="center"/>
          </w:tcPr>
          <w:p w14:paraId="4B54710E" w14:textId="30FBD48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Rash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18215F5" w14:textId="4815786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C14F12" w:rsidRPr="008C3724" w14:paraId="1C9FD34F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8912D0" w14:textId="7AB962E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Blood and lymphatic system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43A38A75" w14:textId="351352E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White blood cell disorder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4037C9F" w14:textId="4160BA8B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Febrile neutropenia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D0E2F6" w14:textId="36E130AD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4D28E073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A2C4E" w14:textId="78152FF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C02856C" w14:textId="5FDD1B3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ointestinal signs and symptom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C57F51" w14:textId="406B32E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bdominal pain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1FC4D" w14:textId="6B8C9AC9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31DB24BF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78ABF" w14:textId="0C1B0D2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1D29B9A" w14:textId="04D5507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ointestinal ulceration and perfora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A83119" w14:textId="067BB168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ic ulcer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050DE" w14:textId="525198A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0D7790A3" w14:textId="77777777" w:rsidTr="000725E5">
        <w:trPr>
          <w:trHeight w:val="269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1D93E5" w14:textId="1F5A2F83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lastRenderedPageBreak/>
              <w:t>Gastrointestinal disorders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6CBF903B" w14:textId="61DD7D3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astrointestinal ulceration and perforation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C0D11AF" w14:textId="0918C16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testinal ulcer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6C2FED" w14:textId="15BF746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6D39FF5A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EF4624E" w14:textId="6CE0E51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406C20CE" w14:textId="0AC259A3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Body temperature conditions</w:t>
            </w:r>
          </w:p>
        </w:tc>
        <w:tc>
          <w:tcPr>
            <w:tcW w:w="2835" w:type="dxa"/>
            <w:vAlign w:val="center"/>
          </w:tcPr>
          <w:p w14:paraId="0F3349D8" w14:textId="5CF57C6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Pyrexi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DA49020" w14:textId="50B38D5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757CB83A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650616D4" w14:textId="1341DC0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35A6BC07" w14:textId="60A2024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eneral system disorders NEC</w:t>
            </w:r>
          </w:p>
        </w:tc>
        <w:tc>
          <w:tcPr>
            <w:tcW w:w="2835" w:type="dxa"/>
            <w:vAlign w:val="center"/>
          </w:tcPr>
          <w:p w14:paraId="5888196E" w14:textId="423F5269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stheni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8447656" w14:textId="12496B73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6790EE41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4CB473FE" w14:textId="25ABE46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41D2B8E8" w14:textId="4E673F0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eneral system disorders NEC</w:t>
            </w:r>
          </w:p>
        </w:tc>
        <w:tc>
          <w:tcPr>
            <w:tcW w:w="2835" w:type="dxa"/>
            <w:vAlign w:val="center"/>
          </w:tcPr>
          <w:p w14:paraId="4C0C69C2" w14:textId="69E8EA8B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Condition aggravated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3420A46" w14:textId="277AC6E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14CEFAA4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E1110C0" w14:textId="2C2CDDFD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2FBC6720" w14:textId="504CFF7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General system disorders NEC</w:t>
            </w:r>
          </w:p>
        </w:tc>
        <w:tc>
          <w:tcPr>
            <w:tcW w:w="2835" w:type="dxa"/>
            <w:vAlign w:val="center"/>
          </w:tcPr>
          <w:p w14:paraId="69CCF424" w14:textId="34F22A50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 xml:space="preserve">Face </w:t>
            </w:r>
            <w:proofErr w:type="spellStart"/>
            <w:r w:rsidRPr="00C14F12">
              <w:rPr>
                <w:rFonts w:eastAsia="맑은 고딕" w:cs="Times New Roman"/>
                <w:color w:val="000000"/>
                <w:szCs w:val="24"/>
              </w:rPr>
              <w:t>oedema</w:t>
            </w:r>
            <w:proofErr w:type="spellEnd"/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6BEE7C9" w14:textId="494E18F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4BD2C29A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72195A" w14:textId="5421077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obiliary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2B437F3E" w14:textId="12280F2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ic and hepatobiliary disorder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5775366D" w14:textId="25D9805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itis acute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B5E9AF" w14:textId="241C6BA9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55EB9763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4D41E16" w14:textId="715AE9C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obiliary disorders</w:t>
            </w:r>
          </w:p>
        </w:tc>
        <w:tc>
          <w:tcPr>
            <w:tcW w:w="3685" w:type="dxa"/>
            <w:vAlign w:val="center"/>
          </w:tcPr>
          <w:p w14:paraId="4892F175" w14:textId="47C6E6F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ic and hepatobiliary disorders</w:t>
            </w:r>
          </w:p>
        </w:tc>
        <w:tc>
          <w:tcPr>
            <w:tcW w:w="2835" w:type="dxa"/>
            <w:vAlign w:val="center"/>
          </w:tcPr>
          <w:p w14:paraId="4845E993" w14:textId="34972E6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Jaundice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D1E7E99" w14:textId="26DCFB3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0CD1F48D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1B88B5" w14:textId="069F45BB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mmune system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1D585622" w14:textId="2742BFF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llergic condition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0ED09AD" w14:textId="46CC61CB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naphylactic shock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991BF3" w14:textId="29D07F8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1AF6C3EA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F6C55" w14:textId="3EB8AB7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fections and infestation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80BFD8B" w14:textId="4D96DD2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fections - pathogen unspecifi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F0A74B8" w14:textId="2FAE2038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nal abscess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C8BA9" w14:textId="4616C708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2BD8E65B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6A2AE" w14:textId="72DE4AB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fections and infestation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A5BA94D" w14:textId="54E4E28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fections - pathogen unspecifi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97AE2BC" w14:textId="6BD47BD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Rash pustular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9387C" w14:textId="51A0A70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402A8DDD" w14:textId="77777777" w:rsidTr="000725E5">
        <w:trPr>
          <w:trHeight w:val="269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0A0DD2" w14:textId="1B35689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jury, poisoning and procedural complications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0BC10630" w14:textId="6AF9BAD9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juries NEC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7170B33" w14:textId="098202C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Fall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155A01" w14:textId="5BB268E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495C5D85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B912549" w14:textId="6670795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Investigations</w:t>
            </w:r>
          </w:p>
        </w:tc>
        <w:tc>
          <w:tcPr>
            <w:tcW w:w="3685" w:type="dxa"/>
            <w:vAlign w:val="center"/>
          </w:tcPr>
          <w:p w14:paraId="4A503EBB" w14:textId="03EB89E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Hepatobiliary investigations</w:t>
            </w:r>
          </w:p>
        </w:tc>
        <w:tc>
          <w:tcPr>
            <w:tcW w:w="2835" w:type="dxa"/>
            <w:vAlign w:val="center"/>
          </w:tcPr>
          <w:p w14:paraId="03836447" w14:textId="7E16E69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Blood bilirubin increased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2AAB130" w14:textId="4F9A2AF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5A2C8813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777CA469" w14:textId="686F316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etabolism and nutrition disorders</w:t>
            </w:r>
          </w:p>
        </w:tc>
        <w:tc>
          <w:tcPr>
            <w:tcW w:w="3685" w:type="dxa"/>
            <w:vAlign w:val="center"/>
          </w:tcPr>
          <w:p w14:paraId="03BC3BF8" w14:textId="0CC716E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Appetite and general nutritional disorders</w:t>
            </w:r>
          </w:p>
        </w:tc>
        <w:tc>
          <w:tcPr>
            <w:tcW w:w="2835" w:type="dxa"/>
            <w:vAlign w:val="center"/>
          </w:tcPr>
          <w:p w14:paraId="67555B41" w14:textId="4CC7927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Cachexi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09AB55D" w14:textId="1F4B79B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37DA3213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796D3231" w14:textId="2D890CB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etabolism and nutrition disorders</w:t>
            </w:r>
          </w:p>
        </w:tc>
        <w:tc>
          <w:tcPr>
            <w:tcW w:w="3685" w:type="dxa"/>
            <w:vAlign w:val="center"/>
          </w:tcPr>
          <w:p w14:paraId="6D2B7437" w14:textId="7DB99AE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Electrolyte and fluid balance conditions</w:t>
            </w:r>
          </w:p>
        </w:tc>
        <w:tc>
          <w:tcPr>
            <w:tcW w:w="2835" w:type="dxa"/>
            <w:vAlign w:val="center"/>
          </w:tcPr>
          <w:p w14:paraId="371649E8" w14:textId="54786243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C14F12">
              <w:rPr>
                <w:rFonts w:eastAsia="맑은 고딕" w:cs="Times New Roman"/>
                <w:color w:val="000000"/>
                <w:szCs w:val="24"/>
              </w:rPr>
              <w:t>Hyponatraemia</w:t>
            </w:r>
            <w:proofErr w:type="spellEnd"/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D1E20B8" w14:textId="295E9628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6E125E74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48BFC6DD" w14:textId="2CB35300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usculoskeletal and connective tissue disorders</w:t>
            </w:r>
          </w:p>
        </w:tc>
        <w:tc>
          <w:tcPr>
            <w:tcW w:w="3685" w:type="dxa"/>
            <w:vAlign w:val="center"/>
          </w:tcPr>
          <w:p w14:paraId="003CDC76" w14:textId="7683F200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Bone disorders (excl congenital and fractures)</w:t>
            </w:r>
          </w:p>
        </w:tc>
        <w:tc>
          <w:tcPr>
            <w:tcW w:w="2835" w:type="dxa"/>
            <w:vAlign w:val="center"/>
          </w:tcPr>
          <w:p w14:paraId="39E25BFB" w14:textId="3EE7E36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Bone pain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BEF801B" w14:textId="610B0A54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641D8112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BE6F64" w14:textId="7F982FA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usculoskeletal and connective tissue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11C434DC" w14:textId="0C68EC2B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uscle disorder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F2C941F" w14:textId="3038E0A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yalgia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3B2594" w14:textId="110F0E88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2F10F026" w14:textId="77777777" w:rsidTr="008C3724">
        <w:trPr>
          <w:trHeight w:val="269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6A06CC" w14:textId="09AD432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usculoskeletal and connective tissue disorders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1A93AFAE" w14:textId="56F647D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Musculoskeletal and connective tissue disorders NEC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2EC76B72" w14:textId="413016E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Pain in extremity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71C7F6" w14:textId="6CEB23B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3A7AEF9F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7D9BC18" w14:textId="13C5D2C3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Nervous system disorders</w:t>
            </w:r>
          </w:p>
        </w:tc>
        <w:tc>
          <w:tcPr>
            <w:tcW w:w="3685" w:type="dxa"/>
            <w:vAlign w:val="center"/>
          </w:tcPr>
          <w:p w14:paraId="3711B9D7" w14:textId="27334DF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Neurological disorders NEC</w:t>
            </w:r>
          </w:p>
        </w:tc>
        <w:tc>
          <w:tcPr>
            <w:tcW w:w="2835" w:type="dxa"/>
            <w:vAlign w:val="center"/>
          </w:tcPr>
          <w:p w14:paraId="3E132DC5" w14:textId="7643EA3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Dizziness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0CFAF0B" w14:textId="267DB4E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1372A61F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19476A33" w14:textId="3F92935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3685" w:type="dxa"/>
            <w:vAlign w:val="center"/>
          </w:tcPr>
          <w:p w14:paraId="63C1F7BF" w14:textId="752AF64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Pleural disorders</w:t>
            </w:r>
          </w:p>
        </w:tc>
        <w:tc>
          <w:tcPr>
            <w:tcW w:w="2835" w:type="dxa"/>
            <w:vAlign w:val="center"/>
          </w:tcPr>
          <w:p w14:paraId="234A56B2" w14:textId="0C37BA53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Pleural effusion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5ECAB40" w14:textId="50F3A73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72EFEC28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05BAE15" w14:textId="2E63CBF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vAlign w:val="center"/>
          </w:tcPr>
          <w:p w14:paraId="483225A8" w14:textId="45959A4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vAlign w:val="center"/>
          </w:tcPr>
          <w:p w14:paraId="46DB898E" w14:textId="174C68D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Dermatitis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F38D929" w14:textId="695DD74A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3515CF04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7943BAE1" w14:textId="5019290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vAlign w:val="center"/>
          </w:tcPr>
          <w:p w14:paraId="36654FC9" w14:textId="7047774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vAlign w:val="center"/>
          </w:tcPr>
          <w:p w14:paraId="67B2AA35" w14:textId="00B9116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Dermatitis bullous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C38AB70" w14:textId="56DC7D7E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4906F534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7A2BBEB3" w14:textId="63C7410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vAlign w:val="center"/>
          </w:tcPr>
          <w:p w14:paraId="7B3FD927" w14:textId="6E15E727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vAlign w:val="center"/>
          </w:tcPr>
          <w:p w14:paraId="5B7A9E62" w14:textId="5951C5EB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Pruritus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A1B0121" w14:textId="3122A0DD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73D65EBB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F997CB" w14:textId="1882059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444120A9" w14:textId="4F1E553D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18ECC0A" w14:textId="59B8F30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Rash pruritic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364A8A" w14:textId="274F5225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687430DA" w14:textId="77777777" w:rsidTr="00C14F12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D1A88" w14:textId="290F14AF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lastRenderedPageBreak/>
              <w:t>Skin and subcutaneous tissue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5EF8AC7" w14:textId="42993CBD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1ABD70D" w14:textId="0BBBFD39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Stevens-Johnson syndrome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5E7A3" w14:textId="45EE3006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72D06576" w14:textId="77777777" w:rsidTr="00C14F12">
        <w:trPr>
          <w:trHeight w:val="269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316D4" w14:textId="5DB5387C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Vascular disorders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5C0F919D" w14:textId="0C44D2E1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Decreased and nonspecific blood pressure disorders and shock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C5222A1" w14:textId="475AAF72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Shock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75839" w14:textId="7D097A9B" w:rsidR="00C14F12" w:rsidRPr="00C14F12" w:rsidRDefault="00C14F12" w:rsidP="00C14F12">
            <w:pPr>
              <w:spacing w:before="0" w:after="0"/>
              <w:rPr>
                <w:rFonts w:cs="Times New Roman"/>
                <w:szCs w:val="24"/>
              </w:rPr>
            </w:pPr>
            <w:r w:rsidRPr="00C14F12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C14F12" w:rsidRPr="008C3724" w14:paraId="4A35DCAF" w14:textId="77777777" w:rsidTr="00C14F12">
        <w:trPr>
          <w:trHeight w:val="269"/>
        </w:trPr>
        <w:tc>
          <w:tcPr>
            <w:tcW w:w="97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36B7CC" w14:textId="130996B7" w:rsidR="00C14F12" w:rsidRPr="00C14F12" w:rsidRDefault="00C14F12" w:rsidP="000725E5">
            <w:pPr>
              <w:spacing w:before="0" w:after="0"/>
              <w:rPr>
                <w:rFonts w:cs="Times New Roman"/>
                <w:b/>
              </w:rPr>
            </w:pPr>
            <w:r w:rsidRPr="00C14F12">
              <w:rPr>
                <w:b/>
                <w:lang w:eastAsia="ko-KR"/>
              </w:rPr>
              <w:t>Important medical events</w:t>
            </w:r>
          </w:p>
        </w:tc>
      </w:tr>
      <w:tr w:rsidR="00E310D5" w:rsidRPr="008C3724" w14:paraId="145049A9" w14:textId="77777777" w:rsidTr="00C14F12">
        <w:trPr>
          <w:trHeight w:val="269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FFBAC" w14:textId="157C1025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0469DA5" w14:textId="53840DCB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spiratory disorders NE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01AAA91" w14:textId="0C1200F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proofErr w:type="spellStart"/>
            <w:r w:rsidRPr="00E310D5">
              <w:rPr>
                <w:rFonts w:eastAsia="맑은 고딕" w:cs="Times New Roman"/>
                <w:color w:val="000000"/>
                <w:szCs w:val="24"/>
              </w:rPr>
              <w:t>Dyspnoea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E5E9B" w14:textId="29BC8E07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5</w:t>
            </w:r>
          </w:p>
        </w:tc>
      </w:tr>
      <w:tr w:rsidR="00E310D5" w:rsidRPr="008C3724" w14:paraId="5A1B7A8E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67269ADB" w14:textId="41A16B2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vAlign w:val="center"/>
          </w:tcPr>
          <w:p w14:paraId="4F0FA1D1" w14:textId="68986B0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Angioedema and urticaria</w:t>
            </w:r>
          </w:p>
        </w:tc>
        <w:tc>
          <w:tcPr>
            <w:tcW w:w="2835" w:type="dxa"/>
            <w:vAlign w:val="center"/>
          </w:tcPr>
          <w:p w14:paraId="25BFBC19" w14:textId="3A4E6CF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Angioedem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79FD782" w14:textId="6DB72AE0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4</w:t>
            </w:r>
          </w:p>
        </w:tc>
      </w:tr>
      <w:tr w:rsidR="00E310D5" w:rsidRPr="008C3724" w14:paraId="71D03189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6B397BBD" w14:textId="26F4C9D7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vAlign w:val="center"/>
          </w:tcPr>
          <w:p w14:paraId="174CFFEB" w14:textId="17EFF75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Angioedema and urticaria</w:t>
            </w:r>
          </w:p>
        </w:tc>
        <w:tc>
          <w:tcPr>
            <w:tcW w:w="2835" w:type="dxa"/>
            <w:vAlign w:val="center"/>
          </w:tcPr>
          <w:p w14:paraId="00029066" w14:textId="6BF00A2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Urticari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D6A4B1A" w14:textId="72C2AD05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4</w:t>
            </w:r>
          </w:p>
        </w:tc>
      </w:tr>
      <w:tr w:rsidR="00E310D5" w:rsidRPr="008C3724" w14:paraId="1708B210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5B093D98" w14:textId="317488D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Immune system disorders</w:t>
            </w:r>
          </w:p>
        </w:tc>
        <w:tc>
          <w:tcPr>
            <w:tcW w:w="3685" w:type="dxa"/>
            <w:vAlign w:val="center"/>
          </w:tcPr>
          <w:p w14:paraId="0C8CCE8F" w14:textId="5EB2427F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Allergic conditions</w:t>
            </w:r>
          </w:p>
        </w:tc>
        <w:tc>
          <w:tcPr>
            <w:tcW w:w="2835" w:type="dxa"/>
            <w:vAlign w:val="center"/>
          </w:tcPr>
          <w:p w14:paraId="10DCEB5D" w14:textId="77ADEA4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Anaphylactic reaction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63E1718" w14:textId="6601DEC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3</w:t>
            </w:r>
          </w:p>
        </w:tc>
      </w:tr>
      <w:tr w:rsidR="00E310D5" w:rsidRPr="008C3724" w14:paraId="13D9B538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7CE22ED4" w14:textId="70CCD75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3685" w:type="dxa"/>
            <w:vAlign w:val="center"/>
          </w:tcPr>
          <w:p w14:paraId="0C2B6664" w14:textId="7D6E8E1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eneral system disorders NEC</w:t>
            </w:r>
          </w:p>
        </w:tc>
        <w:tc>
          <w:tcPr>
            <w:tcW w:w="2835" w:type="dxa"/>
            <w:vAlign w:val="center"/>
          </w:tcPr>
          <w:p w14:paraId="7803C90A" w14:textId="154D952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Chest discomfort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444861C" w14:textId="5C606EDB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E310D5" w:rsidRPr="008C3724" w14:paraId="3A00A3D8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2209DF0A" w14:textId="7A89B86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Nervous system disorders</w:t>
            </w:r>
          </w:p>
        </w:tc>
        <w:tc>
          <w:tcPr>
            <w:tcW w:w="3685" w:type="dxa"/>
            <w:vAlign w:val="center"/>
          </w:tcPr>
          <w:p w14:paraId="6FBE5739" w14:textId="10741007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Neurological disorders NEC</w:t>
            </w:r>
          </w:p>
        </w:tc>
        <w:tc>
          <w:tcPr>
            <w:tcW w:w="2835" w:type="dxa"/>
            <w:vAlign w:val="center"/>
          </w:tcPr>
          <w:p w14:paraId="742528AE" w14:textId="4F97907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Dizziness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50968888" w14:textId="048E20B7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E310D5" w:rsidRPr="008C3724" w14:paraId="3ED97195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459A7886" w14:textId="5B89CD2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Cardiac disorders</w:t>
            </w:r>
          </w:p>
        </w:tc>
        <w:tc>
          <w:tcPr>
            <w:tcW w:w="3685" w:type="dxa"/>
            <w:vAlign w:val="center"/>
          </w:tcPr>
          <w:p w14:paraId="520E8B77" w14:textId="508FD4E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Cardiac arrhythmias</w:t>
            </w:r>
          </w:p>
        </w:tc>
        <w:tc>
          <w:tcPr>
            <w:tcW w:w="2835" w:type="dxa"/>
            <w:vAlign w:val="center"/>
          </w:tcPr>
          <w:p w14:paraId="13092575" w14:textId="38E7F1FF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Tachycardia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0EEA915" w14:textId="353B8713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71DDD4B9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E72AA2" w14:textId="47B9A9A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ye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5D5B69F5" w14:textId="38AE965B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ye disorders NEC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6FCC56E" w14:textId="1CCAF25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 xml:space="preserve">Periorbital </w:t>
            </w:r>
            <w:proofErr w:type="spellStart"/>
            <w:r w:rsidRPr="00E310D5">
              <w:rPr>
                <w:rFonts w:eastAsia="맑은 고딕" w:cs="Times New Roman"/>
                <w:color w:val="000000"/>
                <w:szCs w:val="24"/>
              </w:rPr>
              <w:t>oedema</w:t>
            </w:r>
            <w:proofErr w:type="spellEnd"/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2ED63D" w14:textId="30C069F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437267C7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36B311" w14:textId="60AE31E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ye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5B8088BD" w14:textId="15BE1AFB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laucoma and ocular hypertension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D0A9446" w14:textId="391DC66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Angle closure glaucoma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E7248F" w14:textId="4651589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1F4414F9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09591E1" w14:textId="39C0D71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ye disorders</w:t>
            </w:r>
          </w:p>
        </w:tc>
        <w:tc>
          <w:tcPr>
            <w:tcW w:w="3685" w:type="dxa"/>
            <w:vAlign w:val="center"/>
          </w:tcPr>
          <w:p w14:paraId="750A2732" w14:textId="3608BB0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Ocular structural change, deposit and degeneration NEC</w:t>
            </w:r>
          </w:p>
        </w:tc>
        <w:tc>
          <w:tcPr>
            <w:tcW w:w="2835" w:type="dxa"/>
            <w:vAlign w:val="center"/>
          </w:tcPr>
          <w:p w14:paraId="218EADCA" w14:textId="07FC4A20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 xml:space="preserve">Orbital </w:t>
            </w:r>
            <w:proofErr w:type="spellStart"/>
            <w:r w:rsidRPr="00E310D5">
              <w:rPr>
                <w:rFonts w:eastAsia="맑은 고딕" w:cs="Times New Roman"/>
                <w:color w:val="000000"/>
                <w:szCs w:val="24"/>
              </w:rPr>
              <w:t>oedema</w:t>
            </w:r>
            <w:proofErr w:type="spellEnd"/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79ADE556" w14:textId="74B458C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2DF01DA1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11E54A55" w14:textId="45BEE27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ye disorders</w:t>
            </w:r>
          </w:p>
        </w:tc>
        <w:tc>
          <w:tcPr>
            <w:tcW w:w="3685" w:type="dxa"/>
            <w:vAlign w:val="center"/>
          </w:tcPr>
          <w:p w14:paraId="2461695C" w14:textId="47031280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Vision disorders</w:t>
            </w:r>
          </w:p>
        </w:tc>
        <w:tc>
          <w:tcPr>
            <w:tcW w:w="2835" w:type="dxa"/>
            <w:vAlign w:val="center"/>
          </w:tcPr>
          <w:p w14:paraId="4813B707" w14:textId="5BE98A7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Vision blurred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76161C2" w14:textId="297212D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3910355A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6FAD6E45" w14:textId="184A3FA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vAlign w:val="center"/>
          </w:tcPr>
          <w:p w14:paraId="6B6C4387" w14:textId="73792A02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ointestinal signs and symptoms</w:t>
            </w:r>
          </w:p>
        </w:tc>
        <w:tc>
          <w:tcPr>
            <w:tcW w:w="2835" w:type="dxa"/>
            <w:vAlign w:val="center"/>
          </w:tcPr>
          <w:p w14:paraId="336772A0" w14:textId="0A4D72F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tching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22A54336" w14:textId="5840E285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7D4E502D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DB8328" w14:textId="4C3EF24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2943579F" w14:textId="25E0EE6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ointestinal ulceration and perforation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7852A2F" w14:textId="412694C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ic ulcer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B0021F" w14:textId="002641FB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5C0309AA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66C449" w14:textId="56BDE9B0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4184FAC3" w14:textId="4EBAE4E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ointestinal ulceration and perforation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594E74E" w14:textId="72ED0DB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Intestinal ulcer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7A545B" w14:textId="0B35345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63123B99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A3C815" w14:textId="13252933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astrointestinal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7D3FB746" w14:textId="13AA433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alivary gland condition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066FCFB" w14:textId="05E1B64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Dry mouth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03E919" w14:textId="3F1B849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35484E25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B39270" w14:textId="1DBA357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24059F31" w14:textId="0BA15725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General system disorders NEC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6B8DFBD" w14:textId="4798DC2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 xml:space="preserve">Face </w:t>
            </w:r>
            <w:proofErr w:type="spellStart"/>
            <w:r w:rsidRPr="00E310D5">
              <w:rPr>
                <w:rFonts w:eastAsia="맑은 고딕" w:cs="Times New Roman"/>
                <w:color w:val="000000"/>
                <w:szCs w:val="24"/>
              </w:rPr>
              <w:t>oedema</w:t>
            </w:r>
            <w:proofErr w:type="spellEnd"/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6C0D54" w14:textId="4E431A2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61531875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32201509" w14:textId="7F4F8E1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Infections and infestations</w:t>
            </w:r>
          </w:p>
        </w:tc>
        <w:tc>
          <w:tcPr>
            <w:tcW w:w="3685" w:type="dxa"/>
            <w:vAlign w:val="center"/>
          </w:tcPr>
          <w:p w14:paraId="13D3D72F" w14:textId="2A0B7B4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Infections - pathogen unspecified</w:t>
            </w:r>
          </w:p>
        </w:tc>
        <w:tc>
          <w:tcPr>
            <w:tcW w:w="2835" w:type="dxa"/>
            <w:vAlign w:val="center"/>
          </w:tcPr>
          <w:p w14:paraId="40F2E28B" w14:textId="158501C7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Anal abscess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40E9B860" w14:textId="2AA1DE80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29D797D2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4BDE3BB0" w14:textId="1EE1989D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Nervous system disorders</w:t>
            </w:r>
          </w:p>
        </w:tc>
        <w:tc>
          <w:tcPr>
            <w:tcW w:w="3685" w:type="dxa"/>
            <w:vAlign w:val="center"/>
          </w:tcPr>
          <w:p w14:paraId="27A49A18" w14:textId="4FA876C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Headaches</w:t>
            </w:r>
          </w:p>
        </w:tc>
        <w:tc>
          <w:tcPr>
            <w:tcW w:w="2835" w:type="dxa"/>
            <w:vAlign w:val="center"/>
          </w:tcPr>
          <w:p w14:paraId="70B8454F" w14:textId="0CE1B5E5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Headache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6847E98C" w14:textId="4A0BC07F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3276241C" w14:textId="77777777" w:rsidTr="000725E5">
        <w:trPr>
          <w:trHeight w:val="269"/>
        </w:trPr>
        <w:tc>
          <w:tcPr>
            <w:tcW w:w="2694" w:type="dxa"/>
            <w:shd w:val="clear" w:color="auto" w:fill="auto"/>
            <w:noWrap/>
            <w:vAlign w:val="center"/>
          </w:tcPr>
          <w:p w14:paraId="4EE825B6" w14:textId="3FE4ABB7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Nervous system disorders</w:t>
            </w:r>
          </w:p>
        </w:tc>
        <w:tc>
          <w:tcPr>
            <w:tcW w:w="3685" w:type="dxa"/>
            <w:vAlign w:val="center"/>
          </w:tcPr>
          <w:p w14:paraId="3AFB8977" w14:textId="429C74A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Movement disorders (incl parkinsonism)</w:t>
            </w:r>
          </w:p>
        </w:tc>
        <w:tc>
          <w:tcPr>
            <w:tcW w:w="2835" w:type="dxa"/>
            <w:vAlign w:val="center"/>
          </w:tcPr>
          <w:p w14:paraId="5ED5659B" w14:textId="073511F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Paralysis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3BA7E12C" w14:textId="19FE6FD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30FFB682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5418D1" w14:textId="51157FC5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Psychiatric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2A48F12E" w14:textId="40D37B4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Disturbances in thinking and perception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B5930E0" w14:textId="0C2D8DB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Hallucination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B4DFEF" w14:textId="4AA36CEB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10476A5A" w14:textId="77777777" w:rsidTr="000725E5">
        <w:trPr>
          <w:trHeight w:val="269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09552B" w14:textId="7A96445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Psychiatric disorders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4A153873" w14:textId="71C9B18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Disturbances in thinking and perception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B2367D9" w14:textId="61AD3B2C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Hallucination, auditory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53C208" w14:textId="4DC3F5C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4FC7140D" w14:textId="77777777" w:rsidTr="00E310D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ABA62" w14:textId="04B559ED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4FD0C62" w14:textId="3C47933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spiratory disorders NE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D0C9B7" w14:textId="20E88991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spiratory distress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76193" w14:textId="13F24390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10A3F09D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8C866" w14:textId="5016B48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80CE738" w14:textId="1218178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Upper respiratory tract disorders (excl infection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0F140E" w14:textId="414C4FC5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Nasal mucosal hypertrophy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12637" w14:textId="279D005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5066084D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26856" w14:textId="4D23309F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0799904" w14:textId="5A0D18E1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Upper respiratory tract disorders (excl infection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EFE5F9" w14:textId="438056C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 xml:space="preserve">Nasal </w:t>
            </w:r>
            <w:proofErr w:type="spellStart"/>
            <w:r w:rsidRPr="00E310D5">
              <w:rPr>
                <w:rFonts w:eastAsia="맑은 고딕" w:cs="Times New Roman"/>
                <w:color w:val="000000"/>
                <w:szCs w:val="24"/>
              </w:rPr>
              <w:t>oedema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67227" w14:textId="2D8D6DAD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4F525230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94C68" w14:textId="25B562D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lastRenderedPageBreak/>
              <w:t>Skin and subcutaneous tissue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DD53B32" w14:textId="3A9D6F2E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84CF275" w14:textId="44BEFD7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Blister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E781A" w14:textId="6E0EC28D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662499F2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7E5FD" w14:textId="474A92E2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9AED9A0" w14:textId="12F1C517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3DFAA3D" w14:textId="6022C6CA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Pruritus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2BB35" w14:textId="31311F81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26F7BE5D" w14:textId="77777777" w:rsidTr="000725E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2D3E0" w14:textId="449275D3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9F6EEA0" w14:textId="41BEF0F3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2D3716" w14:textId="552E7730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ash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6FAFE" w14:textId="729F4F44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09ACF681" w14:textId="77777777" w:rsidTr="00E310D5">
        <w:trPr>
          <w:trHeight w:val="269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EBDCB" w14:textId="64B0D3F2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CD3DD94" w14:textId="6EBFC8A6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E83F85" w14:textId="4E816B0F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Rash pruritic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9B978" w14:textId="55F507DF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E310D5" w:rsidRPr="008C3724" w14:paraId="270F63FA" w14:textId="77777777" w:rsidTr="00E310D5">
        <w:trPr>
          <w:trHeight w:val="269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EBB59" w14:textId="343BE5A8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6816120E" w14:textId="78E62A3B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Epidermal and dermal condition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1BFA34A" w14:textId="30EF0F39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Stevens-Johnson syndrome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81F8F" w14:textId="5E27C5DD" w:rsidR="00E310D5" w:rsidRPr="00E310D5" w:rsidRDefault="00E310D5" w:rsidP="00E310D5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310D5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</w:tbl>
    <w:p w14:paraId="35D6C540" w14:textId="4162E995" w:rsidR="004C6D25" w:rsidRDefault="004C6D25" w:rsidP="00654E8F">
      <w:pPr>
        <w:spacing w:before="240"/>
      </w:pPr>
    </w:p>
    <w:p w14:paraId="0AA7C629" w14:textId="77777777" w:rsidR="004C6D25" w:rsidRDefault="004C6D25">
      <w:pPr>
        <w:spacing w:before="0" w:after="200" w:line="276" w:lineRule="auto"/>
      </w:pPr>
      <w:r>
        <w:br w:type="page"/>
      </w:r>
    </w:p>
    <w:p w14:paraId="7AB337D6" w14:textId="77777777" w:rsidR="00D202EB" w:rsidRDefault="004C6D25" w:rsidP="00D202EB">
      <w:pPr>
        <w:rPr>
          <w:lang w:eastAsia="ko-KR"/>
        </w:rPr>
      </w:pPr>
      <w:bookmarkStart w:id="1" w:name="_Hlk170470854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>
        <w:rPr>
          <w:rFonts w:cs="Times New Roman"/>
          <w:b/>
          <w:szCs w:val="24"/>
        </w:rPr>
        <w:t xml:space="preserve"> </w:t>
      </w:r>
      <w:r w:rsidR="00D202EB">
        <w:rPr>
          <w:rFonts w:cs="Times New Roman"/>
          <w:b/>
          <w:szCs w:val="24"/>
        </w:rPr>
        <w:t>4</w:t>
      </w:r>
      <w:r>
        <w:rPr>
          <w:rFonts w:cs="Times New Roman" w:hint="eastAsia"/>
          <w:b/>
          <w:szCs w:val="24"/>
          <w:lang w:eastAsia="ko-KR"/>
        </w:rPr>
        <w:t>.</w:t>
      </w:r>
      <w:r>
        <w:rPr>
          <w:rFonts w:cs="Times New Roman"/>
          <w:b/>
          <w:szCs w:val="24"/>
        </w:rPr>
        <w:t xml:space="preserve"> </w:t>
      </w:r>
      <w:r w:rsidR="00D202EB">
        <w:rPr>
          <w:lang w:eastAsia="ko-KR"/>
        </w:rPr>
        <w:t>Demographics of safety reports comparing serious adverse events versus not serious adverse events.</w:t>
      </w:r>
    </w:p>
    <w:bookmarkEnd w:id="1"/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134"/>
        <w:gridCol w:w="1701"/>
        <w:gridCol w:w="2547"/>
      </w:tblGrid>
      <w:tr w:rsidR="00D202EB" w:rsidRPr="00B36099" w14:paraId="7A91079F" w14:textId="77777777" w:rsidTr="000725E5">
        <w:trPr>
          <w:trHeight w:val="266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71FE8F" w14:textId="77777777" w:rsidR="00D202EB" w:rsidRPr="00B36099" w:rsidRDefault="00D202EB" w:rsidP="000725E5">
            <w:pPr>
              <w:spacing w:before="0" w:after="0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3F8A7E" w14:textId="77777777" w:rsidR="00D202EB" w:rsidRPr="004C5E45" w:rsidRDefault="00D202EB" w:rsidP="000725E5">
            <w:pPr>
              <w:spacing w:before="0" w:after="0"/>
              <w:rPr>
                <w:b/>
              </w:rPr>
            </w:pPr>
            <w:r w:rsidRPr="004C5E45">
              <w:rPr>
                <w:b/>
              </w:rPr>
              <w:t>SA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B0D5BF" w14:textId="77777777" w:rsidR="00D202EB" w:rsidRPr="004C5E45" w:rsidRDefault="00D202EB" w:rsidP="000725E5">
            <w:pPr>
              <w:spacing w:before="0" w:after="0"/>
              <w:rPr>
                <w:b/>
              </w:rPr>
            </w:pPr>
            <w:r w:rsidRPr="004C5E45">
              <w:rPr>
                <w:b/>
              </w:rPr>
              <w:t>Non-SAE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04CF49" w14:textId="77777777" w:rsidR="00D202EB" w:rsidRPr="004C5E45" w:rsidRDefault="00D202EB" w:rsidP="000725E5">
            <w:pPr>
              <w:spacing w:before="0" w:after="0"/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</w:tr>
      <w:tr w:rsidR="00D202EB" w:rsidRPr="00B36099" w14:paraId="2239F14E" w14:textId="77777777" w:rsidTr="000725E5">
        <w:trPr>
          <w:trHeight w:val="291"/>
        </w:trPr>
        <w:tc>
          <w:tcPr>
            <w:tcW w:w="4395" w:type="dxa"/>
            <w:tcBorders>
              <w:top w:val="single" w:sz="4" w:space="0" w:color="auto"/>
            </w:tcBorders>
          </w:tcPr>
          <w:p w14:paraId="28DE5261" w14:textId="77777777" w:rsidR="00D202EB" w:rsidRPr="00B36099" w:rsidRDefault="00D202EB" w:rsidP="000725E5">
            <w:pPr>
              <w:spacing w:before="0" w:after="0"/>
              <w:rPr>
                <w:b/>
              </w:rPr>
            </w:pPr>
            <w:r w:rsidRPr="00B36099">
              <w:rPr>
                <w:b/>
              </w:rPr>
              <w:t xml:space="preserve">   Age at the time of occur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0B1133" w14:textId="77777777" w:rsidR="00D202EB" w:rsidRPr="00B36099" w:rsidRDefault="00D202EB" w:rsidP="000725E5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9FDA0B" w14:textId="77777777" w:rsidR="00D202EB" w:rsidRPr="00B36099" w:rsidRDefault="00D202EB" w:rsidP="000725E5">
            <w:pPr>
              <w:spacing w:before="0" w:after="0"/>
            </w:pP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7A7CD666" w14:textId="77777777" w:rsidR="00D202EB" w:rsidRPr="00B36099" w:rsidRDefault="00D202EB" w:rsidP="000725E5">
            <w:pPr>
              <w:spacing w:before="0" w:after="0"/>
            </w:pPr>
          </w:p>
        </w:tc>
      </w:tr>
      <w:tr w:rsidR="00D202EB" w:rsidRPr="00B36099" w14:paraId="0B7C4043" w14:textId="77777777" w:rsidTr="000725E5">
        <w:trPr>
          <w:trHeight w:val="278"/>
        </w:trPr>
        <w:tc>
          <w:tcPr>
            <w:tcW w:w="4395" w:type="dxa"/>
            <w:vAlign w:val="center"/>
          </w:tcPr>
          <w:p w14:paraId="23EB06B1" w14:textId="77777777" w:rsidR="00D202EB" w:rsidRPr="00B36099" w:rsidRDefault="00D202EB" w:rsidP="000725E5">
            <w:pPr>
              <w:spacing w:before="0" w:after="0"/>
            </w:pPr>
            <w:r w:rsidRPr="00B36099">
              <w:t xml:space="preserve">      –64 years</w:t>
            </w:r>
          </w:p>
        </w:tc>
        <w:tc>
          <w:tcPr>
            <w:tcW w:w="1134" w:type="dxa"/>
            <w:vAlign w:val="center"/>
          </w:tcPr>
          <w:p w14:paraId="0A6C877A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 w:rsidRPr="00B36099">
              <w:rPr>
                <w:lang w:eastAsia="ko-KR"/>
              </w:rPr>
              <w:t>3</w:t>
            </w:r>
            <w:r>
              <w:rPr>
                <w:lang w:eastAsia="ko-KR"/>
              </w:rPr>
              <w:t>6</w:t>
            </w:r>
          </w:p>
        </w:tc>
        <w:tc>
          <w:tcPr>
            <w:tcW w:w="1701" w:type="dxa"/>
          </w:tcPr>
          <w:p w14:paraId="0095F844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582</w:t>
            </w:r>
          </w:p>
        </w:tc>
        <w:tc>
          <w:tcPr>
            <w:tcW w:w="2547" w:type="dxa"/>
          </w:tcPr>
          <w:p w14:paraId="1461EAE0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Reference</w:t>
            </w:r>
          </w:p>
        </w:tc>
      </w:tr>
      <w:tr w:rsidR="00D202EB" w:rsidRPr="00B36099" w14:paraId="130AFD26" w14:textId="77777777" w:rsidTr="000725E5">
        <w:trPr>
          <w:trHeight w:val="278"/>
        </w:trPr>
        <w:tc>
          <w:tcPr>
            <w:tcW w:w="4395" w:type="dxa"/>
            <w:vAlign w:val="center"/>
          </w:tcPr>
          <w:p w14:paraId="38BA01C0" w14:textId="77777777" w:rsidR="00D202EB" w:rsidRPr="00B36099" w:rsidRDefault="00D202EB" w:rsidP="000725E5">
            <w:pPr>
              <w:spacing w:before="0" w:after="0"/>
            </w:pPr>
            <w:r w:rsidRPr="00B36099">
              <w:t xml:space="preserve">      65 years ~</w:t>
            </w:r>
          </w:p>
        </w:tc>
        <w:tc>
          <w:tcPr>
            <w:tcW w:w="1134" w:type="dxa"/>
            <w:vAlign w:val="center"/>
          </w:tcPr>
          <w:p w14:paraId="52E1F5CF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 w:rsidRPr="00B36099">
              <w:rPr>
                <w:rFonts w:hint="eastAsia"/>
                <w:lang w:eastAsia="ko-KR"/>
              </w:rPr>
              <w:t>9</w:t>
            </w:r>
          </w:p>
        </w:tc>
        <w:tc>
          <w:tcPr>
            <w:tcW w:w="1701" w:type="dxa"/>
          </w:tcPr>
          <w:p w14:paraId="419FDA45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148</w:t>
            </w:r>
          </w:p>
        </w:tc>
        <w:tc>
          <w:tcPr>
            <w:tcW w:w="2547" w:type="dxa"/>
          </w:tcPr>
          <w:p w14:paraId="2C855B44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0.98 (0.46, 2.09)</w:t>
            </w:r>
          </w:p>
        </w:tc>
      </w:tr>
      <w:tr w:rsidR="00D202EB" w:rsidRPr="00B36099" w14:paraId="1D7C8105" w14:textId="77777777" w:rsidTr="000725E5">
        <w:trPr>
          <w:trHeight w:val="278"/>
        </w:trPr>
        <w:tc>
          <w:tcPr>
            <w:tcW w:w="4395" w:type="dxa"/>
            <w:tcBorders>
              <w:top w:val="single" w:sz="4" w:space="0" w:color="auto"/>
            </w:tcBorders>
          </w:tcPr>
          <w:p w14:paraId="279E4C2F" w14:textId="77777777" w:rsidR="00D202EB" w:rsidRPr="00B36099" w:rsidRDefault="00D202EB" w:rsidP="000725E5">
            <w:pPr>
              <w:spacing w:before="0" w:after="0"/>
              <w:rPr>
                <w:b/>
              </w:rPr>
            </w:pPr>
            <w:r w:rsidRPr="00B36099">
              <w:rPr>
                <w:b/>
              </w:rPr>
              <w:t xml:space="preserve">   S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DD7572" w14:textId="77777777" w:rsidR="00D202EB" w:rsidRPr="00B36099" w:rsidRDefault="00D202EB" w:rsidP="000725E5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EF9678" w14:textId="77777777" w:rsidR="00D202EB" w:rsidRPr="00B36099" w:rsidRDefault="00D202EB" w:rsidP="000725E5">
            <w:pPr>
              <w:spacing w:before="0" w:after="0"/>
            </w:pP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526C3D67" w14:textId="77777777" w:rsidR="00D202EB" w:rsidRPr="00B36099" w:rsidRDefault="00D202EB" w:rsidP="000725E5">
            <w:pPr>
              <w:spacing w:before="0" w:after="0"/>
            </w:pPr>
          </w:p>
        </w:tc>
      </w:tr>
      <w:tr w:rsidR="00D202EB" w:rsidRPr="00B36099" w14:paraId="2F07B0AD" w14:textId="77777777" w:rsidTr="000725E5">
        <w:trPr>
          <w:trHeight w:val="278"/>
        </w:trPr>
        <w:tc>
          <w:tcPr>
            <w:tcW w:w="4395" w:type="dxa"/>
          </w:tcPr>
          <w:p w14:paraId="4C6E662C" w14:textId="77777777" w:rsidR="00D202EB" w:rsidRPr="00B36099" w:rsidRDefault="00D202EB" w:rsidP="000725E5">
            <w:pPr>
              <w:spacing w:before="0" w:after="0"/>
            </w:pPr>
            <w:r w:rsidRPr="00B36099">
              <w:t xml:space="preserve">      Male</w:t>
            </w:r>
          </w:p>
        </w:tc>
        <w:tc>
          <w:tcPr>
            <w:tcW w:w="1134" w:type="dxa"/>
            <w:vAlign w:val="center"/>
          </w:tcPr>
          <w:p w14:paraId="42527928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 w:rsidRPr="00B36099">
              <w:rPr>
                <w:rFonts w:hint="eastAsia"/>
                <w:lang w:eastAsia="ko-KR"/>
              </w:rPr>
              <w:t>1</w:t>
            </w:r>
            <w:r w:rsidRPr="00B36099">
              <w:rPr>
                <w:lang w:eastAsia="ko-KR"/>
              </w:rPr>
              <w:t>7</w:t>
            </w:r>
          </w:p>
        </w:tc>
        <w:tc>
          <w:tcPr>
            <w:tcW w:w="1701" w:type="dxa"/>
          </w:tcPr>
          <w:p w14:paraId="70FEBED5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254</w:t>
            </w:r>
          </w:p>
        </w:tc>
        <w:tc>
          <w:tcPr>
            <w:tcW w:w="2547" w:type="dxa"/>
          </w:tcPr>
          <w:p w14:paraId="77EBE045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Reference</w:t>
            </w:r>
          </w:p>
        </w:tc>
      </w:tr>
      <w:tr w:rsidR="00D202EB" w:rsidRPr="00B36099" w14:paraId="4B77237C" w14:textId="77777777" w:rsidTr="000725E5">
        <w:trPr>
          <w:trHeight w:val="278"/>
        </w:trPr>
        <w:tc>
          <w:tcPr>
            <w:tcW w:w="4395" w:type="dxa"/>
            <w:tcBorders>
              <w:bottom w:val="single" w:sz="4" w:space="0" w:color="auto"/>
            </w:tcBorders>
          </w:tcPr>
          <w:p w14:paraId="5511AF31" w14:textId="77777777" w:rsidR="00D202EB" w:rsidRPr="00B36099" w:rsidRDefault="00D202EB" w:rsidP="000725E5">
            <w:pPr>
              <w:spacing w:before="0" w:after="0"/>
            </w:pPr>
            <w:r w:rsidRPr="00B36099">
              <w:t xml:space="preserve">      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7ADC8B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 w:rsidRPr="00B36099">
              <w:rPr>
                <w:rFonts w:hint="eastAsia"/>
                <w:lang w:eastAsia="ko-KR"/>
              </w:rPr>
              <w:t>3</w:t>
            </w:r>
            <w:r w:rsidRPr="00B36099">
              <w:rPr>
                <w:lang w:eastAsia="ko-KR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6B8FFE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592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5F7FF8C2" w14:textId="77777777" w:rsidR="00D202EB" w:rsidRPr="00B36099" w:rsidRDefault="00D202EB" w:rsidP="000725E5">
            <w:pPr>
              <w:spacing w:before="0" w:after="0"/>
              <w:rPr>
                <w:lang w:eastAsia="ko-KR"/>
              </w:rPr>
            </w:pPr>
            <w:r>
              <w:rPr>
                <w:lang w:eastAsia="ko-KR"/>
              </w:rPr>
              <w:t>0.78 (0.43, 1.44)</w:t>
            </w:r>
          </w:p>
        </w:tc>
      </w:tr>
    </w:tbl>
    <w:p w14:paraId="3262CB1B" w14:textId="60C4D884" w:rsidR="00D202EB" w:rsidRDefault="00D202EB" w:rsidP="00D202EB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316A360" w14:textId="66F3BD44" w:rsidR="00D202EB" w:rsidRDefault="00D202EB" w:rsidP="00D202EB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bookmarkStart w:id="2" w:name="_Hlk170470859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>
        <w:rPr>
          <w:rFonts w:cs="Times New Roman"/>
          <w:b/>
          <w:szCs w:val="24"/>
        </w:rPr>
        <w:t xml:space="preserve"> 5</w:t>
      </w:r>
      <w:r>
        <w:rPr>
          <w:rFonts w:cs="Times New Roman" w:hint="eastAsia"/>
          <w:b/>
          <w:szCs w:val="24"/>
          <w:lang w:eastAsia="ko-KR"/>
        </w:rPr>
        <w:t>.</w:t>
      </w:r>
      <w:r>
        <w:rPr>
          <w:rFonts w:cs="Times New Roman"/>
          <w:b/>
          <w:szCs w:val="24"/>
        </w:rPr>
        <w:t xml:space="preserve"> </w:t>
      </w:r>
      <w:r w:rsidRPr="004C6D25">
        <w:rPr>
          <w:rFonts w:cs="Times New Roman"/>
          <w:szCs w:val="24"/>
        </w:rPr>
        <w:t xml:space="preserve">The compositions of </w:t>
      </w:r>
      <w:r w:rsidR="000A4785">
        <w:rPr>
          <w:rFonts w:cs="Times New Roman"/>
          <w:szCs w:val="24"/>
        </w:rPr>
        <w:t>15</w:t>
      </w:r>
      <w:r w:rsidRPr="004C6D25">
        <w:rPr>
          <w:rFonts w:cs="Times New Roman"/>
          <w:szCs w:val="24"/>
        </w:rPr>
        <w:t xml:space="preserve"> </w:t>
      </w:r>
      <w:r w:rsidR="00B15EA0">
        <w:rPr>
          <w:rFonts w:cs="Times New Roman"/>
          <w:szCs w:val="24"/>
        </w:rPr>
        <w:t>herbal medicine products</w:t>
      </w:r>
    </w:p>
    <w:tbl>
      <w:tblPr>
        <w:tblStyle w:val="afc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087"/>
        <w:gridCol w:w="3054"/>
        <w:gridCol w:w="1292"/>
        <w:gridCol w:w="1220"/>
      </w:tblGrid>
      <w:tr w:rsidR="000725E5" w14:paraId="4FB01032" w14:textId="77777777" w:rsidTr="002B275D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95BE620" w14:textId="74845745" w:rsidR="000A4785" w:rsidRPr="008E2287" w:rsidRDefault="00B15EA0" w:rsidP="002B275D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Herbal medicine product </w:t>
            </w:r>
            <w:r w:rsidR="00DD4D58" w:rsidRPr="008E2287">
              <w:rPr>
                <w:rFonts w:cs="Times New Roman"/>
                <w:b/>
                <w:szCs w:val="24"/>
              </w:rPr>
              <w:t>n</w:t>
            </w:r>
            <w:r w:rsidR="002B275D" w:rsidRPr="008E2287">
              <w:rPr>
                <w:rFonts w:cs="Times New Roman"/>
                <w:b/>
                <w:szCs w:val="24"/>
              </w:rPr>
              <w:t>am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05984500" w14:textId="0891ECCA" w:rsidR="000A4785" w:rsidRPr="008E2287" w:rsidRDefault="002B275D" w:rsidP="002B275D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8E2287">
              <w:rPr>
                <w:rFonts w:cs="Times New Roman"/>
                <w:b/>
                <w:color w:val="000000"/>
                <w:sz w:val="22"/>
              </w:rPr>
              <w:t>Compositional d</w:t>
            </w:r>
            <w:r w:rsidR="000A4785" w:rsidRPr="008E2287">
              <w:rPr>
                <w:rFonts w:cs="Times New Roman"/>
                <w:b/>
                <w:color w:val="000000"/>
                <w:sz w:val="22"/>
              </w:rPr>
              <w:t>rug name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3D9BCFA4" w14:textId="38734EFB" w:rsidR="000A4785" w:rsidRPr="008E2287" w:rsidRDefault="002B275D" w:rsidP="002B275D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8E2287">
              <w:rPr>
                <w:rFonts w:cs="Times New Roman"/>
                <w:b/>
                <w:color w:val="000000"/>
                <w:sz w:val="22"/>
              </w:rPr>
              <w:t>Compositional drug s</w:t>
            </w:r>
            <w:r w:rsidR="000A4785" w:rsidRPr="008E2287">
              <w:rPr>
                <w:rFonts w:cs="Times New Roman"/>
                <w:b/>
                <w:color w:val="000000"/>
                <w:sz w:val="22"/>
              </w:rPr>
              <w:t>pecies na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D799ABA" w14:textId="650197FC" w:rsidR="000A4785" w:rsidRPr="008E2287" w:rsidRDefault="000A4785" w:rsidP="002B275D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8E2287">
              <w:rPr>
                <w:rFonts w:cs="Times New Roman"/>
                <w:b/>
                <w:color w:val="000000"/>
                <w:sz w:val="22"/>
              </w:rPr>
              <w:t>Part use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D31845F" w14:textId="49C9B23A" w:rsidR="000A4785" w:rsidRPr="008E2287" w:rsidRDefault="000A4785" w:rsidP="002B275D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8E2287">
              <w:rPr>
                <w:rFonts w:cs="Times New Roman"/>
                <w:b/>
                <w:color w:val="000000"/>
                <w:sz w:val="22"/>
              </w:rPr>
              <w:t>Dosage</w:t>
            </w:r>
            <w:r w:rsidR="000725E5" w:rsidRPr="008E2287">
              <w:rPr>
                <w:rFonts w:cs="Times New Roman"/>
                <w:b/>
                <w:color w:val="000000"/>
                <w:sz w:val="22"/>
              </w:rPr>
              <w:t xml:space="preserve"> (g)</w:t>
            </w:r>
          </w:p>
        </w:tc>
      </w:tr>
      <w:tr w:rsidR="000725E5" w14:paraId="720E8B03" w14:textId="77777777" w:rsidTr="000725E5">
        <w:tc>
          <w:tcPr>
            <w:tcW w:w="1946" w:type="dxa"/>
            <w:tcBorders>
              <w:top w:val="single" w:sz="4" w:space="0" w:color="auto"/>
            </w:tcBorders>
          </w:tcPr>
          <w:p w14:paraId="306A2648" w14:textId="51662262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Bangpungtongseong</w:t>
            </w:r>
            <w:proofErr w:type="spellEnd"/>
            <w:r w:rsidRPr="00B36099">
              <w:t>-sa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734B6302" w14:textId="27B48F8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alcum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2E222F2D" w14:textId="54F308E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7078971A" w14:textId="0AAA78F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5D49C4C4" w14:textId="48EF61C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67</w:t>
            </w:r>
          </w:p>
        </w:tc>
      </w:tr>
      <w:tr w:rsidR="000725E5" w14:paraId="50398AD7" w14:textId="77777777" w:rsidTr="000725E5">
        <w:tc>
          <w:tcPr>
            <w:tcW w:w="1946" w:type="dxa"/>
          </w:tcPr>
          <w:p w14:paraId="32F7DCF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9E3BDEC" w14:textId="228755D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60FA05A9" w14:textId="3CF5735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72B8190E" w14:textId="2F57E1E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1BA6272C" w14:textId="5982EF7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0B0C83A8" w14:textId="77777777" w:rsidTr="000725E5">
        <w:tc>
          <w:tcPr>
            <w:tcW w:w="1946" w:type="dxa"/>
          </w:tcPr>
          <w:p w14:paraId="4A903B5D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A422FC9" w14:textId="0F2A05D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Gypsum</w:t>
            </w:r>
          </w:p>
        </w:tc>
        <w:tc>
          <w:tcPr>
            <w:tcW w:w="3246" w:type="dxa"/>
            <w:vAlign w:val="bottom"/>
          </w:tcPr>
          <w:p w14:paraId="782FF30E" w14:textId="5A2FFAB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92" w:type="dxa"/>
            <w:vAlign w:val="bottom"/>
          </w:tcPr>
          <w:p w14:paraId="628C5366" w14:textId="7DB28CA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74" w:type="dxa"/>
            <w:vAlign w:val="bottom"/>
          </w:tcPr>
          <w:p w14:paraId="3C685EE0" w14:textId="45CBEA9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35F10ABC" w14:textId="77777777" w:rsidTr="000725E5">
        <w:tc>
          <w:tcPr>
            <w:tcW w:w="1946" w:type="dxa"/>
          </w:tcPr>
          <w:p w14:paraId="7A23740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3D284DD9" w14:textId="3AF48F8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utellar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4E3F54F9" w14:textId="53332FF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utella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aic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Georgi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EABB7CF" w14:textId="6DC4159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4CB77ADB" w14:textId="167CE2D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43F692E7" w14:textId="77777777" w:rsidTr="000725E5">
        <w:tc>
          <w:tcPr>
            <w:tcW w:w="1946" w:type="dxa"/>
          </w:tcPr>
          <w:p w14:paraId="7B35ACB4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52F707F" w14:textId="50168F7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17FBA2C3" w14:textId="0C8BC29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randiflor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Jacq.) 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DC.</w:t>
            </w:r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ampanul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B9FD886" w14:textId="68B60C2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2E4263AC" w14:textId="2AFDFFF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0E31F63E" w14:textId="77777777" w:rsidTr="000725E5">
        <w:tc>
          <w:tcPr>
            <w:tcW w:w="1946" w:type="dxa"/>
          </w:tcPr>
          <w:p w14:paraId="656E8474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BDC3C7E" w14:textId="6D50F2C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aposhnikov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2B098C42" w14:textId="557FA76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aposhnikov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divaric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urcz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schk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8569BB1" w14:textId="1D45B08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1D9F955E" w14:textId="1591CE9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080B09A2" w14:textId="77777777" w:rsidTr="000725E5">
        <w:tc>
          <w:tcPr>
            <w:tcW w:w="1946" w:type="dxa"/>
          </w:tcPr>
          <w:p w14:paraId="2DC059C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740018D" w14:textId="15AE218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7D886027" w14:textId="5449599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3DDA184" w14:textId="1CFEC10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188A2DC8" w14:textId="743F4AA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049931D6" w14:textId="77777777" w:rsidTr="000725E5">
        <w:tc>
          <w:tcPr>
            <w:tcW w:w="1946" w:type="dxa"/>
          </w:tcPr>
          <w:p w14:paraId="2A7D3344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0248003" w14:textId="3B20F71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nid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334FB16E" w14:textId="7AB2F26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gustic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Makino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itag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356A799" w14:textId="3E0A789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7E685BDD" w14:textId="32C0250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7CC8D550" w14:textId="77777777" w:rsidTr="000725E5">
        <w:tc>
          <w:tcPr>
            <w:tcW w:w="1946" w:type="dxa"/>
          </w:tcPr>
          <w:p w14:paraId="04199EA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5E86A8C" w14:textId="1059229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ngel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n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204C5CB2" w14:textId="468F977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ngel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aka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C8CD85B" w14:textId="0DB1E5E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3254DDAC" w14:textId="7CCDA18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1D238F6E" w14:textId="77777777" w:rsidTr="000725E5">
        <w:tc>
          <w:tcPr>
            <w:tcW w:w="1946" w:type="dxa"/>
          </w:tcPr>
          <w:p w14:paraId="3FAC695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452954F" w14:textId="77BBF89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e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7F36DBF3" w14:textId="013B91D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Rheum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ndulat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lygo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6A0FAD3" w14:textId="6556C3B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18C3731B" w14:textId="4CA0134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5</w:t>
            </w:r>
          </w:p>
        </w:tc>
      </w:tr>
      <w:tr w:rsidR="000725E5" w14:paraId="7C83586B" w14:textId="77777777" w:rsidTr="000725E5">
        <w:tc>
          <w:tcPr>
            <w:tcW w:w="1946" w:type="dxa"/>
          </w:tcPr>
          <w:p w14:paraId="7842206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BE257DB" w14:textId="3411A75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erba</w:t>
            </w:r>
            <w:proofErr w:type="spellEnd"/>
          </w:p>
        </w:tc>
        <w:tc>
          <w:tcPr>
            <w:tcW w:w="3246" w:type="dxa"/>
            <w:vAlign w:val="bottom"/>
          </w:tcPr>
          <w:p w14:paraId="55511BD6" w14:textId="244DDF8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Ephedr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nic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tapf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3A5D230" w14:textId="5A84B12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tem</w:t>
            </w:r>
          </w:p>
        </w:tc>
        <w:tc>
          <w:tcPr>
            <w:tcW w:w="1274" w:type="dxa"/>
            <w:vAlign w:val="bottom"/>
          </w:tcPr>
          <w:p w14:paraId="2B7D2F11" w14:textId="2F8D1C1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186F6DD2" w14:textId="77777777" w:rsidTr="000725E5">
        <w:tc>
          <w:tcPr>
            <w:tcW w:w="1946" w:type="dxa"/>
          </w:tcPr>
          <w:p w14:paraId="55E3F86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5BC96A7" w14:textId="537B0F3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Mentha arvensis</w:t>
            </w:r>
          </w:p>
        </w:tc>
        <w:tc>
          <w:tcPr>
            <w:tcW w:w="3246" w:type="dxa"/>
            <w:vAlign w:val="bottom"/>
          </w:tcPr>
          <w:p w14:paraId="4EEC5058" w14:textId="3303BD0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Mentha arvensis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AD32B57" w14:textId="3177555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Aerial part</w:t>
            </w:r>
          </w:p>
        </w:tc>
        <w:tc>
          <w:tcPr>
            <w:tcW w:w="1274" w:type="dxa"/>
            <w:vAlign w:val="bottom"/>
          </w:tcPr>
          <w:p w14:paraId="72328D9B" w14:textId="4A10B88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41DBF748" w14:textId="77777777" w:rsidTr="000725E5">
        <w:tc>
          <w:tcPr>
            <w:tcW w:w="1946" w:type="dxa"/>
          </w:tcPr>
          <w:p w14:paraId="05D4C42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E7665E9" w14:textId="7E82E98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orsyth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vAlign w:val="bottom"/>
          </w:tcPr>
          <w:p w14:paraId="2F306FA4" w14:textId="7F46CB5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Forsyth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viridissi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nd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Oleaceae]</w:t>
            </w:r>
          </w:p>
        </w:tc>
        <w:tc>
          <w:tcPr>
            <w:tcW w:w="1292" w:type="dxa"/>
            <w:vAlign w:val="bottom"/>
          </w:tcPr>
          <w:p w14:paraId="7037B1CE" w14:textId="59F4CCC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vAlign w:val="bottom"/>
          </w:tcPr>
          <w:p w14:paraId="23AD13C3" w14:textId="1F61FE3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51F9C572" w14:textId="77777777" w:rsidTr="000725E5">
        <w:tc>
          <w:tcPr>
            <w:tcW w:w="1946" w:type="dxa"/>
          </w:tcPr>
          <w:p w14:paraId="2EAA5E06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8E5CFFD" w14:textId="0D613AE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atr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ulfas</w:t>
            </w:r>
          </w:p>
        </w:tc>
        <w:tc>
          <w:tcPr>
            <w:tcW w:w="3246" w:type="dxa"/>
            <w:vAlign w:val="bottom"/>
          </w:tcPr>
          <w:p w14:paraId="03690584" w14:textId="661C692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92" w:type="dxa"/>
            <w:vAlign w:val="bottom"/>
          </w:tcPr>
          <w:p w14:paraId="6F053BF1" w14:textId="6AFA1B4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74" w:type="dxa"/>
            <w:vAlign w:val="bottom"/>
          </w:tcPr>
          <w:p w14:paraId="36D98616" w14:textId="17F69D5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5</w:t>
            </w:r>
          </w:p>
        </w:tc>
      </w:tr>
      <w:tr w:rsidR="000725E5" w14:paraId="26BAFAAC" w14:textId="77777777" w:rsidTr="000725E5">
        <w:tc>
          <w:tcPr>
            <w:tcW w:w="1946" w:type="dxa"/>
          </w:tcPr>
          <w:p w14:paraId="76187CE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47BB51B" w14:textId="6AFFAF6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zonepet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pica</w:t>
            </w:r>
          </w:p>
        </w:tc>
        <w:tc>
          <w:tcPr>
            <w:tcW w:w="3246" w:type="dxa"/>
            <w:vAlign w:val="bottom"/>
          </w:tcPr>
          <w:p w14:paraId="38DF9FE8" w14:textId="6DF9129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Nepet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enuifol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enth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6064B9D" w14:textId="074AA3E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lower stalk</w:t>
            </w:r>
          </w:p>
        </w:tc>
        <w:tc>
          <w:tcPr>
            <w:tcW w:w="1274" w:type="dxa"/>
            <w:vAlign w:val="bottom"/>
          </w:tcPr>
          <w:p w14:paraId="6A8FB90C" w14:textId="557E198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3D02714D" w14:textId="77777777" w:rsidTr="000725E5">
        <w:tc>
          <w:tcPr>
            <w:tcW w:w="1946" w:type="dxa"/>
          </w:tcPr>
          <w:p w14:paraId="6E2F4EE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7F208FF" w14:textId="61A51BC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Alba</w:t>
            </w:r>
          </w:p>
        </w:tc>
        <w:tc>
          <w:tcPr>
            <w:tcW w:w="3246" w:type="dxa"/>
            <w:vAlign w:val="bottom"/>
          </w:tcPr>
          <w:p w14:paraId="0B4FF0D6" w14:textId="162706F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e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nc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Asteraceae]</w:t>
            </w:r>
          </w:p>
        </w:tc>
        <w:tc>
          <w:tcPr>
            <w:tcW w:w="1292" w:type="dxa"/>
            <w:vAlign w:val="bottom"/>
          </w:tcPr>
          <w:p w14:paraId="14D6FF30" w14:textId="7244217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170885D1" w14:textId="3AC5320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18DD9FC2" w14:textId="77777777" w:rsidTr="000725E5">
        <w:tc>
          <w:tcPr>
            <w:tcW w:w="1946" w:type="dxa"/>
            <w:tcBorders>
              <w:bottom w:val="nil"/>
            </w:tcBorders>
          </w:tcPr>
          <w:p w14:paraId="21C170A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150BED7F" w14:textId="3A1D990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arde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asminoides</w:t>
            </w:r>
            <w:proofErr w:type="spellEnd"/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05A2DC69" w14:textId="1C85656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arde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asminoide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J. Ellis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ub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53EE4F42" w14:textId="448F3C6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786369C5" w14:textId="460C8F5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61F2597F" w14:textId="77777777" w:rsidTr="000725E5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09468C4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727F449F" w14:textId="6AE49DC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cens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17786BA5" w14:textId="5F84CD1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01C6515E" w14:textId="04BC5BB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302C2E02" w14:textId="491696E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7D0396A6" w14:textId="77777777" w:rsidTr="000725E5">
        <w:tc>
          <w:tcPr>
            <w:tcW w:w="1946" w:type="dxa"/>
            <w:tcBorders>
              <w:top w:val="single" w:sz="4" w:space="0" w:color="auto"/>
            </w:tcBorders>
          </w:tcPr>
          <w:p w14:paraId="249E1614" w14:textId="012AA76B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Kyeongok</w:t>
            </w:r>
            <w:proofErr w:type="spellEnd"/>
            <w:r w:rsidRPr="00B36099">
              <w:t>-go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5FC1BDB4" w14:textId="02A8E51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cens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26978453" w14:textId="2469081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utinos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ert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Orobanchaceae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1DBC2724" w14:textId="6C67E2F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56365263" w14:textId="687B570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39.9</w:t>
            </w:r>
          </w:p>
        </w:tc>
      </w:tr>
      <w:tr w:rsidR="000725E5" w14:paraId="44FD2BBD" w14:textId="77777777" w:rsidTr="000725E5">
        <w:tc>
          <w:tcPr>
            <w:tcW w:w="1946" w:type="dxa"/>
          </w:tcPr>
          <w:p w14:paraId="0DB753B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D138599" w14:textId="5EC6890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clerotium</w:t>
            </w:r>
          </w:p>
        </w:tc>
        <w:tc>
          <w:tcPr>
            <w:tcW w:w="3246" w:type="dxa"/>
            <w:vAlign w:val="bottom"/>
          </w:tcPr>
          <w:p w14:paraId="00F90A90" w14:textId="0183911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co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 Wolf</w:t>
            </w:r>
          </w:p>
        </w:tc>
        <w:tc>
          <w:tcPr>
            <w:tcW w:w="1292" w:type="dxa"/>
            <w:vAlign w:val="bottom"/>
          </w:tcPr>
          <w:p w14:paraId="6D16F0D4" w14:textId="2F61ADA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clerotium</w:t>
            </w:r>
          </w:p>
        </w:tc>
        <w:tc>
          <w:tcPr>
            <w:tcW w:w="1274" w:type="dxa"/>
            <w:vAlign w:val="bottom"/>
          </w:tcPr>
          <w:p w14:paraId="2421EFE7" w14:textId="5150473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2.4</w:t>
            </w:r>
          </w:p>
        </w:tc>
      </w:tr>
      <w:tr w:rsidR="000725E5" w14:paraId="188B151E" w14:textId="77777777" w:rsidTr="002B275D">
        <w:tc>
          <w:tcPr>
            <w:tcW w:w="1946" w:type="dxa"/>
            <w:tcBorders>
              <w:bottom w:val="nil"/>
            </w:tcBorders>
          </w:tcPr>
          <w:p w14:paraId="3F83BBB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3BC43A76" w14:textId="0FC838D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Ginseng Radix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72038D71" w14:textId="0F39996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nax ginseng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Mey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l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0D561A52" w14:textId="2FBDC8B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3B3C6F6A" w14:textId="1ECA3AA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6.2</w:t>
            </w:r>
          </w:p>
        </w:tc>
      </w:tr>
      <w:tr w:rsidR="000725E5" w14:paraId="785AA3D4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2AB5F10C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20ED2856" w14:textId="4F39ADA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Honey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45312FF4" w14:textId="72C8B3D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eran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abricius</w:t>
            </w:r>
            <w:proofErr w:type="spellEnd"/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0B096CC6" w14:textId="18A831D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039EA633" w14:textId="078C22B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41.5</w:t>
            </w:r>
          </w:p>
        </w:tc>
      </w:tr>
      <w:tr w:rsidR="000725E5" w14:paraId="335A2CB3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484BE9C9" w14:textId="5CE71F44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Eunkyo</w:t>
            </w:r>
            <w:proofErr w:type="spellEnd"/>
            <w:r w:rsidRPr="00B36099">
              <w:t>-sa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2354A1E8" w14:textId="261D007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orsyth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00D40B9D" w14:textId="41A7358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Forsyth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viridissi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nd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Oleaceae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61CE40B4" w14:textId="46BDA8F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40951BD9" w14:textId="7508615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42</w:t>
            </w:r>
          </w:p>
        </w:tc>
      </w:tr>
      <w:tr w:rsidR="000725E5" w14:paraId="7F0B7C08" w14:textId="77777777" w:rsidTr="000725E5">
        <w:tc>
          <w:tcPr>
            <w:tcW w:w="1946" w:type="dxa"/>
          </w:tcPr>
          <w:p w14:paraId="257192D7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11B0458" w14:textId="5D8B8E1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onicer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los</w:t>
            </w:r>
            <w:proofErr w:type="spellEnd"/>
          </w:p>
        </w:tc>
        <w:tc>
          <w:tcPr>
            <w:tcW w:w="3246" w:type="dxa"/>
            <w:vAlign w:val="bottom"/>
          </w:tcPr>
          <w:p w14:paraId="54826D53" w14:textId="4DD5EA0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Lonicera japon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Caprifoliaceae]</w:t>
            </w:r>
          </w:p>
        </w:tc>
        <w:tc>
          <w:tcPr>
            <w:tcW w:w="1292" w:type="dxa"/>
            <w:vAlign w:val="bottom"/>
          </w:tcPr>
          <w:p w14:paraId="2AA8DC53" w14:textId="2280162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lower</w:t>
            </w:r>
          </w:p>
        </w:tc>
        <w:tc>
          <w:tcPr>
            <w:tcW w:w="1274" w:type="dxa"/>
            <w:vAlign w:val="bottom"/>
          </w:tcPr>
          <w:p w14:paraId="2B192775" w14:textId="26DF1A4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42</w:t>
            </w:r>
          </w:p>
        </w:tc>
      </w:tr>
      <w:tr w:rsidR="000725E5" w14:paraId="7FBCD978" w14:textId="77777777" w:rsidTr="000725E5">
        <w:tc>
          <w:tcPr>
            <w:tcW w:w="1946" w:type="dxa"/>
          </w:tcPr>
          <w:p w14:paraId="76A2388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85EF24D" w14:textId="57FF170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7D823F6C" w14:textId="7022C16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randiflor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Jacq.) 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DC.</w:t>
            </w:r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ampanul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8C80F12" w14:textId="00627B2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7DF6CA53" w14:textId="5D1BBFB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852</w:t>
            </w:r>
          </w:p>
        </w:tc>
      </w:tr>
      <w:tr w:rsidR="000725E5" w14:paraId="21952EFD" w14:textId="77777777" w:rsidTr="000725E5">
        <w:tc>
          <w:tcPr>
            <w:tcW w:w="1946" w:type="dxa"/>
          </w:tcPr>
          <w:p w14:paraId="0AEFD29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D6EF0C1" w14:textId="0C96B7E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Mentha arvensis</w:t>
            </w:r>
          </w:p>
        </w:tc>
        <w:tc>
          <w:tcPr>
            <w:tcW w:w="3246" w:type="dxa"/>
            <w:vAlign w:val="bottom"/>
          </w:tcPr>
          <w:p w14:paraId="1416E64C" w14:textId="0D1B15A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Mentha arvensis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D8D9E57" w14:textId="6319981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Aerial part</w:t>
            </w:r>
          </w:p>
        </w:tc>
        <w:tc>
          <w:tcPr>
            <w:tcW w:w="1274" w:type="dxa"/>
            <w:vAlign w:val="bottom"/>
          </w:tcPr>
          <w:p w14:paraId="4D005A4E" w14:textId="67ED1CB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852</w:t>
            </w:r>
          </w:p>
        </w:tc>
      </w:tr>
      <w:tr w:rsidR="000725E5" w14:paraId="38B3ADA9" w14:textId="77777777" w:rsidTr="000725E5">
        <w:tc>
          <w:tcPr>
            <w:tcW w:w="1946" w:type="dxa"/>
          </w:tcPr>
          <w:p w14:paraId="733872C7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7983873" w14:textId="0E74BC8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ophather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erba</w:t>
            </w:r>
            <w:proofErr w:type="spellEnd"/>
          </w:p>
        </w:tc>
        <w:tc>
          <w:tcPr>
            <w:tcW w:w="3246" w:type="dxa"/>
            <w:vAlign w:val="bottom"/>
          </w:tcPr>
          <w:p w14:paraId="05BA6CDF" w14:textId="2F716B8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ophather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gracile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rong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BEF595D" w14:textId="2D36BD6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Aerial part</w:t>
            </w:r>
          </w:p>
        </w:tc>
        <w:tc>
          <w:tcPr>
            <w:tcW w:w="1274" w:type="dxa"/>
            <w:vAlign w:val="bottom"/>
          </w:tcPr>
          <w:p w14:paraId="08442107" w14:textId="280D34C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568</w:t>
            </w:r>
          </w:p>
        </w:tc>
      </w:tr>
      <w:tr w:rsidR="000725E5" w14:paraId="5EEFAE12" w14:textId="77777777" w:rsidTr="000725E5">
        <w:tc>
          <w:tcPr>
            <w:tcW w:w="1946" w:type="dxa"/>
          </w:tcPr>
          <w:p w14:paraId="6019F50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ED8DB36" w14:textId="1DAF2CC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405E9B22" w14:textId="6456CB9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08722C24" w14:textId="70CDBAF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1F140AD1" w14:textId="1F89B44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852</w:t>
            </w:r>
          </w:p>
        </w:tc>
      </w:tr>
      <w:tr w:rsidR="000725E5" w14:paraId="7FF7DF0C" w14:textId="77777777" w:rsidTr="000725E5">
        <w:tc>
          <w:tcPr>
            <w:tcW w:w="1946" w:type="dxa"/>
          </w:tcPr>
          <w:p w14:paraId="2BF5C09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DE9D804" w14:textId="00D4C91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zonepet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pica</w:t>
            </w:r>
          </w:p>
        </w:tc>
        <w:tc>
          <w:tcPr>
            <w:tcW w:w="3246" w:type="dxa"/>
            <w:vAlign w:val="bottom"/>
          </w:tcPr>
          <w:p w14:paraId="5F10DAA8" w14:textId="7E33B9B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Nepet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enuifol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enth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4A14AA1" w14:textId="2168A86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lower stalk</w:t>
            </w:r>
          </w:p>
        </w:tc>
        <w:tc>
          <w:tcPr>
            <w:tcW w:w="1274" w:type="dxa"/>
            <w:vAlign w:val="bottom"/>
          </w:tcPr>
          <w:p w14:paraId="5AB8D608" w14:textId="4712483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568</w:t>
            </w:r>
          </w:p>
        </w:tc>
      </w:tr>
      <w:tr w:rsidR="000725E5" w14:paraId="5A9725FF" w14:textId="77777777" w:rsidTr="000725E5">
        <w:tc>
          <w:tcPr>
            <w:tcW w:w="1946" w:type="dxa"/>
          </w:tcPr>
          <w:p w14:paraId="6334D002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C1CD848" w14:textId="2369786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ine Semen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reparata</w:t>
            </w:r>
            <w:proofErr w:type="spellEnd"/>
          </w:p>
        </w:tc>
        <w:tc>
          <w:tcPr>
            <w:tcW w:w="3246" w:type="dxa"/>
            <w:vAlign w:val="bottom"/>
          </w:tcPr>
          <w:p w14:paraId="79A23026" w14:textId="203C6B5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ine max (L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er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Fabaceae]</w:t>
            </w:r>
          </w:p>
        </w:tc>
        <w:tc>
          <w:tcPr>
            <w:tcW w:w="1292" w:type="dxa"/>
            <w:vAlign w:val="bottom"/>
          </w:tcPr>
          <w:p w14:paraId="5E1E1485" w14:textId="48EDFE3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eed</w:t>
            </w:r>
          </w:p>
        </w:tc>
        <w:tc>
          <w:tcPr>
            <w:tcW w:w="1274" w:type="dxa"/>
            <w:vAlign w:val="bottom"/>
          </w:tcPr>
          <w:p w14:paraId="43060FC1" w14:textId="6D3E13C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712</w:t>
            </w:r>
          </w:p>
        </w:tc>
      </w:tr>
      <w:tr w:rsidR="000725E5" w14:paraId="461FF0FF" w14:textId="77777777" w:rsidTr="002B275D">
        <w:tc>
          <w:tcPr>
            <w:tcW w:w="1946" w:type="dxa"/>
            <w:tcBorders>
              <w:bottom w:val="nil"/>
            </w:tcBorders>
          </w:tcPr>
          <w:p w14:paraId="73997B07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6211C21D" w14:textId="018A12B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ct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5E50B510" w14:textId="28FD94E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cti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pp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. [Asteraceae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593F218B" w14:textId="2347581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65F6BF90" w14:textId="030C13D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712</w:t>
            </w:r>
          </w:p>
        </w:tc>
      </w:tr>
      <w:tr w:rsidR="000725E5" w14:paraId="719426B2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526D3FE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44385B07" w14:textId="0162AD6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zell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eu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aig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rnu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4108EF8A" w14:textId="41A3661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Saig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atarica</w:t>
            </w:r>
            <w:proofErr w:type="spellEnd"/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0EDA4C5D" w14:textId="3491018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Horn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67B04D58" w14:textId="39F4F77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44</w:t>
            </w:r>
          </w:p>
        </w:tc>
      </w:tr>
      <w:tr w:rsidR="000725E5" w14:paraId="418EDFD1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5B9D72EC" w14:textId="1A07F88D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Uhwangchungsim</w:t>
            </w:r>
            <w:proofErr w:type="spellEnd"/>
            <w:r w:rsidRPr="00B36099">
              <w:t>-wo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424EB61B" w14:textId="05C6F63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Dioscor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60ACF2A3" w14:textId="3CDF545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Dioscor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ppositifol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Dioscore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65E54655" w14:textId="5EB49E8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27C81308" w14:textId="5233392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263</w:t>
            </w:r>
          </w:p>
        </w:tc>
      </w:tr>
      <w:tr w:rsidR="000725E5" w14:paraId="2B7F5CD0" w14:textId="77777777" w:rsidTr="000725E5">
        <w:tc>
          <w:tcPr>
            <w:tcW w:w="1946" w:type="dxa"/>
          </w:tcPr>
          <w:p w14:paraId="212D1A76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A5CE9EC" w14:textId="1223596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3986E065" w14:textId="712A1AB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065B5E7B" w14:textId="774FA4D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7A445BB6" w14:textId="4573952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188</w:t>
            </w:r>
          </w:p>
        </w:tc>
      </w:tr>
      <w:tr w:rsidR="000725E5" w14:paraId="68B04FAE" w14:textId="77777777" w:rsidTr="000725E5">
        <w:tc>
          <w:tcPr>
            <w:tcW w:w="1946" w:type="dxa"/>
          </w:tcPr>
          <w:p w14:paraId="50186F9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47E5131" w14:textId="7E2E23A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Ginseng Radix</w:t>
            </w:r>
          </w:p>
        </w:tc>
        <w:tc>
          <w:tcPr>
            <w:tcW w:w="3246" w:type="dxa"/>
            <w:vAlign w:val="bottom"/>
          </w:tcPr>
          <w:p w14:paraId="0CFDB45F" w14:textId="4B19BA3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nax ginseng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Mey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l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BFD65BE" w14:textId="350AC5F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433523EF" w14:textId="7958C48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94</w:t>
            </w:r>
          </w:p>
        </w:tc>
      </w:tr>
      <w:tr w:rsidR="000725E5" w14:paraId="06448CC8" w14:textId="77777777" w:rsidTr="000725E5">
        <w:tc>
          <w:tcPr>
            <w:tcW w:w="1946" w:type="dxa"/>
          </w:tcPr>
          <w:p w14:paraId="4EEDA778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E3E7798" w14:textId="5D796E2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yph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ollen</w:t>
            </w:r>
          </w:p>
        </w:tc>
        <w:tc>
          <w:tcPr>
            <w:tcW w:w="3246" w:type="dxa"/>
            <w:vAlign w:val="bottom"/>
          </w:tcPr>
          <w:p w14:paraId="0D7EC343" w14:textId="16839DA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ypha angustifolia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yph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31587ED" w14:textId="5244783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Pollen</w:t>
            </w:r>
          </w:p>
        </w:tc>
        <w:tc>
          <w:tcPr>
            <w:tcW w:w="1274" w:type="dxa"/>
            <w:vAlign w:val="bottom"/>
          </w:tcPr>
          <w:p w14:paraId="7C0C7DD7" w14:textId="27C5DB8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94</w:t>
            </w:r>
          </w:p>
        </w:tc>
      </w:tr>
      <w:tr w:rsidR="000725E5" w14:paraId="59D2919F" w14:textId="77777777" w:rsidTr="000725E5">
        <w:tc>
          <w:tcPr>
            <w:tcW w:w="1946" w:type="dxa"/>
          </w:tcPr>
          <w:p w14:paraId="0ED988E2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A6510BB" w14:textId="6C83D7A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Mass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edic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ermentata</w:t>
            </w:r>
            <w:proofErr w:type="spellEnd"/>
          </w:p>
        </w:tc>
        <w:tc>
          <w:tcPr>
            <w:tcW w:w="3246" w:type="dxa"/>
            <w:vAlign w:val="bottom"/>
          </w:tcPr>
          <w:p w14:paraId="223FAC7A" w14:textId="18F52D6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92" w:type="dxa"/>
            <w:vAlign w:val="bottom"/>
          </w:tcPr>
          <w:p w14:paraId="7FC8964A" w14:textId="10DBE5D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1274" w:type="dxa"/>
            <w:vAlign w:val="bottom"/>
          </w:tcPr>
          <w:p w14:paraId="4D3A8A25" w14:textId="5F0D5AF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94</w:t>
            </w:r>
          </w:p>
        </w:tc>
      </w:tr>
      <w:tr w:rsidR="000725E5" w14:paraId="0430A3CC" w14:textId="77777777" w:rsidTr="000725E5">
        <w:tc>
          <w:tcPr>
            <w:tcW w:w="1946" w:type="dxa"/>
          </w:tcPr>
          <w:p w14:paraId="7E2954F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2AE0152" w14:textId="1E68C61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ine Semen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erminatum</w:t>
            </w:r>
            <w:proofErr w:type="spellEnd"/>
          </w:p>
        </w:tc>
        <w:tc>
          <w:tcPr>
            <w:tcW w:w="3246" w:type="dxa"/>
            <w:vAlign w:val="bottom"/>
          </w:tcPr>
          <w:p w14:paraId="38755C10" w14:textId="34838DC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ine max (L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er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Fabaceae]</w:t>
            </w:r>
          </w:p>
        </w:tc>
        <w:tc>
          <w:tcPr>
            <w:tcW w:w="1292" w:type="dxa"/>
            <w:vAlign w:val="bottom"/>
          </w:tcPr>
          <w:p w14:paraId="0959B146" w14:textId="35E32B6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eed</w:t>
            </w:r>
          </w:p>
        </w:tc>
        <w:tc>
          <w:tcPr>
            <w:tcW w:w="1274" w:type="dxa"/>
            <w:vAlign w:val="bottom"/>
          </w:tcPr>
          <w:p w14:paraId="50F28DA4" w14:textId="670561B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6</w:t>
            </w:r>
          </w:p>
        </w:tc>
      </w:tr>
      <w:tr w:rsidR="000725E5" w14:paraId="018AF34B" w14:textId="77777777" w:rsidTr="000725E5">
        <w:tc>
          <w:tcPr>
            <w:tcW w:w="1946" w:type="dxa"/>
          </w:tcPr>
          <w:p w14:paraId="59088D1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3818BBB7" w14:textId="54828C0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ortex</w:t>
            </w:r>
          </w:p>
        </w:tc>
        <w:tc>
          <w:tcPr>
            <w:tcW w:w="3246" w:type="dxa"/>
            <w:vAlign w:val="bottom"/>
          </w:tcPr>
          <w:p w14:paraId="27E61C98" w14:textId="2F42237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ver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proofErr w:type="gramStart"/>
            <w:r w:rsidRPr="007F3269">
              <w:rPr>
                <w:rFonts w:cs="Times New Roman"/>
                <w:color w:val="000000"/>
                <w:sz w:val="22"/>
              </w:rPr>
              <w:t>J.Presl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u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1E3C723" w14:textId="17572D9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Bark</w:t>
            </w:r>
          </w:p>
        </w:tc>
        <w:tc>
          <w:tcPr>
            <w:tcW w:w="1274" w:type="dxa"/>
            <w:vAlign w:val="bottom"/>
          </w:tcPr>
          <w:p w14:paraId="5A5B7456" w14:textId="067C33B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6</w:t>
            </w:r>
          </w:p>
        </w:tc>
      </w:tr>
      <w:tr w:rsidR="000725E5" w14:paraId="227E47BA" w14:textId="77777777" w:rsidTr="000725E5">
        <w:tc>
          <w:tcPr>
            <w:tcW w:w="1946" w:type="dxa"/>
          </w:tcPr>
          <w:p w14:paraId="4AA434E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88D4ACC" w14:textId="65D9197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in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r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lla</w:t>
            </w:r>
            <w:proofErr w:type="spellEnd"/>
          </w:p>
        </w:tc>
        <w:tc>
          <w:tcPr>
            <w:tcW w:w="3246" w:type="dxa"/>
            <w:vAlign w:val="bottom"/>
          </w:tcPr>
          <w:p w14:paraId="7F7B35BE" w14:textId="54B2111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Equus african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in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innaeus</w:t>
            </w:r>
          </w:p>
        </w:tc>
        <w:tc>
          <w:tcPr>
            <w:tcW w:w="1292" w:type="dxa"/>
            <w:vAlign w:val="bottom"/>
          </w:tcPr>
          <w:p w14:paraId="34C9BEB9" w14:textId="4E458D2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Dry glue pieces made from the hide by stewing</w:t>
            </w:r>
          </w:p>
        </w:tc>
        <w:tc>
          <w:tcPr>
            <w:tcW w:w="1274" w:type="dxa"/>
            <w:vAlign w:val="bottom"/>
          </w:tcPr>
          <w:p w14:paraId="3AA68D0F" w14:textId="5D459C3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6</w:t>
            </w:r>
          </w:p>
        </w:tc>
      </w:tr>
      <w:tr w:rsidR="000725E5" w14:paraId="1B095BB2" w14:textId="77777777" w:rsidTr="000725E5">
        <w:tc>
          <w:tcPr>
            <w:tcW w:w="1946" w:type="dxa"/>
          </w:tcPr>
          <w:p w14:paraId="619264C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8317864" w14:textId="5286AB8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2CE47A75" w14:textId="136FCAD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43AA415" w14:textId="42C6522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68B5A1B4" w14:textId="4D4B9D0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56</w:t>
            </w:r>
          </w:p>
        </w:tc>
      </w:tr>
      <w:tr w:rsidR="000725E5" w14:paraId="22F9B125" w14:textId="77777777" w:rsidTr="000725E5">
        <w:tc>
          <w:tcPr>
            <w:tcW w:w="1946" w:type="dxa"/>
          </w:tcPr>
          <w:p w14:paraId="510F855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B7A6378" w14:textId="68D3179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riop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eu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phiopog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vAlign w:val="bottom"/>
          </w:tcPr>
          <w:p w14:paraId="0146D3C8" w14:textId="053CC8B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Ophiopogon japonicus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Ker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w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parag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5374353" w14:textId="07ED95B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vAlign w:val="bottom"/>
          </w:tcPr>
          <w:p w14:paraId="041E8C51" w14:textId="4095308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56</w:t>
            </w:r>
          </w:p>
        </w:tc>
      </w:tr>
      <w:tr w:rsidR="000725E5" w14:paraId="72F8DD5F" w14:textId="77777777" w:rsidTr="000725E5">
        <w:tc>
          <w:tcPr>
            <w:tcW w:w="1946" w:type="dxa"/>
          </w:tcPr>
          <w:p w14:paraId="600D8CA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2D8D6D2" w14:textId="3674450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utellar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53B5D54F" w14:textId="2587D82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utella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aic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Georgi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1C51930" w14:textId="677D4BF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0163F69F" w14:textId="4CD8ABE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56</w:t>
            </w:r>
          </w:p>
        </w:tc>
      </w:tr>
      <w:tr w:rsidR="000725E5" w14:paraId="56EEFA9C" w14:textId="77777777" w:rsidTr="000725E5">
        <w:tc>
          <w:tcPr>
            <w:tcW w:w="1946" w:type="dxa"/>
          </w:tcPr>
          <w:p w14:paraId="50516B68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E926326" w14:textId="2F47C75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ngel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n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30F29800" w14:textId="6FB60E5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ngel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aka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5BE00C1" w14:textId="36512E5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452FD443" w14:textId="636BC0D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56</w:t>
            </w:r>
          </w:p>
        </w:tc>
      </w:tr>
      <w:tr w:rsidR="000725E5" w14:paraId="53A3BABC" w14:textId="77777777" w:rsidTr="000725E5">
        <w:tc>
          <w:tcPr>
            <w:tcW w:w="1946" w:type="dxa"/>
          </w:tcPr>
          <w:p w14:paraId="29111E92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0CE9019" w14:textId="37D2781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aposhnikov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5F7AC661" w14:textId="2054C3D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aposhnikov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divaric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urcz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schk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4195308" w14:textId="6EEB157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5A92FA93" w14:textId="4BA3F6D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56</w:t>
            </w:r>
          </w:p>
        </w:tc>
      </w:tr>
      <w:tr w:rsidR="000725E5" w14:paraId="73C2F8BE" w14:textId="77777777" w:rsidTr="000725E5">
        <w:tc>
          <w:tcPr>
            <w:tcW w:w="1946" w:type="dxa"/>
          </w:tcPr>
          <w:p w14:paraId="4B3F964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1746B9E" w14:textId="6C42346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Alba</w:t>
            </w:r>
          </w:p>
        </w:tc>
        <w:tc>
          <w:tcPr>
            <w:tcW w:w="3246" w:type="dxa"/>
            <w:vAlign w:val="bottom"/>
          </w:tcPr>
          <w:p w14:paraId="4A518016" w14:textId="42E1557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e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nc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Asteraceae]</w:t>
            </w:r>
          </w:p>
        </w:tc>
        <w:tc>
          <w:tcPr>
            <w:tcW w:w="1292" w:type="dxa"/>
            <w:vAlign w:val="bottom"/>
          </w:tcPr>
          <w:p w14:paraId="33ABB737" w14:textId="5999A93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5DA0900C" w14:textId="76FCEEF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56</w:t>
            </w:r>
          </w:p>
        </w:tc>
      </w:tr>
      <w:tr w:rsidR="000725E5" w14:paraId="23B3DC43" w14:textId="77777777" w:rsidTr="000725E5">
        <w:tc>
          <w:tcPr>
            <w:tcW w:w="1946" w:type="dxa"/>
          </w:tcPr>
          <w:p w14:paraId="19CD8FC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E129232" w14:textId="6068EAC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upleur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297F897E" w14:textId="340394C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Bupleurum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hinens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DC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CCA6E08" w14:textId="08708BB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1CEBF8C8" w14:textId="60AD908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47</w:t>
            </w:r>
          </w:p>
        </w:tc>
      </w:tr>
      <w:tr w:rsidR="000725E5" w14:paraId="0580814E" w14:textId="77777777" w:rsidTr="000725E5">
        <w:tc>
          <w:tcPr>
            <w:tcW w:w="1946" w:type="dxa"/>
          </w:tcPr>
          <w:p w14:paraId="4615B46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9B5D65D" w14:textId="7D8E4DB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5FED818E" w14:textId="5748CBB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randiflor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Jacq.) 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DC.</w:t>
            </w:r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ampanul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35900146" w14:textId="1EBCCC2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708DA85A" w14:textId="4BF1D53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47</w:t>
            </w:r>
          </w:p>
        </w:tc>
      </w:tr>
      <w:tr w:rsidR="000725E5" w14:paraId="2CD0765E" w14:textId="77777777" w:rsidTr="000725E5">
        <w:tc>
          <w:tcPr>
            <w:tcW w:w="1946" w:type="dxa"/>
          </w:tcPr>
          <w:p w14:paraId="2DED438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243B895" w14:textId="178E0E1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menia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emen</w:t>
            </w:r>
          </w:p>
        </w:tc>
        <w:tc>
          <w:tcPr>
            <w:tcW w:w="3246" w:type="dxa"/>
            <w:vAlign w:val="bottom"/>
          </w:tcPr>
          <w:p w14:paraId="7B0CE43F" w14:textId="3FBEE05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run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meniac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os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389D46F7" w14:textId="18B169F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eed</w:t>
            </w:r>
          </w:p>
        </w:tc>
        <w:tc>
          <w:tcPr>
            <w:tcW w:w="1274" w:type="dxa"/>
            <w:vAlign w:val="bottom"/>
          </w:tcPr>
          <w:p w14:paraId="04B848E0" w14:textId="693ABB9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47</w:t>
            </w:r>
          </w:p>
        </w:tc>
      </w:tr>
      <w:tr w:rsidR="000725E5" w14:paraId="392C1D27" w14:textId="77777777" w:rsidTr="000725E5">
        <w:tc>
          <w:tcPr>
            <w:tcW w:w="1946" w:type="dxa"/>
          </w:tcPr>
          <w:p w14:paraId="5459C87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36B7E28" w14:textId="0D3C473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clerotium</w:t>
            </w:r>
          </w:p>
        </w:tc>
        <w:tc>
          <w:tcPr>
            <w:tcW w:w="3246" w:type="dxa"/>
            <w:vAlign w:val="bottom"/>
          </w:tcPr>
          <w:p w14:paraId="1DD3759D" w14:textId="5C83A50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co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 Wolf</w:t>
            </w:r>
          </w:p>
        </w:tc>
        <w:tc>
          <w:tcPr>
            <w:tcW w:w="1292" w:type="dxa"/>
            <w:vAlign w:val="bottom"/>
          </w:tcPr>
          <w:p w14:paraId="5453BA89" w14:textId="415FA86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clerotium</w:t>
            </w:r>
          </w:p>
        </w:tc>
        <w:tc>
          <w:tcPr>
            <w:tcW w:w="1274" w:type="dxa"/>
            <w:vAlign w:val="bottom"/>
          </w:tcPr>
          <w:p w14:paraId="2B2803F2" w14:textId="0DCD737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47</w:t>
            </w:r>
          </w:p>
        </w:tc>
      </w:tr>
      <w:tr w:rsidR="000725E5" w14:paraId="745BEEA8" w14:textId="77777777" w:rsidTr="000725E5">
        <w:tc>
          <w:tcPr>
            <w:tcW w:w="1946" w:type="dxa"/>
          </w:tcPr>
          <w:p w14:paraId="6C672A8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CD729DA" w14:textId="1DD30DC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nid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756D5BA5" w14:textId="44C4163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gustic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Makino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itag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F61C5C5" w14:textId="3195C33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64ED0815" w14:textId="596E7FB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47</w:t>
            </w:r>
          </w:p>
        </w:tc>
      </w:tr>
      <w:tr w:rsidR="000725E5" w14:paraId="27CCB450" w14:textId="77777777" w:rsidTr="000725E5">
        <w:tc>
          <w:tcPr>
            <w:tcW w:w="1946" w:type="dxa"/>
          </w:tcPr>
          <w:p w14:paraId="05DFABD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0D097BE" w14:textId="7F25DFB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ov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alculus</w:t>
            </w:r>
          </w:p>
        </w:tc>
        <w:tc>
          <w:tcPr>
            <w:tcW w:w="3246" w:type="dxa"/>
            <w:vAlign w:val="bottom"/>
          </w:tcPr>
          <w:p w14:paraId="0D5A5427" w14:textId="6B05ADE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Bo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aur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innaeus</w:t>
            </w:r>
          </w:p>
        </w:tc>
        <w:tc>
          <w:tcPr>
            <w:tcW w:w="1292" w:type="dxa"/>
            <w:vAlign w:val="bottom"/>
          </w:tcPr>
          <w:p w14:paraId="5D5B2705" w14:textId="53ED592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Dry gallstones</w:t>
            </w:r>
          </w:p>
        </w:tc>
        <w:tc>
          <w:tcPr>
            <w:tcW w:w="1274" w:type="dxa"/>
            <w:vAlign w:val="bottom"/>
          </w:tcPr>
          <w:p w14:paraId="0CF4D644" w14:textId="5381E5B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45</w:t>
            </w:r>
          </w:p>
        </w:tc>
      </w:tr>
      <w:tr w:rsidR="000725E5" w14:paraId="1969F410" w14:textId="77777777" w:rsidTr="000725E5">
        <w:tc>
          <w:tcPr>
            <w:tcW w:w="1946" w:type="dxa"/>
          </w:tcPr>
          <w:p w14:paraId="732E311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E1DF288" w14:textId="395762D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zell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eu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aig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rnu</w:t>
            </w:r>
            <w:proofErr w:type="spellEnd"/>
          </w:p>
        </w:tc>
        <w:tc>
          <w:tcPr>
            <w:tcW w:w="3246" w:type="dxa"/>
            <w:vAlign w:val="bottom"/>
          </w:tcPr>
          <w:p w14:paraId="6DEE27A4" w14:textId="6876DFF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Saig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atarica</w:t>
            </w:r>
            <w:proofErr w:type="spellEnd"/>
          </w:p>
        </w:tc>
        <w:tc>
          <w:tcPr>
            <w:tcW w:w="1292" w:type="dxa"/>
            <w:vAlign w:val="bottom"/>
          </w:tcPr>
          <w:p w14:paraId="6473AF6B" w14:textId="337BD49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Horn</w:t>
            </w:r>
          </w:p>
        </w:tc>
        <w:tc>
          <w:tcPr>
            <w:tcW w:w="1274" w:type="dxa"/>
            <w:vAlign w:val="bottom"/>
          </w:tcPr>
          <w:p w14:paraId="451D8AFD" w14:textId="30984D7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38</w:t>
            </w:r>
          </w:p>
        </w:tc>
      </w:tr>
      <w:tr w:rsidR="000725E5" w14:paraId="6311D57F" w14:textId="77777777" w:rsidTr="000725E5">
        <w:tc>
          <w:tcPr>
            <w:tcW w:w="1946" w:type="dxa"/>
          </w:tcPr>
          <w:p w14:paraId="10C4CFB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961B1BD" w14:textId="5DE1DF6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Moschus</w:t>
            </w:r>
          </w:p>
        </w:tc>
        <w:tc>
          <w:tcPr>
            <w:tcW w:w="3246" w:type="dxa"/>
            <w:vAlign w:val="bottom"/>
          </w:tcPr>
          <w:p w14:paraId="63EC8F14" w14:textId="3D4412D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Mosch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erezovsk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lerov</w:t>
            </w:r>
            <w:proofErr w:type="spellEnd"/>
          </w:p>
        </w:tc>
        <w:tc>
          <w:tcPr>
            <w:tcW w:w="1292" w:type="dxa"/>
            <w:vAlign w:val="bottom"/>
          </w:tcPr>
          <w:p w14:paraId="0539CFEE" w14:textId="779474B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Dry secretions</w:t>
            </w:r>
          </w:p>
        </w:tc>
        <w:tc>
          <w:tcPr>
            <w:tcW w:w="1274" w:type="dxa"/>
            <w:vAlign w:val="bottom"/>
          </w:tcPr>
          <w:p w14:paraId="15EA92E3" w14:textId="154E4E7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38</w:t>
            </w:r>
          </w:p>
        </w:tc>
      </w:tr>
      <w:tr w:rsidR="000725E5" w14:paraId="107FB119" w14:textId="77777777" w:rsidTr="000725E5">
        <w:tc>
          <w:tcPr>
            <w:tcW w:w="1946" w:type="dxa"/>
          </w:tcPr>
          <w:p w14:paraId="3E384A78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08DB590" w14:textId="78244DA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omeolum</w:t>
            </w:r>
            <w:proofErr w:type="spellEnd"/>
          </w:p>
        </w:tc>
        <w:tc>
          <w:tcPr>
            <w:tcW w:w="3246" w:type="dxa"/>
            <w:vAlign w:val="bottom"/>
          </w:tcPr>
          <w:p w14:paraId="277B123B" w14:textId="23C391C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92" w:type="dxa"/>
            <w:vAlign w:val="bottom"/>
          </w:tcPr>
          <w:p w14:paraId="37772EC3" w14:textId="20BD3DD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74" w:type="dxa"/>
            <w:vAlign w:val="bottom"/>
          </w:tcPr>
          <w:p w14:paraId="7249B3B2" w14:textId="16F9345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08</w:t>
            </w:r>
          </w:p>
        </w:tc>
      </w:tr>
      <w:tr w:rsidR="000725E5" w14:paraId="2B92B906" w14:textId="77777777" w:rsidTr="002B275D">
        <w:tc>
          <w:tcPr>
            <w:tcW w:w="1946" w:type="dxa"/>
            <w:tcBorders>
              <w:bottom w:val="nil"/>
            </w:tcBorders>
          </w:tcPr>
          <w:p w14:paraId="0DB9C242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2A5E1DF8" w14:textId="71590CD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Ampelopsis Radix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77B06B36" w14:textId="004FB41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Ampelopsis japonica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Makino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Vit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460DF8B1" w14:textId="0CBD5BA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210A84BB" w14:textId="577117F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28</w:t>
            </w:r>
          </w:p>
        </w:tc>
      </w:tr>
      <w:tr w:rsidR="000725E5" w14:paraId="63289F83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36D0F2C6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08FE565F" w14:textId="28B0425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ccus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20443615" w14:textId="0CEE17A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73DB869D" w14:textId="250EAB9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47C81DB6" w14:textId="3ED9FA6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28</w:t>
            </w:r>
          </w:p>
        </w:tc>
      </w:tr>
      <w:tr w:rsidR="000725E5" w14:paraId="532504B5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287C60F9" w14:textId="66AAC261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Galgeun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46A0F803" w14:textId="4B690C6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uerar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285776D7" w14:textId="180CA47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uerar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ontan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var.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ob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Willd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[Fabaceae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3E76D139" w14:textId="380EC1D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6F455D9B" w14:textId="292F806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2.67</w:t>
            </w:r>
          </w:p>
        </w:tc>
      </w:tr>
      <w:tr w:rsidR="000725E5" w14:paraId="0E0C156B" w14:textId="77777777" w:rsidTr="000725E5">
        <w:tc>
          <w:tcPr>
            <w:tcW w:w="1946" w:type="dxa"/>
          </w:tcPr>
          <w:p w14:paraId="4E328844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3A283DB" w14:textId="1E5D5F0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erba</w:t>
            </w:r>
            <w:proofErr w:type="spellEnd"/>
          </w:p>
        </w:tc>
        <w:tc>
          <w:tcPr>
            <w:tcW w:w="3246" w:type="dxa"/>
            <w:vAlign w:val="bottom"/>
          </w:tcPr>
          <w:p w14:paraId="0CA9124C" w14:textId="7F12B20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Ephedr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nic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tapf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D2FA7C1" w14:textId="0B44C2B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tem</w:t>
            </w:r>
          </w:p>
        </w:tc>
        <w:tc>
          <w:tcPr>
            <w:tcW w:w="1274" w:type="dxa"/>
            <w:vAlign w:val="bottom"/>
          </w:tcPr>
          <w:p w14:paraId="38436F28" w14:textId="67EF7A7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</w:t>
            </w:r>
          </w:p>
        </w:tc>
      </w:tr>
      <w:tr w:rsidR="000725E5" w14:paraId="33F0D0B0" w14:textId="77777777" w:rsidTr="000725E5">
        <w:tc>
          <w:tcPr>
            <w:tcW w:w="1946" w:type="dxa"/>
          </w:tcPr>
          <w:p w14:paraId="009E731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9B18B80" w14:textId="69391A3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amulus</w:t>
            </w:r>
            <w:proofErr w:type="spellEnd"/>
          </w:p>
        </w:tc>
        <w:tc>
          <w:tcPr>
            <w:tcW w:w="3246" w:type="dxa"/>
            <w:vAlign w:val="bottom"/>
          </w:tcPr>
          <w:p w14:paraId="0B41810D" w14:textId="4EAF8FA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eolits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assia (L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oster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u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B007C9A" w14:textId="402744E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Young branch</w:t>
            </w:r>
          </w:p>
        </w:tc>
        <w:tc>
          <w:tcPr>
            <w:tcW w:w="1274" w:type="dxa"/>
            <w:vAlign w:val="bottom"/>
          </w:tcPr>
          <w:p w14:paraId="0CB91895" w14:textId="3D8A103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0805D19A" w14:textId="77777777" w:rsidTr="000725E5">
        <w:tc>
          <w:tcPr>
            <w:tcW w:w="1946" w:type="dxa"/>
          </w:tcPr>
          <w:p w14:paraId="3882D17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DABBBA6" w14:textId="749D6C8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104A7FDD" w14:textId="5658EFE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517E960" w14:textId="2CF9273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5160C22B" w14:textId="6D6189A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2642C9CB" w14:textId="77777777" w:rsidTr="000725E5">
        <w:tc>
          <w:tcPr>
            <w:tcW w:w="1946" w:type="dxa"/>
          </w:tcPr>
          <w:p w14:paraId="6246BC96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EBDB6CF" w14:textId="51EB638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5F1B07C0" w14:textId="4E55F60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2B0547D0" w14:textId="52CB548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04A0C218" w14:textId="5D76F33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108B5AC0" w14:textId="77777777" w:rsidTr="002B275D">
        <w:tc>
          <w:tcPr>
            <w:tcW w:w="1946" w:type="dxa"/>
            <w:tcBorders>
              <w:bottom w:val="nil"/>
            </w:tcBorders>
          </w:tcPr>
          <w:p w14:paraId="6B4437A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3316EEE2" w14:textId="375E8BC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ccus</w:t>
            </w:r>
            <w:proofErr w:type="spellEnd"/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11D73463" w14:textId="4126487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08017D1B" w14:textId="74B69C8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3C291EB2" w14:textId="1CA0A43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33</w:t>
            </w:r>
          </w:p>
        </w:tc>
      </w:tr>
      <w:tr w:rsidR="000725E5" w14:paraId="4A68A33C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4D25212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2476F313" w14:textId="59C8A77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0257E211" w14:textId="01CDB0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00886891" w14:textId="4AF7811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0C20339C" w14:textId="14207AF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</w:t>
            </w:r>
          </w:p>
        </w:tc>
      </w:tr>
      <w:tr w:rsidR="000725E5" w14:paraId="1F51234C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2B4B0B06" w14:textId="45698A68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Ssanghwa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78F2A324" w14:textId="3D195EB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0F69A49A" w14:textId="11548E2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62DC599F" w14:textId="73DDE33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3A671303" w14:textId="2263145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3.13</w:t>
            </w:r>
          </w:p>
        </w:tc>
      </w:tr>
      <w:tr w:rsidR="000725E5" w14:paraId="1B9CB812" w14:textId="77777777" w:rsidTr="000725E5">
        <w:tc>
          <w:tcPr>
            <w:tcW w:w="1946" w:type="dxa"/>
          </w:tcPr>
          <w:p w14:paraId="06C3DFD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36F3504" w14:textId="4E10399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reparata</w:t>
            </w:r>
            <w:proofErr w:type="spellEnd"/>
          </w:p>
        </w:tc>
        <w:tc>
          <w:tcPr>
            <w:tcW w:w="3246" w:type="dxa"/>
            <w:vAlign w:val="bottom"/>
          </w:tcPr>
          <w:p w14:paraId="7C51A23B" w14:textId="5F7DB2C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utinos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ert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Orobanchaceae]</w:t>
            </w:r>
          </w:p>
        </w:tc>
        <w:tc>
          <w:tcPr>
            <w:tcW w:w="1292" w:type="dxa"/>
            <w:vAlign w:val="bottom"/>
          </w:tcPr>
          <w:p w14:paraId="62C9B215" w14:textId="7440C8E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6EC1CB2F" w14:textId="7468E1E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25</w:t>
            </w:r>
          </w:p>
        </w:tc>
      </w:tr>
      <w:tr w:rsidR="000725E5" w14:paraId="18AD13A6" w14:textId="77777777" w:rsidTr="000725E5">
        <w:tc>
          <w:tcPr>
            <w:tcW w:w="1946" w:type="dxa"/>
          </w:tcPr>
          <w:p w14:paraId="664E56E4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6684630" w14:textId="76AEF83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Astragali Radix</w:t>
            </w:r>
          </w:p>
        </w:tc>
        <w:tc>
          <w:tcPr>
            <w:tcW w:w="3246" w:type="dxa"/>
            <w:vAlign w:val="bottom"/>
          </w:tcPr>
          <w:p w14:paraId="495985B7" w14:textId="317530B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stragal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ongholic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Bunge [Fabaceae]</w:t>
            </w:r>
          </w:p>
        </w:tc>
        <w:tc>
          <w:tcPr>
            <w:tcW w:w="1292" w:type="dxa"/>
            <w:vAlign w:val="bottom"/>
          </w:tcPr>
          <w:p w14:paraId="0A6B9500" w14:textId="77DADB7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5C3FDA78" w14:textId="2222F95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25</w:t>
            </w:r>
          </w:p>
        </w:tc>
      </w:tr>
      <w:tr w:rsidR="000725E5" w14:paraId="59AA0B01" w14:textId="77777777" w:rsidTr="000725E5">
        <w:tc>
          <w:tcPr>
            <w:tcW w:w="1946" w:type="dxa"/>
          </w:tcPr>
          <w:p w14:paraId="42D789E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1D2C234" w14:textId="32C3672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ngel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n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6D7129D1" w14:textId="0D59FF8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ngel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aka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95E2A78" w14:textId="50AC407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1C8FF4AB" w14:textId="7B3138E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25</w:t>
            </w:r>
          </w:p>
        </w:tc>
      </w:tr>
      <w:tr w:rsidR="000725E5" w14:paraId="1CCE9A48" w14:textId="77777777" w:rsidTr="000725E5">
        <w:tc>
          <w:tcPr>
            <w:tcW w:w="1946" w:type="dxa"/>
          </w:tcPr>
          <w:p w14:paraId="6B74F8C2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1780AB0" w14:textId="2A61719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nid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753EBE1A" w14:textId="774FFFE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gustic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Makino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itag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30FE62F" w14:textId="531839E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13FE45F6" w14:textId="6371FA6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25</w:t>
            </w:r>
          </w:p>
        </w:tc>
      </w:tr>
      <w:tr w:rsidR="000725E5" w14:paraId="34B796CC" w14:textId="77777777" w:rsidTr="000725E5">
        <w:tc>
          <w:tcPr>
            <w:tcW w:w="1946" w:type="dxa"/>
          </w:tcPr>
          <w:p w14:paraId="3D01713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B60C8CE" w14:textId="26A0370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ortex</w:t>
            </w:r>
          </w:p>
        </w:tc>
        <w:tc>
          <w:tcPr>
            <w:tcW w:w="3246" w:type="dxa"/>
            <w:vAlign w:val="bottom"/>
          </w:tcPr>
          <w:p w14:paraId="4B047CC6" w14:textId="6B6CF4A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ver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proofErr w:type="gramStart"/>
            <w:r w:rsidRPr="007F3269">
              <w:rPr>
                <w:rFonts w:cs="Times New Roman"/>
                <w:color w:val="000000"/>
                <w:sz w:val="22"/>
              </w:rPr>
              <w:t>J.Presl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u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6338E2D" w14:textId="4DF3232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Bark</w:t>
            </w:r>
          </w:p>
        </w:tc>
        <w:tc>
          <w:tcPr>
            <w:tcW w:w="1274" w:type="dxa"/>
            <w:vAlign w:val="bottom"/>
          </w:tcPr>
          <w:p w14:paraId="02E20A73" w14:textId="03978F1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94</w:t>
            </w:r>
          </w:p>
        </w:tc>
      </w:tr>
      <w:tr w:rsidR="000725E5" w14:paraId="7FDCECBD" w14:textId="77777777" w:rsidTr="000725E5">
        <w:tc>
          <w:tcPr>
            <w:tcW w:w="1946" w:type="dxa"/>
          </w:tcPr>
          <w:p w14:paraId="0220F2B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50C48D2" w14:textId="685A3B7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vAlign w:val="bottom"/>
          </w:tcPr>
          <w:p w14:paraId="0352812D" w14:textId="68A89F6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F326083" w14:textId="27F7CAF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vAlign w:val="bottom"/>
          </w:tcPr>
          <w:p w14:paraId="1AAD27CF" w14:textId="6833624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79B27E32" w14:textId="77777777" w:rsidTr="002B275D">
        <w:tc>
          <w:tcPr>
            <w:tcW w:w="1946" w:type="dxa"/>
            <w:tcBorders>
              <w:bottom w:val="nil"/>
            </w:tcBorders>
          </w:tcPr>
          <w:p w14:paraId="597305D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2CB5158D" w14:textId="164E9FE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ccus</w:t>
            </w:r>
            <w:proofErr w:type="spellEnd"/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3A089E63" w14:textId="615A284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77B0FF79" w14:textId="5AC81C2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5C45B80C" w14:textId="49EE229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5</w:t>
            </w:r>
          </w:p>
        </w:tc>
      </w:tr>
      <w:tr w:rsidR="000725E5" w14:paraId="568B79F7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4FA03C3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51324A11" w14:textId="4FB2142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11504A57" w14:textId="7DBC34C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5040AF1D" w14:textId="3842500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5C8ADEA0" w14:textId="6304CED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94</w:t>
            </w:r>
          </w:p>
        </w:tc>
      </w:tr>
      <w:tr w:rsidR="000725E5" w14:paraId="23DDA15E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3FD2CA67" w14:textId="291BBBE0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Bangkeehwangkee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14ABAACF" w14:textId="4A7F238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nomen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aulis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18C4956D" w14:textId="0A83F38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nomeni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cut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d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&amp;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H.Wilson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enisperm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48A5425A" w14:textId="0323307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06EF42AD" w14:textId="7806AFD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67</w:t>
            </w:r>
          </w:p>
        </w:tc>
      </w:tr>
      <w:tr w:rsidR="000725E5" w14:paraId="3C9AF8BE" w14:textId="77777777" w:rsidTr="000725E5">
        <w:tc>
          <w:tcPr>
            <w:tcW w:w="1946" w:type="dxa"/>
          </w:tcPr>
          <w:p w14:paraId="088467AC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A89E0C3" w14:textId="3396072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Astragali Radix</w:t>
            </w:r>
          </w:p>
        </w:tc>
        <w:tc>
          <w:tcPr>
            <w:tcW w:w="3246" w:type="dxa"/>
            <w:vAlign w:val="bottom"/>
          </w:tcPr>
          <w:p w14:paraId="76808A47" w14:textId="1D9C7D5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stragal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ongholic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Bunge [Fabaceae]</w:t>
            </w:r>
          </w:p>
        </w:tc>
        <w:tc>
          <w:tcPr>
            <w:tcW w:w="1292" w:type="dxa"/>
            <w:vAlign w:val="bottom"/>
          </w:tcPr>
          <w:p w14:paraId="3C45C625" w14:textId="1781523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5BCF5920" w14:textId="573BD92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67</w:t>
            </w:r>
          </w:p>
        </w:tc>
      </w:tr>
      <w:tr w:rsidR="000725E5" w14:paraId="676BEA50" w14:textId="77777777" w:rsidTr="000725E5">
        <w:tc>
          <w:tcPr>
            <w:tcW w:w="1946" w:type="dxa"/>
          </w:tcPr>
          <w:p w14:paraId="20455BE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FE28BD3" w14:textId="2E0595F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Alba</w:t>
            </w:r>
          </w:p>
        </w:tc>
        <w:tc>
          <w:tcPr>
            <w:tcW w:w="3246" w:type="dxa"/>
            <w:vAlign w:val="bottom"/>
          </w:tcPr>
          <w:p w14:paraId="511AE343" w14:textId="2756E97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e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nc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Asteraceae]</w:t>
            </w:r>
          </w:p>
        </w:tc>
        <w:tc>
          <w:tcPr>
            <w:tcW w:w="1292" w:type="dxa"/>
            <w:vAlign w:val="bottom"/>
          </w:tcPr>
          <w:p w14:paraId="0F8D515E" w14:textId="4C465D2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3B773653" w14:textId="4271925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485454D7" w14:textId="77777777" w:rsidTr="000725E5">
        <w:tc>
          <w:tcPr>
            <w:tcW w:w="1946" w:type="dxa"/>
          </w:tcPr>
          <w:p w14:paraId="3208E8F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ADD0BEB" w14:textId="1A07EB4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cens</w:t>
            </w:r>
            <w:proofErr w:type="spellEnd"/>
          </w:p>
        </w:tc>
        <w:tc>
          <w:tcPr>
            <w:tcW w:w="3246" w:type="dxa"/>
            <w:vAlign w:val="bottom"/>
          </w:tcPr>
          <w:p w14:paraId="2D1EE9D9" w14:textId="3CD9A3D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5FDFB82" w14:textId="046F268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4BA65D41" w14:textId="3726D8F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51225BA2" w14:textId="77777777" w:rsidTr="002B275D">
        <w:tc>
          <w:tcPr>
            <w:tcW w:w="1946" w:type="dxa"/>
            <w:tcBorders>
              <w:bottom w:val="nil"/>
            </w:tcBorders>
          </w:tcPr>
          <w:p w14:paraId="664787D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6133CEE6" w14:textId="685DA11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1B952E71" w14:textId="6AF8EB4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45235335" w14:textId="6A6613E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773BEDE5" w14:textId="69163EF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</w:t>
            </w:r>
          </w:p>
        </w:tc>
      </w:tr>
      <w:tr w:rsidR="000725E5" w14:paraId="19358D63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2E222FF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7097EA74" w14:textId="157B40F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0F0A536A" w14:textId="3478CB8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1A2EB2F2" w14:textId="1925CF6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0C93B28D" w14:textId="5A9304A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4BE2D5DF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367DD15A" w14:textId="4139EA9D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Cheonwangbosim</w:t>
            </w:r>
            <w:proofErr w:type="spellEnd"/>
            <w:r w:rsidRPr="00B36099">
              <w:t>-da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13D540FD" w14:textId="5525564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cens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772AF4D6" w14:textId="146BA7B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utinos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ert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Orobanchaceae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45FFA828" w14:textId="010D69E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7BE2EE74" w14:textId="7AA5722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5</w:t>
            </w:r>
          </w:p>
        </w:tc>
      </w:tr>
      <w:tr w:rsidR="000725E5" w14:paraId="1D9969A2" w14:textId="77777777" w:rsidTr="000725E5">
        <w:tc>
          <w:tcPr>
            <w:tcW w:w="1946" w:type="dxa"/>
          </w:tcPr>
          <w:p w14:paraId="58339E0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F437B51" w14:textId="38191FD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ptid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6ADEB268" w14:textId="36E6EF5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p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hin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ranch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Ranunculaceae]</w:t>
            </w:r>
          </w:p>
        </w:tc>
        <w:tc>
          <w:tcPr>
            <w:tcW w:w="1292" w:type="dxa"/>
            <w:vAlign w:val="bottom"/>
          </w:tcPr>
          <w:p w14:paraId="7C6F33C4" w14:textId="5478C8F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5121ED4C" w14:textId="38C2052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25</w:t>
            </w:r>
          </w:p>
        </w:tc>
      </w:tr>
      <w:tr w:rsidR="000725E5" w14:paraId="4889112B" w14:textId="77777777" w:rsidTr="000725E5">
        <w:tc>
          <w:tcPr>
            <w:tcW w:w="1946" w:type="dxa"/>
          </w:tcPr>
          <w:p w14:paraId="21762A58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D43382D" w14:textId="064C216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Ginseng Radix</w:t>
            </w:r>
          </w:p>
        </w:tc>
        <w:tc>
          <w:tcPr>
            <w:tcW w:w="3246" w:type="dxa"/>
            <w:vAlign w:val="bottom"/>
          </w:tcPr>
          <w:p w14:paraId="26CEF7C2" w14:textId="31A93DE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nax ginseng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Mey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l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D03860C" w14:textId="44B8EBE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3B3A5985" w14:textId="053F227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25</w:t>
            </w:r>
          </w:p>
        </w:tc>
      </w:tr>
      <w:tr w:rsidR="000725E5" w14:paraId="41B74870" w14:textId="77777777" w:rsidTr="000725E5">
        <w:tc>
          <w:tcPr>
            <w:tcW w:w="1946" w:type="dxa"/>
          </w:tcPr>
          <w:p w14:paraId="4D646DE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0D8CAC7" w14:textId="6218DF8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ngel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n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37E7ECF1" w14:textId="6F442AC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ngel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aka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7799950" w14:textId="25296A2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6EFB8201" w14:textId="40DB63E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125</w:t>
            </w:r>
          </w:p>
        </w:tc>
      </w:tr>
      <w:tr w:rsidR="000725E5" w14:paraId="33194178" w14:textId="77777777" w:rsidTr="000725E5">
        <w:tc>
          <w:tcPr>
            <w:tcW w:w="1946" w:type="dxa"/>
          </w:tcPr>
          <w:p w14:paraId="2F62D61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DBB1ACC" w14:textId="3B94F5D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sandr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vAlign w:val="bottom"/>
          </w:tcPr>
          <w:p w14:paraId="0DFFEF09" w14:textId="5CA890F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Schisandr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hin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urcz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ail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sand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E81E78A" w14:textId="49CE860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vAlign w:val="bottom"/>
          </w:tcPr>
          <w:p w14:paraId="489C669C" w14:textId="12F9D2F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125</w:t>
            </w:r>
          </w:p>
        </w:tc>
      </w:tr>
      <w:tr w:rsidR="000725E5" w14:paraId="15F24EBA" w14:textId="77777777" w:rsidTr="000725E5">
        <w:tc>
          <w:tcPr>
            <w:tcW w:w="1946" w:type="dxa"/>
          </w:tcPr>
          <w:p w14:paraId="6AF1676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A195102" w14:textId="151F9F6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parag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vAlign w:val="bottom"/>
          </w:tcPr>
          <w:p w14:paraId="48458B2C" w14:textId="79322EE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sparag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chinchin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ou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er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parag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EF901D5" w14:textId="153ECFA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vAlign w:val="bottom"/>
          </w:tcPr>
          <w:p w14:paraId="21C822F8" w14:textId="25B205A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125</w:t>
            </w:r>
          </w:p>
        </w:tc>
      </w:tr>
      <w:tr w:rsidR="000725E5" w14:paraId="6487054E" w14:textId="77777777" w:rsidTr="000725E5">
        <w:tc>
          <w:tcPr>
            <w:tcW w:w="1946" w:type="dxa"/>
          </w:tcPr>
          <w:p w14:paraId="0BC2E5C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EF4C8B9" w14:textId="399091E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riop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eu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phiopog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vAlign w:val="bottom"/>
          </w:tcPr>
          <w:p w14:paraId="1FC5301C" w14:textId="7A3AB69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Ophiopogon japonicus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Ker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w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parag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AD35FE9" w14:textId="397ABC7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vAlign w:val="bottom"/>
          </w:tcPr>
          <w:p w14:paraId="4A136142" w14:textId="349D926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125</w:t>
            </w:r>
          </w:p>
        </w:tc>
      </w:tr>
      <w:tr w:rsidR="000725E5" w14:paraId="52B96C6E" w14:textId="77777777" w:rsidTr="000725E5">
        <w:tc>
          <w:tcPr>
            <w:tcW w:w="1946" w:type="dxa"/>
          </w:tcPr>
          <w:p w14:paraId="2AE3637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06CB0A9" w14:textId="1C072DF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emen</w:t>
            </w:r>
          </w:p>
        </w:tc>
        <w:tc>
          <w:tcPr>
            <w:tcW w:w="3246" w:type="dxa"/>
            <w:vAlign w:val="bottom"/>
          </w:tcPr>
          <w:p w14:paraId="14C24613" w14:textId="5A7B832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C06F1FC" w14:textId="4F630C8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eed</w:t>
            </w:r>
          </w:p>
        </w:tc>
        <w:tc>
          <w:tcPr>
            <w:tcW w:w="1274" w:type="dxa"/>
            <w:vAlign w:val="bottom"/>
          </w:tcPr>
          <w:p w14:paraId="317E3B65" w14:textId="25E4EBC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125</w:t>
            </w:r>
          </w:p>
        </w:tc>
      </w:tr>
      <w:tr w:rsidR="000725E5" w14:paraId="69F0EA40" w14:textId="77777777" w:rsidTr="000725E5">
        <w:tc>
          <w:tcPr>
            <w:tcW w:w="1946" w:type="dxa"/>
          </w:tcPr>
          <w:p w14:paraId="2E819087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3B925958" w14:textId="5A358BA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j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emen</w:t>
            </w:r>
          </w:p>
        </w:tc>
        <w:tc>
          <w:tcPr>
            <w:tcW w:w="3246" w:type="dxa"/>
            <w:vAlign w:val="bottom"/>
          </w:tcPr>
          <w:p w14:paraId="787A57B0" w14:textId="533C650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lad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riental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L.) Franco [Cupressaceae]</w:t>
            </w:r>
          </w:p>
        </w:tc>
        <w:tc>
          <w:tcPr>
            <w:tcW w:w="1292" w:type="dxa"/>
            <w:vAlign w:val="bottom"/>
          </w:tcPr>
          <w:p w14:paraId="0882E929" w14:textId="4EFBCC8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eed</w:t>
            </w:r>
          </w:p>
        </w:tc>
        <w:tc>
          <w:tcPr>
            <w:tcW w:w="1274" w:type="dxa"/>
            <w:vAlign w:val="bottom"/>
          </w:tcPr>
          <w:p w14:paraId="213784DE" w14:textId="2CE31A5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125</w:t>
            </w:r>
          </w:p>
        </w:tc>
      </w:tr>
      <w:tr w:rsidR="000725E5" w14:paraId="6BD31353" w14:textId="77777777" w:rsidTr="000725E5">
        <w:tc>
          <w:tcPr>
            <w:tcW w:w="1946" w:type="dxa"/>
          </w:tcPr>
          <w:p w14:paraId="5A577C87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9513ABB" w14:textId="1F770CC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rophular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6C470327" w14:textId="3532ABA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rophula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ingpo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ems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Scrophulariaceae]</w:t>
            </w:r>
          </w:p>
        </w:tc>
        <w:tc>
          <w:tcPr>
            <w:tcW w:w="1292" w:type="dxa"/>
            <w:vAlign w:val="bottom"/>
          </w:tcPr>
          <w:p w14:paraId="7B50EC98" w14:textId="73EEF7D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6A91861E" w14:textId="31A696F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25</w:t>
            </w:r>
          </w:p>
        </w:tc>
      </w:tr>
      <w:tr w:rsidR="000725E5" w14:paraId="17F90964" w14:textId="77777777" w:rsidTr="000725E5">
        <w:tc>
          <w:tcPr>
            <w:tcW w:w="1946" w:type="dxa"/>
          </w:tcPr>
          <w:p w14:paraId="1B993C9C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0B6DE0C" w14:textId="5EFB8EC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clerotium</w:t>
            </w:r>
          </w:p>
        </w:tc>
        <w:tc>
          <w:tcPr>
            <w:tcW w:w="3246" w:type="dxa"/>
            <w:vAlign w:val="bottom"/>
          </w:tcPr>
          <w:p w14:paraId="62716719" w14:textId="73A12F7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co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 Wolf</w:t>
            </w:r>
          </w:p>
        </w:tc>
        <w:tc>
          <w:tcPr>
            <w:tcW w:w="1292" w:type="dxa"/>
            <w:vAlign w:val="bottom"/>
          </w:tcPr>
          <w:p w14:paraId="338D03C6" w14:textId="09A7243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clerotium</w:t>
            </w:r>
          </w:p>
        </w:tc>
        <w:tc>
          <w:tcPr>
            <w:tcW w:w="1274" w:type="dxa"/>
            <w:vAlign w:val="bottom"/>
          </w:tcPr>
          <w:p w14:paraId="43D686AA" w14:textId="6C2594D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25</w:t>
            </w:r>
          </w:p>
        </w:tc>
      </w:tr>
      <w:tr w:rsidR="000725E5" w14:paraId="155B9067" w14:textId="77777777" w:rsidTr="000725E5">
        <w:tc>
          <w:tcPr>
            <w:tcW w:w="1946" w:type="dxa"/>
          </w:tcPr>
          <w:p w14:paraId="47EA0EC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946C7A1" w14:textId="78CCF3A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alv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iltio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2B6560AD" w14:textId="69ABE9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Salv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iltiorrhiz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Bung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B3AA9FB" w14:textId="0328630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4497F9EB" w14:textId="3F6CEE5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25</w:t>
            </w:r>
          </w:p>
        </w:tc>
      </w:tr>
      <w:tr w:rsidR="000725E5" w14:paraId="3575D29F" w14:textId="77777777" w:rsidTr="002B275D">
        <w:tc>
          <w:tcPr>
            <w:tcW w:w="1946" w:type="dxa"/>
            <w:tcBorders>
              <w:bottom w:val="nil"/>
            </w:tcBorders>
          </w:tcPr>
          <w:p w14:paraId="74BF85B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72790C66" w14:textId="5100932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28DDA64F" w14:textId="1E19AF8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randiflor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Jacq.) 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DC.</w:t>
            </w:r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ampanul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5A41E4E9" w14:textId="5A6EE97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2CF7B209" w14:textId="6C00436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25</w:t>
            </w:r>
          </w:p>
        </w:tc>
      </w:tr>
      <w:tr w:rsidR="000725E5" w14:paraId="082F4A5C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041DDEF4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08FEEB2B" w14:textId="61262B2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lygal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369090C3" w14:textId="1051FFC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olygal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eneg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lygal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630E4EE5" w14:textId="34CE979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36F5A107" w14:textId="749A3FF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0625</w:t>
            </w:r>
          </w:p>
        </w:tc>
      </w:tr>
      <w:tr w:rsidR="000725E5" w14:paraId="7A977D01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19446379" w14:textId="38228178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Gongjin</w:t>
            </w:r>
            <w:proofErr w:type="spellEnd"/>
            <w:r w:rsidRPr="00B36099">
              <w:t>-da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6FA8C756" w14:textId="5C94C4D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Cervi Parvum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rnu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38F418CA" w14:textId="52504B5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Cerv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ippo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emminck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0767E29D" w14:textId="6D671D4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Young horn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376D63B9" w14:textId="27DAEA0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3</w:t>
            </w:r>
          </w:p>
        </w:tc>
      </w:tr>
      <w:tr w:rsidR="000725E5" w14:paraId="64EAA88A" w14:textId="77777777" w:rsidTr="000725E5">
        <w:tc>
          <w:tcPr>
            <w:tcW w:w="1946" w:type="dxa"/>
          </w:tcPr>
          <w:p w14:paraId="20A3968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3ED2D352" w14:textId="1450380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ngel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n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3901CA8E" w14:textId="648139B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ngel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aka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4C4744B" w14:textId="4C8FA93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4FAE1865" w14:textId="3E5AD83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3</w:t>
            </w:r>
          </w:p>
        </w:tc>
      </w:tr>
      <w:tr w:rsidR="000725E5" w14:paraId="771D10D0" w14:textId="77777777" w:rsidTr="000725E5">
        <w:tc>
          <w:tcPr>
            <w:tcW w:w="1946" w:type="dxa"/>
          </w:tcPr>
          <w:p w14:paraId="1950ABC6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6DA8526" w14:textId="3E25121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rn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vAlign w:val="bottom"/>
          </w:tcPr>
          <w:p w14:paraId="4832E1D0" w14:textId="2F33D5F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rn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officinalis Siebold &amp;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ucc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r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30DCEB0" w14:textId="72A46E3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vAlign w:val="bottom"/>
          </w:tcPr>
          <w:p w14:paraId="23BF25E2" w14:textId="2925667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3</w:t>
            </w:r>
          </w:p>
        </w:tc>
      </w:tr>
      <w:tr w:rsidR="000725E5" w14:paraId="5C97F9FA" w14:textId="77777777" w:rsidTr="000725E5">
        <w:tc>
          <w:tcPr>
            <w:tcW w:w="1946" w:type="dxa"/>
          </w:tcPr>
          <w:p w14:paraId="311AE0D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F316E4D" w14:textId="1AD88A1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Moschus</w:t>
            </w:r>
          </w:p>
        </w:tc>
        <w:tc>
          <w:tcPr>
            <w:tcW w:w="3246" w:type="dxa"/>
            <w:vAlign w:val="bottom"/>
          </w:tcPr>
          <w:p w14:paraId="56616F04" w14:textId="0037852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Mosch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erezovsk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lerov</w:t>
            </w:r>
            <w:proofErr w:type="spellEnd"/>
          </w:p>
        </w:tc>
        <w:tc>
          <w:tcPr>
            <w:tcW w:w="1292" w:type="dxa"/>
            <w:vAlign w:val="bottom"/>
          </w:tcPr>
          <w:p w14:paraId="72ECCDC8" w14:textId="6CFC045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Dry secretions</w:t>
            </w:r>
          </w:p>
        </w:tc>
        <w:tc>
          <w:tcPr>
            <w:tcW w:w="1274" w:type="dxa"/>
            <w:vAlign w:val="bottom"/>
          </w:tcPr>
          <w:p w14:paraId="019F6FFD" w14:textId="1B3FF31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222</w:t>
            </w:r>
          </w:p>
        </w:tc>
      </w:tr>
      <w:tr w:rsidR="000725E5" w14:paraId="71E9BD23" w14:textId="77777777" w:rsidTr="002B275D">
        <w:tc>
          <w:tcPr>
            <w:tcW w:w="1946" w:type="dxa"/>
            <w:tcBorders>
              <w:bottom w:val="nil"/>
            </w:tcBorders>
          </w:tcPr>
          <w:p w14:paraId="4D5DC71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21AB5F13" w14:textId="7F5CE3D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Ginseng Radix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466B2BB3" w14:textId="299E657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nax ginseng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Mey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l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18785D07" w14:textId="3CA7212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5C9597B4" w14:textId="72AED0D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3</w:t>
            </w:r>
          </w:p>
        </w:tc>
      </w:tr>
      <w:tr w:rsidR="000725E5" w14:paraId="659E321C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2F09E55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29B13884" w14:textId="378ED0D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reparata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0ED1F2FA" w14:textId="7CEF01B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mann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utinos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ert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Orobanchaceae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27631E30" w14:textId="78212D4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2089E836" w14:textId="2BD3FE2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3</w:t>
            </w:r>
          </w:p>
        </w:tc>
      </w:tr>
      <w:tr w:rsidR="000725E5" w14:paraId="06E26ECF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00F55BDB" w14:textId="5B942FB3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Socheongryong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5FD18173" w14:textId="7EC9D88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erba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03600F05" w14:textId="2084ECB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Ephedr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nic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tapf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172CE386" w14:textId="267A068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tem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302141B4" w14:textId="3258CE3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033CAB14" w14:textId="77777777" w:rsidTr="000725E5">
        <w:tc>
          <w:tcPr>
            <w:tcW w:w="1946" w:type="dxa"/>
          </w:tcPr>
          <w:p w14:paraId="37C1BB9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E455E47" w14:textId="13EC132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663E90E6" w14:textId="62A6E28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949AFDC" w14:textId="374E4E4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6AEC3867" w14:textId="521EF5A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1FFD6FFD" w14:textId="77777777" w:rsidTr="000725E5">
        <w:tc>
          <w:tcPr>
            <w:tcW w:w="1946" w:type="dxa"/>
          </w:tcPr>
          <w:p w14:paraId="497BC1D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BC8D31E" w14:textId="08C3EAE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iasar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5257E73C" w14:textId="5F177FD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ar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eterotropoide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proofErr w:type="gramStart"/>
            <w:r w:rsidRPr="007F3269">
              <w:rPr>
                <w:rFonts w:cs="Times New Roman"/>
                <w:color w:val="000000"/>
                <w:sz w:val="22"/>
              </w:rPr>
              <w:t>F.Schmidt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istoloch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14ED1A0" w14:textId="238FAEA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17CC9F06" w14:textId="5A2CE15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350E1C60" w14:textId="77777777" w:rsidTr="000725E5">
        <w:tc>
          <w:tcPr>
            <w:tcW w:w="1946" w:type="dxa"/>
          </w:tcPr>
          <w:p w14:paraId="58BE0956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D790C93" w14:textId="06CD8CD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ccus</w:t>
            </w:r>
            <w:proofErr w:type="spellEnd"/>
          </w:p>
        </w:tc>
        <w:tc>
          <w:tcPr>
            <w:tcW w:w="3246" w:type="dxa"/>
            <w:vAlign w:val="bottom"/>
          </w:tcPr>
          <w:p w14:paraId="77E41F31" w14:textId="169FE8F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58D990F" w14:textId="0FB9510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24358A79" w14:textId="536658B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2FBA7888" w14:textId="77777777" w:rsidTr="000725E5">
        <w:tc>
          <w:tcPr>
            <w:tcW w:w="1946" w:type="dxa"/>
          </w:tcPr>
          <w:p w14:paraId="79634F3C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1E3B21F" w14:textId="1865BF1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47353CE2" w14:textId="1260BD0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606D7A0C" w14:textId="2441AAE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62F0174B" w14:textId="06468AE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782099AD" w14:textId="77777777" w:rsidTr="000725E5">
        <w:tc>
          <w:tcPr>
            <w:tcW w:w="1946" w:type="dxa"/>
          </w:tcPr>
          <w:p w14:paraId="1FAEBC8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D83F0BF" w14:textId="5B4BAD1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amulus</w:t>
            </w:r>
            <w:proofErr w:type="spellEnd"/>
          </w:p>
        </w:tc>
        <w:tc>
          <w:tcPr>
            <w:tcW w:w="3246" w:type="dxa"/>
            <w:vAlign w:val="bottom"/>
          </w:tcPr>
          <w:p w14:paraId="19B79778" w14:textId="013C17C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eolits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assia (L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oster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u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333AA665" w14:textId="796937F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Young branch</w:t>
            </w:r>
          </w:p>
        </w:tc>
        <w:tc>
          <w:tcPr>
            <w:tcW w:w="1274" w:type="dxa"/>
            <w:vAlign w:val="bottom"/>
          </w:tcPr>
          <w:p w14:paraId="6C0E3553" w14:textId="5495A0B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00CF339A" w14:textId="77777777" w:rsidTr="002B275D">
        <w:tc>
          <w:tcPr>
            <w:tcW w:w="1946" w:type="dxa"/>
            <w:tcBorders>
              <w:bottom w:val="nil"/>
            </w:tcBorders>
          </w:tcPr>
          <w:p w14:paraId="15B46AAD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456D26D2" w14:textId="0B42FCD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07771412" w14:textId="23E9DF8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ern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Makino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7E49987A" w14:textId="5E32073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686B8B63" w14:textId="404B2DB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0725E5" w14:paraId="45B15051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27FB5E3C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715ADB9E" w14:textId="1F254E1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sandr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45A82E1A" w14:textId="7531EAA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Schisandr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hin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urcz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ail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hisand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5FFD7AAD" w14:textId="1703CCC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1A5839E2" w14:textId="07D3CC7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7B78746D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3E631CA0" w14:textId="7E82C0AF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Banhasasim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7B4E00DC" w14:textId="63584A8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7A83F6D9" w14:textId="4D2FC73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ern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Makino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33A1D7A5" w14:textId="3CFAE00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62DAB5AC" w14:textId="7F712BD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67</w:t>
            </w:r>
          </w:p>
        </w:tc>
      </w:tr>
      <w:tr w:rsidR="000725E5" w14:paraId="5E13381B" w14:textId="77777777" w:rsidTr="000725E5">
        <w:tc>
          <w:tcPr>
            <w:tcW w:w="1946" w:type="dxa"/>
          </w:tcPr>
          <w:p w14:paraId="57177DD8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3B43B83D" w14:textId="33AC5D0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utellar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2FFFBDCC" w14:textId="767ABC8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cutella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aic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Georgi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m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1211973" w14:textId="5D9F43B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6DD9F830" w14:textId="41F6623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4EB1579E" w14:textId="77777777" w:rsidTr="000725E5">
        <w:tc>
          <w:tcPr>
            <w:tcW w:w="1946" w:type="dxa"/>
          </w:tcPr>
          <w:p w14:paraId="225C542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B14342E" w14:textId="2423509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Ginseng Radix</w:t>
            </w:r>
          </w:p>
        </w:tc>
        <w:tc>
          <w:tcPr>
            <w:tcW w:w="3246" w:type="dxa"/>
            <w:vAlign w:val="bottom"/>
          </w:tcPr>
          <w:p w14:paraId="61229968" w14:textId="79D7A4E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nax ginseng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Mey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l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7641CAD" w14:textId="60DEB31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26ACCFEC" w14:textId="5A88A25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641051B0" w14:textId="77777777" w:rsidTr="000725E5">
        <w:tc>
          <w:tcPr>
            <w:tcW w:w="1946" w:type="dxa"/>
          </w:tcPr>
          <w:p w14:paraId="047B1BCC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1E61AF5" w14:textId="46C9A80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73A4E52B" w14:textId="41409B2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17F89D5C" w14:textId="668D8D0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37B98AD8" w14:textId="5F68E9B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4F84B832" w14:textId="77777777" w:rsidTr="000725E5">
        <w:tc>
          <w:tcPr>
            <w:tcW w:w="1946" w:type="dxa"/>
          </w:tcPr>
          <w:p w14:paraId="611AC93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BA73679" w14:textId="56D9E71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ccus</w:t>
            </w:r>
            <w:proofErr w:type="spellEnd"/>
          </w:p>
        </w:tc>
        <w:tc>
          <w:tcPr>
            <w:tcW w:w="3246" w:type="dxa"/>
            <w:vAlign w:val="bottom"/>
          </w:tcPr>
          <w:p w14:paraId="38E1AFD3" w14:textId="00835B9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52312C2" w14:textId="4A5E4BF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6D9385E6" w14:textId="1E95D3F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83</w:t>
            </w:r>
          </w:p>
        </w:tc>
      </w:tr>
      <w:tr w:rsidR="000725E5" w14:paraId="0794E6F3" w14:textId="77777777" w:rsidTr="002B275D">
        <w:tc>
          <w:tcPr>
            <w:tcW w:w="1946" w:type="dxa"/>
            <w:tcBorders>
              <w:bottom w:val="nil"/>
            </w:tcBorders>
          </w:tcPr>
          <w:p w14:paraId="319B48E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2D47BD1A" w14:textId="74F2AD9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ptid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342E4E5C" w14:textId="1CFA261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p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hin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ranch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Ranunculaceae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6F80F6EF" w14:textId="4393143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418E3505" w14:textId="7C7C85F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33</w:t>
            </w:r>
          </w:p>
        </w:tc>
      </w:tr>
      <w:tr w:rsidR="000725E5" w14:paraId="30E44C30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766C9B7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3F9618D9" w14:textId="502BF65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7C442235" w14:textId="419789C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5CE1423D" w14:textId="6D8D8D6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48B70915" w14:textId="6A75A64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21709EE1" w14:textId="77777777" w:rsidTr="002B275D">
        <w:tc>
          <w:tcPr>
            <w:tcW w:w="1946" w:type="dxa"/>
            <w:tcBorders>
              <w:top w:val="single" w:sz="4" w:space="0" w:color="auto"/>
              <w:bottom w:val="nil"/>
            </w:tcBorders>
          </w:tcPr>
          <w:p w14:paraId="414B93F2" w14:textId="0C81DD9A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Jakyak</w:t>
            </w:r>
            <w:proofErr w:type="spellEnd"/>
            <w:r w:rsidRPr="00B36099">
              <w:t xml:space="preserve"> </w:t>
            </w:r>
            <w:proofErr w:type="spellStart"/>
            <w:r w:rsidRPr="00B36099">
              <w:t>gamcho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  <w:vAlign w:val="bottom"/>
          </w:tcPr>
          <w:p w14:paraId="0B7781D6" w14:textId="3E786B6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tcBorders>
              <w:top w:val="single" w:sz="4" w:space="0" w:color="auto"/>
              <w:bottom w:val="nil"/>
            </w:tcBorders>
            <w:vAlign w:val="bottom"/>
          </w:tcPr>
          <w:p w14:paraId="02BC96D5" w14:textId="2CBDFD9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bottom"/>
          </w:tcPr>
          <w:p w14:paraId="17F323AD" w14:textId="0FB5ED7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bottom"/>
          </w:tcPr>
          <w:p w14:paraId="65AC6376" w14:textId="5163816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0725E5" w14:paraId="71A02160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788BDEA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28E88581" w14:textId="7168862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7B56768F" w14:textId="51EFDE1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3F0F3DD7" w14:textId="7A28C4E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46C43E8A" w14:textId="09164E2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0725E5" w14:paraId="0ACAF4F1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272D59A3" w14:textId="0B5ED343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Ojeok</w:t>
            </w:r>
            <w:proofErr w:type="spellEnd"/>
            <w:r w:rsidRPr="00B36099">
              <w:t>-sa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11D47C23" w14:textId="37C1C4D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1FAB0DDA" w14:textId="1FA8C08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tractylode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nc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DC. [Asteraceae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003F3473" w14:textId="27EDACE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13CBC180" w14:textId="640F729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</w:t>
            </w:r>
          </w:p>
        </w:tc>
      </w:tr>
      <w:tr w:rsidR="000725E5" w14:paraId="07422B54" w14:textId="77777777" w:rsidTr="000725E5">
        <w:tc>
          <w:tcPr>
            <w:tcW w:w="1946" w:type="dxa"/>
          </w:tcPr>
          <w:p w14:paraId="27236E3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5471305" w14:textId="3FACB03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erba</w:t>
            </w:r>
            <w:proofErr w:type="spellEnd"/>
          </w:p>
        </w:tc>
        <w:tc>
          <w:tcPr>
            <w:tcW w:w="3246" w:type="dxa"/>
            <w:vAlign w:val="bottom"/>
          </w:tcPr>
          <w:p w14:paraId="62B15BDD" w14:textId="5EF0731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Ephedr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nic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tapf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phed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91E1E34" w14:textId="497BF5A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tem</w:t>
            </w:r>
          </w:p>
        </w:tc>
        <w:tc>
          <w:tcPr>
            <w:tcW w:w="1274" w:type="dxa"/>
            <w:vAlign w:val="bottom"/>
          </w:tcPr>
          <w:p w14:paraId="23798077" w14:textId="338CA9C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69D4B947" w14:textId="77777777" w:rsidTr="000725E5">
        <w:tc>
          <w:tcPr>
            <w:tcW w:w="1946" w:type="dxa"/>
          </w:tcPr>
          <w:p w14:paraId="1084DDA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54391D79" w14:textId="365A903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tr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nshi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ericarpium</w:t>
            </w:r>
            <w:proofErr w:type="spellEnd"/>
          </w:p>
        </w:tc>
        <w:tc>
          <w:tcPr>
            <w:tcW w:w="3246" w:type="dxa"/>
            <w:vAlign w:val="bottom"/>
          </w:tcPr>
          <w:p w14:paraId="2E2C8CD1" w14:textId="4B5B3BB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Citrus reticulata Blanco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ut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E22E9F1" w14:textId="060DA12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ericarpium</w:t>
            </w:r>
            <w:proofErr w:type="spellEnd"/>
          </w:p>
        </w:tc>
        <w:tc>
          <w:tcPr>
            <w:tcW w:w="1274" w:type="dxa"/>
            <w:vAlign w:val="bottom"/>
          </w:tcPr>
          <w:p w14:paraId="1C75AF59" w14:textId="53EB792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5F56C327" w14:textId="77777777" w:rsidTr="000725E5">
        <w:tc>
          <w:tcPr>
            <w:tcW w:w="1946" w:type="dxa"/>
          </w:tcPr>
          <w:p w14:paraId="20D4D1B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F7EACDB" w14:textId="0B93CB4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agnol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ortex</w:t>
            </w:r>
          </w:p>
        </w:tc>
        <w:tc>
          <w:tcPr>
            <w:tcW w:w="3246" w:type="dxa"/>
            <w:vAlign w:val="bottom"/>
          </w:tcPr>
          <w:p w14:paraId="59BA10B1" w14:textId="3FEA0AC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Magnolia officinali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hd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&amp;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E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H.Wilson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Magnol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21F4CE9" w14:textId="10AD5A8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Bark</w:t>
            </w:r>
          </w:p>
        </w:tc>
        <w:tc>
          <w:tcPr>
            <w:tcW w:w="1274" w:type="dxa"/>
            <w:vAlign w:val="bottom"/>
          </w:tcPr>
          <w:p w14:paraId="15D67517" w14:textId="6576B0C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08231D6F" w14:textId="77777777" w:rsidTr="000725E5">
        <w:tc>
          <w:tcPr>
            <w:tcW w:w="1946" w:type="dxa"/>
          </w:tcPr>
          <w:p w14:paraId="1E899A2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FEC25C9" w14:textId="1568A3E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41725268" w14:textId="6A65889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latycodon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randiflor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Jacq.) 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DC.</w:t>
            </w:r>
            <w:proofErr w:type="gram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ampanul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9D03712" w14:textId="5435423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23DD9ED5" w14:textId="1A396D5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278DA472" w14:textId="77777777" w:rsidTr="000725E5">
        <w:tc>
          <w:tcPr>
            <w:tcW w:w="1946" w:type="dxa"/>
          </w:tcPr>
          <w:p w14:paraId="462CECD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485B7F6" w14:textId="2824F2D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ncir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Immaturus</w:t>
            </w:r>
            <w:proofErr w:type="spellEnd"/>
          </w:p>
        </w:tc>
        <w:tc>
          <w:tcPr>
            <w:tcW w:w="3246" w:type="dxa"/>
            <w:vAlign w:val="bottom"/>
          </w:tcPr>
          <w:p w14:paraId="58EF2E62" w14:textId="2C84A6C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Citrus trifoliata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ut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AD35385" w14:textId="77FDF7A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vAlign w:val="bottom"/>
          </w:tcPr>
          <w:p w14:paraId="48380110" w14:textId="6511BA3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126C64D3" w14:textId="77777777" w:rsidTr="000725E5">
        <w:tc>
          <w:tcPr>
            <w:tcW w:w="1946" w:type="dxa"/>
          </w:tcPr>
          <w:p w14:paraId="7FEA76E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60DFDB9F" w14:textId="742100C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ngel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nt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06F95807" w14:textId="3127D2B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ngel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iga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aka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26B2C249" w14:textId="5FCBC39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32D437C6" w14:textId="271A930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2E28B1DF" w14:textId="77777777" w:rsidTr="000725E5">
        <w:tc>
          <w:tcPr>
            <w:tcW w:w="1946" w:type="dxa"/>
          </w:tcPr>
          <w:p w14:paraId="6364A77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779CF56" w14:textId="4186547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iccus</w:t>
            </w:r>
            <w:proofErr w:type="spellEnd"/>
          </w:p>
        </w:tc>
        <w:tc>
          <w:tcPr>
            <w:tcW w:w="3246" w:type="dxa"/>
            <w:vAlign w:val="bottom"/>
          </w:tcPr>
          <w:p w14:paraId="0713CBD2" w14:textId="596367E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D7EE5E6" w14:textId="5595900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28465B48" w14:textId="65C38CE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3B7F70D5" w14:textId="77777777" w:rsidTr="000725E5">
        <w:tc>
          <w:tcPr>
            <w:tcW w:w="1946" w:type="dxa"/>
          </w:tcPr>
          <w:p w14:paraId="6A3C943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311025BB" w14:textId="1A0229E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53843F8A" w14:textId="600E598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3866B59" w14:textId="218DB5B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26D1037C" w14:textId="5480D1E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5F80E9C5" w14:textId="77777777" w:rsidTr="000725E5">
        <w:tc>
          <w:tcPr>
            <w:tcW w:w="1946" w:type="dxa"/>
          </w:tcPr>
          <w:p w14:paraId="23186B7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AE007D3" w14:textId="6D0122A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clerotium</w:t>
            </w:r>
          </w:p>
        </w:tc>
        <w:tc>
          <w:tcPr>
            <w:tcW w:w="3246" w:type="dxa"/>
            <w:vAlign w:val="bottom"/>
          </w:tcPr>
          <w:p w14:paraId="7F99280E" w14:textId="5F9BEA3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r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oco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 Wolf</w:t>
            </w:r>
          </w:p>
        </w:tc>
        <w:tc>
          <w:tcPr>
            <w:tcW w:w="1292" w:type="dxa"/>
            <w:vAlign w:val="bottom"/>
          </w:tcPr>
          <w:p w14:paraId="31A28B69" w14:textId="7B750FA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clerotium</w:t>
            </w:r>
          </w:p>
        </w:tc>
        <w:tc>
          <w:tcPr>
            <w:tcW w:w="1274" w:type="dxa"/>
            <w:vAlign w:val="bottom"/>
          </w:tcPr>
          <w:p w14:paraId="43CB0B65" w14:textId="54E5708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673C33EB" w14:textId="77777777" w:rsidTr="000725E5">
        <w:tc>
          <w:tcPr>
            <w:tcW w:w="1946" w:type="dxa"/>
          </w:tcPr>
          <w:p w14:paraId="6F9520B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7156A91" w14:textId="011B9BC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ngel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Dahuric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vAlign w:val="bottom"/>
          </w:tcPr>
          <w:p w14:paraId="1BA62534" w14:textId="1B33F0D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Angelic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dahuric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off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Benth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 &amp;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Hook.f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 ex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Franch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&amp; Sav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FEDFE47" w14:textId="32AC4AB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7840C115" w14:textId="16BC350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7E8A404E" w14:textId="77777777" w:rsidTr="000725E5">
        <w:tc>
          <w:tcPr>
            <w:tcW w:w="1946" w:type="dxa"/>
          </w:tcPr>
          <w:p w14:paraId="0BA0B0C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EAAF6DF" w14:textId="4D4C03A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nidi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6FCD9968" w14:textId="7834401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gusticu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Makino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itag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p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3D83272A" w14:textId="078CB46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6B823DD0" w14:textId="3BF10C9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7C550266" w14:textId="77777777" w:rsidTr="000725E5">
        <w:tc>
          <w:tcPr>
            <w:tcW w:w="1946" w:type="dxa"/>
          </w:tcPr>
          <w:p w14:paraId="18D1F85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A30A26E" w14:textId="297DA3E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vAlign w:val="bottom"/>
          </w:tcPr>
          <w:p w14:paraId="46D42FBA" w14:textId="54067A1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ern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Makino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537BD46" w14:textId="17877B2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vAlign w:val="bottom"/>
          </w:tcPr>
          <w:p w14:paraId="566503F0" w14:textId="438C987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36104609" w14:textId="77777777" w:rsidTr="000725E5">
        <w:tc>
          <w:tcPr>
            <w:tcW w:w="1946" w:type="dxa"/>
          </w:tcPr>
          <w:p w14:paraId="6449F8B1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4D67F0A" w14:textId="03C17BB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amulus</w:t>
            </w:r>
            <w:proofErr w:type="spellEnd"/>
          </w:p>
        </w:tc>
        <w:tc>
          <w:tcPr>
            <w:tcW w:w="3246" w:type="dxa"/>
            <w:vAlign w:val="bottom"/>
          </w:tcPr>
          <w:p w14:paraId="33D442DA" w14:textId="30B3488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eolits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assia (L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oster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u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1158314" w14:textId="68F286A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Young branch</w:t>
            </w:r>
          </w:p>
        </w:tc>
        <w:tc>
          <w:tcPr>
            <w:tcW w:w="1274" w:type="dxa"/>
            <w:vAlign w:val="bottom"/>
          </w:tcPr>
          <w:p w14:paraId="615286F5" w14:textId="3B25DC6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1478BA2C" w14:textId="77777777" w:rsidTr="000725E5">
        <w:tc>
          <w:tcPr>
            <w:tcW w:w="1946" w:type="dxa"/>
          </w:tcPr>
          <w:p w14:paraId="295BA9BA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3C8B11F9" w14:textId="3684A2A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3E3D4949" w14:textId="195F93B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50314877" w14:textId="02B39BA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0DB5D9FF" w14:textId="3F67B91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74E90815" w14:textId="77777777" w:rsidTr="002B275D">
        <w:tc>
          <w:tcPr>
            <w:tcW w:w="1946" w:type="dxa"/>
            <w:tcBorders>
              <w:bottom w:val="nil"/>
            </w:tcBorders>
          </w:tcPr>
          <w:p w14:paraId="768AD5BD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4736B6DC" w14:textId="0933F27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1911F1DD" w14:textId="28E95A3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607859E4" w14:textId="1B3665B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041D58EC" w14:textId="10E8FBB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0F886393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2AE8103B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23C371FD" w14:textId="550E6ED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yper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1BF8C67D" w14:textId="25BEADC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yper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otund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yp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31E35924" w14:textId="1F1E9C2B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79DF889A" w14:textId="7459D96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0725E5" w14:paraId="792CB89A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7E60B9F8" w14:textId="70F7CA0C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Sogunjung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5FCB4871" w14:textId="35F68F6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14A6FFE1" w14:textId="4EE8187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eoni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ctiflor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Pa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aeon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65B312A2" w14:textId="38FE7F7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21DEBE06" w14:textId="166CDEF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0725E5" w14:paraId="35CDEA75" w14:textId="77777777" w:rsidTr="000725E5">
        <w:tc>
          <w:tcPr>
            <w:tcW w:w="1946" w:type="dxa"/>
          </w:tcPr>
          <w:p w14:paraId="43B2F6A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3ACAD72" w14:textId="69B237F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innamom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amulus</w:t>
            </w:r>
            <w:proofErr w:type="spellEnd"/>
          </w:p>
        </w:tc>
        <w:tc>
          <w:tcPr>
            <w:tcW w:w="3246" w:type="dxa"/>
            <w:vAlign w:val="bottom"/>
          </w:tcPr>
          <w:p w14:paraId="5286CD46" w14:textId="7519EC3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Neolitse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cassia (L.)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Kosterm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au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187DCE9F" w14:textId="7E8748D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Young branch</w:t>
            </w:r>
          </w:p>
        </w:tc>
        <w:tc>
          <w:tcPr>
            <w:tcW w:w="1274" w:type="dxa"/>
            <w:vAlign w:val="bottom"/>
          </w:tcPr>
          <w:p w14:paraId="2D6C7B96" w14:textId="2701C0D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</w:t>
            </w:r>
          </w:p>
        </w:tc>
      </w:tr>
      <w:tr w:rsidR="000725E5" w14:paraId="27E63845" w14:textId="77777777" w:rsidTr="000725E5">
        <w:tc>
          <w:tcPr>
            <w:tcW w:w="1946" w:type="dxa"/>
          </w:tcPr>
          <w:p w14:paraId="37A8507D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F2497E9" w14:textId="09509BA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49E4B0F1" w14:textId="7470267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6564EB95" w14:textId="0D7F8F8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6BAEB1C1" w14:textId="71B2C73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0725E5" w14:paraId="6E7F9BCA" w14:textId="77777777" w:rsidTr="000725E5">
        <w:tc>
          <w:tcPr>
            <w:tcW w:w="1946" w:type="dxa"/>
          </w:tcPr>
          <w:p w14:paraId="46096BFC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72806FDF" w14:textId="7292B07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ecens</w:t>
            </w:r>
            <w:proofErr w:type="spellEnd"/>
          </w:p>
        </w:tc>
        <w:tc>
          <w:tcPr>
            <w:tcW w:w="3246" w:type="dxa"/>
            <w:vAlign w:val="bottom"/>
          </w:tcPr>
          <w:p w14:paraId="4450A93C" w14:textId="00890414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fficinal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oscoe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ngibe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657939F0" w14:textId="236E18F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hizome</w:t>
            </w:r>
          </w:p>
        </w:tc>
        <w:tc>
          <w:tcPr>
            <w:tcW w:w="1274" w:type="dxa"/>
            <w:vAlign w:val="bottom"/>
          </w:tcPr>
          <w:p w14:paraId="76B08F8A" w14:textId="51C0307E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</w:t>
            </w:r>
          </w:p>
        </w:tc>
      </w:tr>
      <w:tr w:rsidR="000725E5" w14:paraId="3E15387D" w14:textId="77777777" w:rsidTr="002B275D">
        <w:tc>
          <w:tcPr>
            <w:tcW w:w="1946" w:type="dxa"/>
            <w:tcBorders>
              <w:bottom w:val="nil"/>
            </w:tcBorders>
          </w:tcPr>
          <w:p w14:paraId="30887B8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vAlign w:val="bottom"/>
          </w:tcPr>
          <w:p w14:paraId="7EF8FB6E" w14:textId="55112DA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tcBorders>
              <w:bottom w:val="nil"/>
            </w:tcBorders>
            <w:vAlign w:val="bottom"/>
          </w:tcPr>
          <w:p w14:paraId="30D2AD0A" w14:textId="0F12043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1D4518B3" w14:textId="4137841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tcBorders>
              <w:bottom w:val="nil"/>
            </w:tcBorders>
            <w:vAlign w:val="bottom"/>
          </w:tcPr>
          <w:p w14:paraId="7ED14A1D" w14:textId="09D2903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33</w:t>
            </w:r>
          </w:p>
        </w:tc>
      </w:tr>
      <w:tr w:rsidR="000725E5" w14:paraId="77CDD2B7" w14:textId="77777777" w:rsidTr="002B275D"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4F24FA49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bottom"/>
          </w:tcPr>
          <w:p w14:paraId="58A2AB6B" w14:textId="6DF25F9F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ry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Gluten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  <w:vAlign w:val="bottom"/>
          </w:tcPr>
          <w:p w14:paraId="73970D19" w14:textId="064B3CF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bottom"/>
          </w:tcPr>
          <w:p w14:paraId="04DE6123" w14:textId="0F6EA048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6241224D" w14:textId="2207A7C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6.67</w:t>
            </w:r>
          </w:p>
        </w:tc>
      </w:tr>
      <w:tr w:rsidR="000725E5" w14:paraId="1071D406" w14:textId="77777777" w:rsidTr="002B275D">
        <w:tc>
          <w:tcPr>
            <w:tcW w:w="1946" w:type="dxa"/>
            <w:tcBorders>
              <w:top w:val="single" w:sz="4" w:space="0" w:color="auto"/>
            </w:tcBorders>
          </w:tcPr>
          <w:p w14:paraId="2E19A227" w14:textId="167FAE2D" w:rsidR="000A4785" w:rsidRDefault="002B275D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B36099">
              <w:t>Maekmundong</w:t>
            </w:r>
            <w:proofErr w:type="spellEnd"/>
            <w:r w:rsidRPr="00B36099">
              <w:t>-ta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bottom"/>
          </w:tcPr>
          <w:p w14:paraId="286E8CC2" w14:textId="1ABB301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Liriop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seu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phiopogon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341AB91B" w14:textId="1A2FC25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Ophiopogon japonicus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.) Ker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awl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sparag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003C175B" w14:textId="353E2B2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1C58A9AB" w14:textId="2D09C0C6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3.33</w:t>
            </w:r>
          </w:p>
        </w:tc>
      </w:tr>
      <w:tr w:rsidR="000725E5" w14:paraId="48109608" w14:textId="77777777" w:rsidTr="000725E5">
        <w:tc>
          <w:tcPr>
            <w:tcW w:w="1946" w:type="dxa"/>
          </w:tcPr>
          <w:p w14:paraId="79DFB64E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1661BD28" w14:textId="6A35245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Tuber</w:t>
            </w:r>
          </w:p>
        </w:tc>
        <w:tc>
          <w:tcPr>
            <w:tcW w:w="3246" w:type="dxa"/>
            <w:vAlign w:val="bottom"/>
          </w:tcPr>
          <w:p w14:paraId="3EA273E2" w14:textId="13C061E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inelli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ernat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(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Thunb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.) Makino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79448276" w14:textId="56794A50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Tuber</w:t>
            </w:r>
          </w:p>
        </w:tc>
        <w:tc>
          <w:tcPr>
            <w:tcW w:w="1274" w:type="dxa"/>
            <w:vAlign w:val="bottom"/>
          </w:tcPr>
          <w:p w14:paraId="544DCF25" w14:textId="0624C60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.67</w:t>
            </w:r>
          </w:p>
        </w:tc>
      </w:tr>
      <w:tr w:rsidR="000725E5" w14:paraId="4225E2A5" w14:textId="77777777" w:rsidTr="000725E5">
        <w:tc>
          <w:tcPr>
            <w:tcW w:w="1946" w:type="dxa"/>
          </w:tcPr>
          <w:p w14:paraId="3F5897B5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44C0DCAF" w14:textId="4BCD50F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Ginseng Radix</w:t>
            </w:r>
          </w:p>
        </w:tc>
        <w:tc>
          <w:tcPr>
            <w:tcW w:w="3246" w:type="dxa"/>
            <w:vAlign w:val="bottom"/>
          </w:tcPr>
          <w:p w14:paraId="35DF0EED" w14:textId="1EA7A81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Panax ginseng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C.</w:t>
            </w:r>
            <w:proofErr w:type="gramStart"/>
            <w:r w:rsidRPr="007F3269">
              <w:rPr>
                <w:rFonts w:cs="Times New Roman"/>
                <w:color w:val="000000"/>
                <w:sz w:val="22"/>
              </w:rPr>
              <w:t>A.Mey</w:t>
            </w:r>
            <w:proofErr w:type="spellEnd"/>
            <w:proofErr w:type="gramEnd"/>
            <w:r w:rsidRPr="007F3269">
              <w:rPr>
                <w:rFonts w:cs="Times New Roman"/>
                <w:color w:val="000000"/>
                <w:sz w:val="22"/>
              </w:rPr>
              <w:t>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Arali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494C5C69" w14:textId="20E92399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</w:t>
            </w:r>
          </w:p>
        </w:tc>
        <w:tc>
          <w:tcPr>
            <w:tcW w:w="1274" w:type="dxa"/>
            <w:vAlign w:val="bottom"/>
          </w:tcPr>
          <w:p w14:paraId="1181F879" w14:textId="2B076DDD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057051FF" w14:textId="77777777" w:rsidTr="000725E5">
        <w:tc>
          <w:tcPr>
            <w:tcW w:w="1946" w:type="dxa"/>
          </w:tcPr>
          <w:p w14:paraId="42749F9F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0F1C5BC6" w14:textId="570E837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Glycyrrhi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Radix et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izoma</w:t>
            </w:r>
            <w:proofErr w:type="spellEnd"/>
          </w:p>
        </w:tc>
        <w:tc>
          <w:tcPr>
            <w:tcW w:w="3246" w:type="dxa"/>
            <w:vAlign w:val="bottom"/>
          </w:tcPr>
          <w:p w14:paraId="4DF97992" w14:textId="62D721D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 xml:space="preserve">Glycyrrhiza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uralensi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isch. ex DC. [Fabaceae]</w:t>
            </w:r>
          </w:p>
        </w:tc>
        <w:tc>
          <w:tcPr>
            <w:tcW w:w="1292" w:type="dxa"/>
            <w:vAlign w:val="bottom"/>
          </w:tcPr>
          <w:p w14:paraId="76B9AA2E" w14:textId="7239D6E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Root and rhizome</w:t>
            </w:r>
          </w:p>
        </w:tc>
        <w:tc>
          <w:tcPr>
            <w:tcW w:w="1274" w:type="dxa"/>
            <w:vAlign w:val="bottom"/>
          </w:tcPr>
          <w:p w14:paraId="4BC2A63D" w14:textId="2FF60C53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0.67</w:t>
            </w:r>
          </w:p>
        </w:tc>
      </w:tr>
      <w:tr w:rsidR="000725E5" w14:paraId="6406809A" w14:textId="77777777" w:rsidTr="000725E5">
        <w:tc>
          <w:tcPr>
            <w:tcW w:w="1946" w:type="dxa"/>
          </w:tcPr>
          <w:p w14:paraId="41066353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D1D5021" w14:textId="0D438CD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Oryz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Semen</w:t>
            </w:r>
          </w:p>
        </w:tc>
        <w:tc>
          <w:tcPr>
            <w:tcW w:w="3246" w:type="dxa"/>
            <w:vAlign w:val="bottom"/>
          </w:tcPr>
          <w:p w14:paraId="5897C7D2" w14:textId="737DFE6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Oryza sativa 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Po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51D9A837" w14:textId="43956C0A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Seed</w:t>
            </w:r>
          </w:p>
        </w:tc>
        <w:tc>
          <w:tcPr>
            <w:tcW w:w="1274" w:type="dxa"/>
            <w:vAlign w:val="bottom"/>
          </w:tcPr>
          <w:p w14:paraId="26173986" w14:textId="565EA581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3.33</w:t>
            </w:r>
          </w:p>
        </w:tc>
      </w:tr>
      <w:tr w:rsidR="000725E5" w14:paraId="39AB2821" w14:textId="77777777" w:rsidTr="000725E5">
        <w:tc>
          <w:tcPr>
            <w:tcW w:w="1946" w:type="dxa"/>
          </w:tcPr>
          <w:p w14:paraId="68807340" w14:textId="77777777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165" w:type="dxa"/>
            <w:vAlign w:val="bottom"/>
          </w:tcPr>
          <w:p w14:paraId="22D26041" w14:textId="080038F5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yphi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Fructus</w:t>
            </w:r>
          </w:p>
        </w:tc>
        <w:tc>
          <w:tcPr>
            <w:tcW w:w="3246" w:type="dxa"/>
            <w:vAlign w:val="bottom"/>
          </w:tcPr>
          <w:p w14:paraId="7BC356B5" w14:textId="0B95C27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Ziziphus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jujuba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 xml:space="preserve"> Mill. [</w:t>
            </w:r>
            <w:proofErr w:type="spellStart"/>
            <w:r w:rsidRPr="007F3269">
              <w:rPr>
                <w:rFonts w:cs="Times New Roman"/>
                <w:color w:val="000000"/>
                <w:sz w:val="22"/>
              </w:rPr>
              <w:t>Rhamnaceae</w:t>
            </w:r>
            <w:proofErr w:type="spellEnd"/>
            <w:r w:rsidRPr="007F3269">
              <w:rPr>
                <w:rFonts w:cs="Times New Roman"/>
                <w:color w:val="000000"/>
                <w:sz w:val="22"/>
              </w:rPr>
              <w:t>]</w:t>
            </w:r>
          </w:p>
        </w:tc>
        <w:tc>
          <w:tcPr>
            <w:tcW w:w="1292" w:type="dxa"/>
            <w:vAlign w:val="bottom"/>
          </w:tcPr>
          <w:p w14:paraId="0FE24755" w14:textId="0B52BA5C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Fruit</w:t>
            </w:r>
          </w:p>
        </w:tc>
        <w:tc>
          <w:tcPr>
            <w:tcW w:w="1274" w:type="dxa"/>
            <w:vAlign w:val="bottom"/>
          </w:tcPr>
          <w:p w14:paraId="76D738CE" w14:textId="7FC40E72" w:rsidR="000A4785" w:rsidRDefault="000A4785" w:rsidP="000A4785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</w:rPr>
            </w:pPr>
            <w:r w:rsidRPr="007F3269">
              <w:rPr>
                <w:rFonts w:cs="Times New Roman"/>
                <w:color w:val="000000"/>
                <w:sz w:val="22"/>
              </w:rPr>
              <w:t>1</w:t>
            </w:r>
          </w:p>
        </w:tc>
      </w:tr>
    </w:tbl>
    <w:p w14:paraId="35420FA0" w14:textId="77777777" w:rsidR="004C6D25" w:rsidRDefault="004C6D25" w:rsidP="004C6D25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</w:p>
    <w:p w14:paraId="78DD9153" w14:textId="77777777" w:rsidR="004C6D25" w:rsidRPr="00F0576E" w:rsidRDefault="004C6D25" w:rsidP="004C6D25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</w:p>
    <w:p w14:paraId="67C9BCF5" w14:textId="55C7F2B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1D4A7" w14:textId="77777777" w:rsidR="00675720" w:rsidRDefault="00675720" w:rsidP="00117666">
      <w:pPr>
        <w:spacing w:after="0"/>
      </w:pPr>
      <w:r>
        <w:separator/>
      </w:r>
    </w:p>
  </w:endnote>
  <w:endnote w:type="continuationSeparator" w:id="0">
    <w:p w14:paraId="1C65BF7A" w14:textId="77777777" w:rsidR="00675720" w:rsidRDefault="006757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75720" w:rsidRPr="00577C4C" w:rsidRDefault="00675720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8541090" w:rsidR="00675720" w:rsidRPr="00577C4C" w:rsidRDefault="00675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8541090" w:rsidR="00675720" w:rsidRPr="00577C4C" w:rsidRDefault="00675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75720" w:rsidRPr="00577C4C" w:rsidRDefault="00675720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DC8ABF4" w:rsidR="00675720" w:rsidRPr="00577C4C" w:rsidRDefault="006757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DC8ABF4" w:rsidR="00675720" w:rsidRPr="00577C4C" w:rsidRDefault="006757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81CC9" w14:textId="77777777" w:rsidR="00675720" w:rsidRDefault="00675720" w:rsidP="00117666">
      <w:pPr>
        <w:spacing w:after="0"/>
      </w:pPr>
      <w:r>
        <w:separator/>
      </w:r>
    </w:p>
  </w:footnote>
  <w:footnote w:type="continuationSeparator" w:id="0">
    <w:p w14:paraId="50861BBA" w14:textId="77777777" w:rsidR="00675720" w:rsidRDefault="006757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75720" w:rsidRPr="009151AA" w:rsidRDefault="0067572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675720" w:rsidRDefault="00675720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25E5"/>
    <w:rsid w:val="00077D53"/>
    <w:rsid w:val="000A4785"/>
    <w:rsid w:val="00104C15"/>
    <w:rsid w:val="00105FD9"/>
    <w:rsid w:val="00117666"/>
    <w:rsid w:val="001549D3"/>
    <w:rsid w:val="00160065"/>
    <w:rsid w:val="00177D84"/>
    <w:rsid w:val="001A29C1"/>
    <w:rsid w:val="0025453B"/>
    <w:rsid w:val="00267D18"/>
    <w:rsid w:val="002868E2"/>
    <w:rsid w:val="002869C3"/>
    <w:rsid w:val="0029065A"/>
    <w:rsid w:val="002936E4"/>
    <w:rsid w:val="002B275D"/>
    <w:rsid w:val="002B4A57"/>
    <w:rsid w:val="002C74CA"/>
    <w:rsid w:val="002D7C84"/>
    <w:rsid w:val="00353638"/>
    <w:rsid w:val="003544FB"/>
    <w:rsid w:val="003B46FF"/>
    <w:rsid w:val="003D2D47"/>
    <w:rsid w:val="003D2F2D"/>
    <w:rsid w:val="00401590"/>
    <w:rsid w:val="0042162B"/>
    <w:rsid w:val="004300ED"/>
    <w:rsid w:val="00447801"/>
    <w:rsid w:val="00452E9C"/>
    <w:rsid w:val="004671C9"/>
    <w:rsid w:val="004735C8"/>
    <w:rsid w:val="004961FF"/>
    <w:rsid w:val="004B74E3"/>
    <w:rsid w:val="004C6D25"/>
    <w:rsid w:val="00517A89"/>
    <w:rsid w:val="005250F2"/>
    <w:rsid w:val="00557B86"/>
    <w:rsid w:val="00593EEA"/>
    <w:rsid w:val="005A5EEE"/>
    <w:rsid w:val="006375C7"/>
    <w:rsid w:val="006420C9"/>
    <w:rsid w:val="00654E8F"/>
    <w:rsid w:val="00660D05"/>
    <w:rsid w:val="006735E8"/>
    <w:rsid w:val="00675720"/>
    <w:rsid w:val="006820B1"/>
    <w:rsid w:val="006B7D14"/>
    <w:rsid w:val="006E49F5"/>
    <w:rsid w:val="00701727"/>
    <w:rsid w:val="0070566C"/>
    <w:rsid w:val="00714C50"/>
    <w:rsid w:val="00725A7D"/>
    <w:rsid w:val="007329AA"/>
    <w:rsid w:val="007501BE"/>
    <w:rsid w:val="00765186"/>
    <w:rsid w:val="00790BB3"/>
    <w:rsid w:val="007C206C"/>
    <w:rsid w:val="00803D24"/>
    <w:rsid w:val="00811AE9"/>
    <w:rsid w:val="00817DD6"/>
    <w:rsid w:val="00844803"/>
    <w:rsid w:val="00885156"/>
    <w:rsid w:val="008B14EA"/>
    <w:rsid w:val="008B2D1D"/>
    <w:rsid w:val="008C3724"/>
    <w:rsid w:val="008E2287"/>
    <w:rsid w:val="008F2767"/>
    <w:rsid w:val="009151AA"/>
    <w:rsid w:val="0093429D"/>
    <w:rsid w:val="00943573"/>
    <w:rsid w:val="00965E93"/>
    <w:rsid w:val="00970F7D"/>
    <w:rsid w:val="00994A3D"/>
    <w:rsid w:val="009B75A6"/>
    <w:rsid w:val="009C2B12"/>
    <w:rsid w:val="009C70F3"/>
    <w:rsid w:val="009E5CFF"/>
    <w:rsid w:val="00A04BB3"/>
    <w:rsid w:val="00A174D9"/>
    <w:rsid w:val="00A51FC5"/>
    <w:rsid w:val="00A569CD"/>
    <w:rsid w:val="00A9173A"/>
    <w:rsid w:val="00AB5EE2"/>
    <w:rsid w:val="00AB6715"/>
    <w:rsid w:val="00B15EA0"/>
    <w:rsid w:val="00B1671E"/>
    <w:rsid w:val="00B25EB8"/>
    <w:rsid w:val="00B354E1"/>
    <w:rsid w:val="00B35522"/>
    <w:rsid w:val="00B37F4D"/>
    <w:rsid w:val="00B92CAD"/>
    <w:rsid w:val="00BA3F1D"/>
    <w:rsid w:val="00C14F12"/>
    <w:rsid w:val="00C52A7B"/>
    <w:rsid w:val="00C56BAF"/>
    <w:rsid w:val="00C679AA"/>
    <w:rsid w:val="00C75972"/>
    <w:rsid w:val="00CC0A3A"/>
    <w:rsid w:val="00CD066B"/>
    <w:rsid w:val="00CE4FEE"/>
    <w:rsid w:val="00CE7B63"/>
    <w:rsid w:val="00D202EB"/>
    <w:rsid w:val="00DB59C3"/>
    <w:rsid w:val="00DC259A"/>
    <w:rsid w:val="00DC66DB"/>
    <w:rsid w:val="00DD4D58"/>
    <w:rsid w:val="00DE23E8"/>
    <w:rsid w:val="00E310D5"/>
    <w:rsid w:val="00E311BB"/>
    <w:rsid w:val="00E52377"/>
    <w:rsid w:val="00E64E17"/>
    <w:rsid w:val="00E72898"/>
    <w:rsid w:val="00E866C9"/>
    <w:rsid w:val="00EA3D3C"/>
    <w:rsid w:val="00F0576E"/>
    <w:rsid w:val="00F4555D"/>
    <w:rsid w:val="00F46900"/>
    <w:rsid w:val="00F61D89"/>
    <w:rsid w:val="00FC0035"/>
    <w:rsid w:val="00FD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970c08f3-bdc0-46be-888b-e62464d9f78c"/>
    <ds:schemaRef ds:uri="26005759-6815-4540-b8ea-913958d74f2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1EBC0E6-D4FE-4373-8A94-1E4E136A5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6</Pages>
  <Words>3728</Words>
  <Characters>22780</Characters>
  <Application>Microsoft Office Word</Application>
  <DocSecurity>0</DocSecurity>
  <Lines>584</Lines>
  <Paragraphs>34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3</cp:revision>
  <cp:lastPrinted>2013-10-03T12:51:00Z</cp:lastPrinted>
  <dcterms:created xsi:type="dcterms:W3CDTF">2024-08-26T06:43:00Z</dcterms:created>
  <dcterms:modified xsi:type="dcterms:W3CDTF">2024-08-2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